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441" w:rsidRPr="00A77441" w:rsidRDefault="00A77441" w:rsidP="00A77441">
      <w:pPr>
        <w:jc w:val="both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  <w:t>Supplement</w:t>
      </w:r>
      <w:bookmarkStart w:id="0" w:name="_GoBack"/>
      <w:bookmarkEnd w:id="0"/>
      <w:r>
        <w:rPr>
          <w:sz w:val="32"/>
          <w:szCs w:val="32"/>
          <w:u w:val="single"/>
        </w:rPr>
        <w:t>:</w:t>
      </w:r>
      <w:r w:rsidR="00401D56">
        <w:rPr>
          <w:sz w:val="32"/>
          <w:szCs w:val="32"/>
          <w:u w:val="single"/>
        </w:rPr>
        <w:t xml:space="preserve"> Validation</w:t>
      </w:r>
    </w:p>
    <w:p w:rsidR="00A77441" w:rsidRDefault="00A77441" w:rsidP="00A77441">
      <w:pPr>
        <w:jc w:val="both"/>
        <w:rPr>
          <w:u w:val="single"/>
        </w:rPr>
      </w:pPr>
    </w:p>
    <w:p w:rsidR="001E1DB6" w:rsidRPr="00401D56" w:rsidRDefault="00172F3C" w:rsidP="00401D56">
      <w:pPr>
        <w:jc w:val="both"/>
        <w:rPr>
          <w:u w:val="single"/>
        </w:rPr>
      </w:pPr>
      <w:r w:rsidRPr="004B78DE">
        <w:rPr>
          <w:u w:val="single"/>
        </w:rPr>
        <w:t>Glucose Transporter</w:t>
      </w:r>
      <w:r w:rsidR="001E1DB6">
        <w:rPr>
          <w:i/>
        </w:rPr>
        <w:tab/>
      </w:r>
      <w:r w:rsidR="001E1DB6">
        <w:rPr>
          <w:i/>
        </w:rPr>
        <w:tab/>
        <w:t xml:space="preserve">     </w:t>
      </w:r>
    </w:p>
    <w:p w:rsidR="001E1DB6" w:rsidRDefault="001E1DB6" w:rsidP="00A77441">
      <w:pPr>
        <w:pStyle w:val="KeinLeerraum"/>
        <w:jc w:val="both"/>
        <w:rPr>
          <w:lang w:val="en-US"/>
        </w:rPr>
      </w:pPr>
      <w:r>
        <w:rPr>
          <w:lang w:val="en-US"/>
        </w:rPr>
        <w:t xml:space="preserve">Synthesis rate of glucose transporter in dependence of glucose. Experimental data taken from </w:t>
      </w:r>
      <w:r w:rsidR="005B1A35">
        <w:rPr>
          <w:lang w:val="en-US"/>
        </w:rPr>
        <w:fldChar w:fldCharType="begin"/>
      </w:r>
      <w:r w:rsidR="005B1A35">
        <w:rPr>
          <w:lang w:val="en-US"/>
        </w:rPr>
        <w:instrText xml:space="preserve"> ADDIN EN.CITE &lt;EndNote&gt;&lt;Cite&gt;&lt;Author&gt;Postic&lt;/Author&gt;&lt;Year&gt;1993&lt;/Year&gt;&lt;RecNum&gt;117&lt;/RecNum&gt;&lt;DisplayText&gt;[1]&lt;/DisplayText&gt;&lt;record&gt;&lt;rec-number&gt;117&lt;/rec-number&gt;&lt;foreign-keys&gt;&lt;key app="EN" db-id="evwfvaxz1prtatetweqvx22fawz52wvwra9t" timestamp="1528786989"&gt;117&lt;/key&gt;&lt;/foreign-keys&gt;&lt;ref-type name="Journal Article"&gt;17&lt;/ref-type&gt;&lt;contributors&gt;&lt;authors&gt;&lt;author&gt;Postic, C.&lt;/author&gt;&lt;author&gt;Burcelin, R.&lt;/author&gt;&lt;author&gt;Rencurel, F.&lt;/author&gt;&lt;author&gt;Pegorier, J. P.&lt;/author&gt;&lt;author&gt;Loizeau, M.&lt;/author&gt;&lt;author&gt;Girard, J.&lt;/author&gt;&lt;author&gt;Leturque, A.&lt;/author&gt;&lt;/authors&gt;&lt;/contributors&gt;&lt;auth-address&gt;Centre de Recherche sur l&amp;apos;Endrocrinologie Moleculaire et le Developpement, CNRS, Meudon-Bellevue, France.&lt;/auth-address&gt;&lt;titles&gt;&lt;title&gt;Evidence for a transient inhibitory effect of insulin on GLUT2 expression in the liver: studies in vivo and in vitro&lt;/title&gt;&lt;secondary-title&gt;Biochem J&lt;/secondary-title&gt;&lt;alt-title&gt;The Biochemical journal&lt;/alt-title&gt;&lt;/titles&gt;&lt;periodical&gt;&lt;full-title&gt;Biochemical Journal&lt;/full-title&gt;&lt;abbr-1&gt;Biochem J&lt;/abbr-1&gt;&lt;/periodical&gt;&lt;pages&gt;119-24&lt;/pages&gt;&lt;volume&gt;293 ( Pt 1)&lt;/volume&gt;&lt;keywords&gt;&lt;keyword&gt;Animals&lt;/keyword&gt;&lt;keyword&gt;Blood Glucose/analysis&lt;/keyword&gt;&lt;keyword&gt;Cells, Cultured&lt;/keyword&gt;&lt;keyword&gt;Female&lt;/keyword&gt;&lt;keyword&gt;Glucose/pharmacology&lt;/keyword&gt;&lt;keyword&gt;Glucose Transporter Type 2&lt;/keyword&gt;&lt;keyword&gt;Hexokinase/biosynthesis/metabolism&lt;/keyword&gt;&lt;keyword&gt;Insulin/blood/pharmacology&lt;/keyword&gt;&lt;keyword&gt;Liver/cytology/*drug effects/metabolism&lt;/keyword&gt;&lt;keyword&gt;Monosaccharide Transport Proteins/*biosynthesis/genetics/metabolism&lt;/keyword&gt;&lt;keyword&gt;Phosphoenolpyruvate Carboxykinase (GTP)/biosynthesis/metabolism&lt;/keyword&gt;&lt;keyword&gt;RNA, Messenger/metabolism&lt;/keyword&gt;&lt;keyword&gt;Rats&lt;/keyword&gt;&lt;keyword&gt;Rats, Wistar&lt;/keyword&gt;&lt;/keywords&gt;&lt;dates&gt;&lt;year&gt;1993&lt;/year&gt;&lt;pub-dates&gt;&lt;date&gt;Jul 1&lt;/date&gt;&lt;/pub-dates&gt;&lt;/dates&gt;&lt;isbn&gt;0264-6021 (Print)&amp;#xD;0264-6021 (Linking)&lt;/isbn&gt;&lt;accession-num&gt;8328952&lt;/accession-num&gt;&lt;urls&gt;&lt;related-urls&gt;&lt;url&gt;http://www.ncbi.nlm.nih.gov/pubmed/8328952&lt;/url&gt;&lt;/related-urls&gt;&lt;/urls&gt;&lt;custom2&gt;1134328&lt;/custom2&gt;&lt;/record&gt;&lt;/Cite&gt;&lt;/EndNote&gt;</w:instrText>
      </w:r>
      <w:r w:rsidR="005B1A35">
        <w:rPr>
          <w:lang w:val="en-US"/>
        </w:rPr>
        <w:fldChar w:fldCharType="separate"/>
      </w:r>
      <w:r w:rsidR="005B1A35">
        <w:rPr>
          <w:noProof/>
          <w:lang w:val="en-US"/>
        </w:rPr>
        <w:t>[</w:t>
      </w:r>
      <w:hyperlink w:anchor="_ENREF_1" w:tooltip="Postic, 1993 #117" w:history="1">
        <w:r w:rsidR="00A77441">
          <w:rPr>
            <w:noProof/>
            <w:lang w:val="en-US"/>
          </w:rPr>
          <w:t>1</w:t>
        </w:r>
      </w:hyperlink>
      <w:r w:rsidR="005B1A35">
        <w:rPr>
          <w:noProof/>
          <w:lang w:val="en-US"/>
        </w:rPr>
        <w:t>]</w:t>
      </w:r>
      <w:r w:rsidR="005B1A35">
        <w:rPr>
          <w:lang w:val="en-US"/>
        </w:rPr>
        <w:fldChar w:fldCharType="end"/>
      </w:r>
    </w:p>
    <w:p w:rsidR="00172F3C" w:rsidRDefault="00172F3C" w:rsidP="00A77441">
      <w:pPr>
        <w:jc w:val="both"/>
        <w:rPr>
          <w:lang w:val="de-DE"/>
        </w:rPr>
      </w:pPr>
    </w:p>
    <w:p w:rsidR="00A77441" w:rsidRDefault="00A77441" w:rsidP="00A77441">
      <w:pPr>
        <w:jc w:val="both"/>
        <w:rPr>
          <w:lang w:val="de-DE"/>
        </w:rPr>
      </w:pPr>
      <w:r>
        <w:rPr>
          <w:noProof/>
        </w:rPr>
        <w:drawing>
          <wp:inline distT="0" distB="0" distL="0" distR="0">
            <wp:extent cx="2085626" cy="2143125"/>
            <wp:effectExtent l="0" t="0" r="0" b="0"/>
            <wp:docPr id="1" name="Grafik 1" descr="C:\Users\Nikolaus\Desktop\supplement gl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kolaus\Desktop\supplement glc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9614" cy="2147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DB6" w:rsidRDefault="001E1DB6" w:rsidP="00A77441">
      <w:pPr>
        <w:jc w:val="both"/>
        <w:rPr>
          <w:lang w:val="de-DE"/>
        </w:rPr>
      </w:pPr>
    </w:p>
    <w:p w:rsidR="001E1DB6" w:rsidRPr="00401D56" w:rsidRDefault="00172F3C" w:rsidP="00401D56">
      <w:pPr>
        <w:jc w:val="both"/>
        <w:rPr>
          <w:u w:val="single"/>
        </w:rPr>
      </w:pPr>
      <w:proofErr w:type="spellStart"/>
      <w:r w:rsidRPr="00A77441">
        <w:rPr>
          <w:u w:val="single"/>
        </w:rPr>
        <w:t>Glu</w:t>
      </w:r>
      <w:r w:rsidR="00A77441">
        <w:rPr>
          <w:u w:val="single"/>
        </w:rPr>
        <w:t>c</w:t>
      </w:r>
      <w:r w:rsidRPr="00A77441">
        <w:rPr>
          <w:u w:val="single"/>
        </w:rPr>
        <w:t>okinase</w:t>
      </w:r>
      <w:proofErr w:type="spellEnd"/>
      <w:r w:rsidR="001E1DB6" w:rsidRPr="00A77441">
        <w:rPr>
          <w:i/>
        </w:rPr>
        <w:tab/>
        <w:t xml:space="preserve">     </w:t>
      </w:r>
    </w:p>
    <w:p w:rsidR="001E1DB6" w:rsidRPr="001E1DB6" w:rsidRDefault="001E1DB6" w:rsidP="00A77441">
      <w:pPr>
        <w:pStyle w:val="KeinLeerraum"/>
        <w:jc w:val="both"/>
        <w:rPr>
          <w:lang w:val="en-US"/>
        </w:rPr>
      </w:pPr>
      <w:r w:rsidRPr="00A77441">
        <w:rPr>
          <w:lang w:val="en-US"/>
        </w:rPr>
        <w:t xml:space="preserve">Synthesis rate of </w:t>
      </w:r>
      <w:proofErr w:type="spellStart"/>
      <w:r w:rsidRPr="00A77441">
        <w:rPr>
          <w:lang w:val="en-US"/>
        </w:rPr>
        <w:t>glu</w:t>
      </w:r>
      <w:r w:rsidR="00482EF1" w:rsidRPr="00A77441">
        <w:rPr>
          <w:lang w:val="en-US"/>
        </w:rPr>
        <w:t>c</w:t>
      </w:r>
      <w:r w:rsidRPr="00A77441">
        <w:rPr>
          <w:lang w:val="en-US"/>
        </w:rPr>
        <w:t>okinase</w:t>
      </w:r>
      <w:proofErr w:type="spellEnd"/>
      <w:r w:rsidRPr="00A77441">
        <w:rPr>
          <w:lang w:val="en-US"/>
        </w:rPr>
        <w:t xml:space="preserve"> in dependence of insulin and oxygen. Experimental data taken from</w:t>
      </w:r>
      <w:r w:rsidR="00A77441" w:rsidRPr="00A77441">
        <w:rPr>
          <w:lang w:val="en-US"/>
        </w:rPr>
        <w:t xml:space="preserve"> </w:t>
      </w:r>
      <w:r w:rsidR="00A77441" w:rsidRPr="00A77441">
        <w:rPr>
          <w:lang w:val="en-US"/>
        </w:rPr>
        <w:fldChar w:fldCharType="begin">
          <w:fldData xml:space="preserve">PEVuZE5vdGU+PENpdGU+PEF1dGhvcj5JeW5lZGppYW48L0F1dGhvcj48WWVhcj4xOTg5PC9ZZWFy
PjxSZWNOdW0+MTIzPC9SZWNOdW0+PERpc3BsYXlUZXh0PlsyXTwvRGlzcGxheVRleHQ+PHJlY29y
ZD48cmVjLW51bWJlcj4xMjM8L3JlYy1udW1iZXI+PGZvcmVpZ24ta2V5cz48a2V5IGFwcD0iRU4i
IGRiLWlkPSJldndmdmF4ejFwcnRhdGV0d2VxdngyMmZhd3o1Mnd2d3JhOXQiIHRpbWVzdGFtcD0i
MTUyOTA1MDQ0NiI+MTIzPC9rZXk+PC9mb3JlaWduLWtleXM+PHJlZi10eXBlIG5hbWU9IkpvdXJu
YWwgQXJ0aWNsZSI+MTc8L3JlZi10eXBlPjxjb250cmlidXRvcnM+PGF1dGhvcnM+PGF1dGhvcj5J
eW5lZGppYW4sIFAuIEIuPC9hdXRob3I+PGF1dGhvcj5Kb3R0ZXJhbmQsIEQuPC9hdXRob3I+PGF1
dGhvcj5Ob3VzcGlrZWwsIFQuPC9hdXRob3I+PGF1dGhvcj5Bc2ZhcmksIE0uPC9hdXRob3I+PGF1
dGhvcj5QaWxvdCwgUC4gUi48L2F1dGhvcj48L2F1dGhvcnM+PC9jb250cmlidXRvcnM+PGF1dGgt
YWRkcmVzcz5JbnN0aXR1dCBkZSBCaW9jaGltaWUgQ2xpbmlxdWUsIFVuaXZlcnNpdHkgb2YgR2Vu
ZXZhIFNjaG9vbCBvZiBNZWRpY2luZSwgU3dpdHplcmxhbmQuPC9hdXRoLWFkZHJlc3M+PHRpdGxl
cz48dGl0bGU+VHJhbnNjcmlwdGlvbmFsIGluZHVjdGlvbiBvZiBnbHVjb2tpbmFzZSBnZW5lIGJ5
IGluc3VsaW4gaW4gY3VsdHVyZWQgbGl2ZXIgY2VsbHMgYW5kIGl0cyByZXByZXNzaW9uIGJ5IHRo
ZSBnbHVjYWdvbi1jQU1QIHN5c3RlbTwvdGl0bGU+PHNlY29uZGFyeS10aXRsZT5KIEJpb2wgQ2hl
bTwvc2Vjb25kYXJ5LXRpdGxlPjxhbHQtdGl0bGU+VGhlIEpvdXJuYWwgb2YgYmlvbG9naWNhbCBj
aGVtaXN0cnk8L2FsdC10aXRsZT48L3RpdGxlcz48cGVyaW9kaWNhbD48ZnVsbC10aXRsZT5Kb3Vy
bmFsIG9mIEJpb2xvZ2ljYWwgQ2hlbWlzdHJ5PC9mdWxsLXRpdGxlPjxhYmJyLTE+SiBCaW9sIENo
ZW08L2FiYnItMT48L3BlcmlvZGljYWw+PHBhZ2VzPjIxODI0LTk8L3BhZ2VzPjx2b2x1bWU+MjY0
PC92b2x1bWU+PG51bWJlcj4zNjwvbnVtYmVyPjxrZXl3b3Jkcz48a2V5d29yZD5BbmltYWxzPC9r
ZXl3b3JkPjxrZXl3b3JkPkNlbGwgTnVjbGV1cy9tZXRhYm9saXNtPC9rZXl3b3JkPjxrZXl3b3Jk
PkNlbGxzLCBDdWx0dXJlZDwva2V5d29yZD48a2V5d29yZD5DeWNsaWMgQU1QLypwaGFybWFjb2xv
Z3k8L2tleXdvcmQ+PGtleXdvcmQ+RGFjdGlub215Y2luL3BoYXJtYWNvbG9neTwva2V5d29yZD48
a2V5d29yZD5HZW5lIEV4cHJlc3Npb24vKmRydWcgZWZmZWN0czwva2V5d29yZD48a2V5d29yZD5H
ZW5lcy8qZHJ1ZyBlZmZlY3RzPC9rZXl3b3JkPjxrZXl3b3JkPkdsdWNhZ29uLypwaGFybWFjb2xv
Z3k8L2tleXdvcmQ+PGtleXdvcmQ+R2x1Y29raW5hc2UvKmdlbmV0aWNzPC9rZXl3b3JkPjxrZXl3
b3JkPkluc3VsaW4vKnBoYXJtYWNvbG9neTwva2V5d29yZD48a2V5d29yZD5JbnN1bGluLUxpa2Ug
R3Jvd3RoIEZhY3RvciBJL3BoYXJtYWNvbG9neTwva2V5d29yZD48a2V5d29yZD5LaW5ldGljczwv
a2V5d29yZD48a2V5d29yZD5MaXZlci9kcnVnIGVmZmVjdHMvKmVuenltb2xvZ3k8L2tleXdvcmQ+
PGtleXdvcmQ+TWFsZTwva2V5d29yZD48a2V5d29yZD5Qcm9pbnN1bGluL3BoYXJtYWNvbG9neTwv
a2V5d29yZD48a2V5d29yZD5STkEsIE1lc3Nlbmdlci9iaW9zeW50aGVzaXMvZ2VuZXRpY3M8L2tl
eXdvcmQ+PGtleXdvcmQ+UmF0czwva2V5d29yZD48a2V5d29yZD5SYXRzLCBJbmJyZWQgU3RyYWlu
czwva2V5d29yZD48a2V5d29yZD4qVHJhbnNjcmlwdGlvbiwgR2VuZXRpYzwva2V5d29yZD48L2tl
eXdvcmRzPjxkYXRlcz48eWVhcj4xOTg5PC95ZWFyPjxwdWItZGF0ZXM+PGRhdGU+RGVjIDI1PC9k
YXRlPjwvcHViLWRhdGVzPjwvZGF0ZXM+PGlzYm4+MDAyMS05MjU4IChQcmludCkmI3hEOzAwMjEt
OTI1OCAoTGlua2luZyk8L2lzYm4+PGFjY2Vzc2lvbi1udW0+MjU1NzM0MTwvYWNjZXNzaW9uLW51
bT48dXJscz48cmVsYXRlZC11cmxzPjx1cmw+aHR0cDovL3d3dy5uY2JpLm5sbS5uaWguZ292L3B1
Ym1lZC8yNTU3MzQxPC91cmw+PC9yZWxhdGVkLXVybHM+PC91cmxzPjwvcmVjb3JkPjwvQ2l0ZT48
L0VuZE5vdGU+
</w:fldData>
        </w:fldChar>
      </w:r>
      <w:r w:rsidR="00A77441" w:rsidRPr="00A77441">
        <w:rPr>
          <w:lang w:val="en-US"/>
        </w:rPr>
        <w:instrText xml:space="preserve"> ADDIN EN.CITE </w:instrText>
      </w:r>
      <w:r w:rsidR="00A77441" w:rsidRPr="00A77441">
        <w:rPr>
          <w:lang w:val="en-US"/>
        </w:rPr>
        <w:fldChar w:fldCharType="begin">
          <w:fldData xml:space="preserve">PEVuZE5vdGU+PENpdGU+PEF1dGhvcj5JeW5lZGppYW48L0F1dGhvcj48WWVhcj4xOTg5PC9ZZWFy
PjxSZWNOdW0+MTIzPC9SZWNOdW0+PERpc3BsYXlUZXh0PlsyXTwvRGlzcGxheVRleHQ+PHJlY29y
ZD48cmVjLW51bWJlcj4xMjM8L3JlYy1udW1iZXI+PGZvcmVpZ24ta2V5cz48a2V5IGFwcD0iRU4i
IGRiLWlkPSJldndmdmF4ejFwcnRhdGV0d2VxdngyMmZhd3o1Mnd2d3JhOXQiIHRpbWVzdGFtcD0i
MTUyOTA1MDQ0NiI+MTIzPC9rZXk+PC9mb3JlaWduLWtleXM+PHJlZi10eXBlIG5hbWU9IkpvdXJu
YWwgQXJ0aWNsZSI+MTc8L3JlZi10eXBlPjxjb250cmlidXRvcnM+PGF1dGhvcnM+PGF1dGhvcj5J
eW5lZGppYW4sIFAuIEIuPC9hdXRob3I+PGF1dGhvcj5Kb3R0ZXJhbmQsIEQuPC9hdXRob3I+PGF1
dGhvcj5Ob3VzcGlrZWwsIFQuPC9hdXRob3I+PGF1dGhvcj5Bc2ZhcmksIE0uPC9hdXRob3I+PGF1
dGhvcj5QaWxvdCwgUC4gUi48L2F1dGhvcj48L2F1dGhvcnM+PC9jb250cmlidXRvcnM+PGF1dGgt
YWRkcmVzcz5JbnN0aXR1dCBkZSBCaW9jaGltaWUgQ2xpbmlxdWUsIFVuaXZlcnNpdHkgb2YgR2Vu
ZXZhIFNjaG9vbCBvZiBNZWRpY2luZSwgU3dpdHplcmxhbmQuPC9hdXRoLWFkZHJlc3M+PHRpdGxl
cz48dGl0bGU+VHJhbnNjcmlwdGlvbmFsIGluZHVjdGlvbiBvZiBnbHVjb2tpbmFzZSBnZW5lIGJ5
IGluc3VsaW4gaW4gY3VsdHVyZWQgbGl2ZXIgY2VsbHMgYW5kIGl0cyByZXByZXNzaW9uIGJ5IHRo
ZSBnbHVjYWdvbi1jQU1QIHN5c3RlbTwvdGl0bGU+PHNlY29uZGFyeS10aXRsZT5KIEJpb2wgQ2hl
bTwvc2Vjb25kYXJ5LXRpdGxlPjxhbHQtdGl0bGU+VGhlIEpvdXJuYWwgb2YgYmlvbG9naWNhbCBj
aGVtaXN0cnk8L2FsdC10aXRsZT48L3RpdGxlcz48cGVyaW9kaWNhbD48ZnVsbC10aXRsZT5Kb3Vy
bmFsIG9mIEJpb2xvZ2ljYWwgQ2hlbWlzdHJ5PC9mdWxsLXRpdGxlPjxhYmJyLTE+SiBCaW9sIENo
ZW08L2FiYnItMT48L3BlcmlvZGljYWw+PHBhZ2VzPjIxODI0LTk8L3BhZ2VzPjx2b2x1bWU+MjY0
PC92b2x1bWU+PG51bWJlcj4zNjwvbnVtYmVyPjxrZXl3b3Jkcz48a2V5d29yZD5BbmltYWxzPC9r
ZXl3b3JkPjxrZXl3b3JkPkNlbGwgTnVjbGV1cy9tZXRhYm9saXNtPC9rZXl3b3JkPjxrZXl3b3Jk
PkNlbGxzLCBDdWx0dXJlZDwva2V5d29yZD48a2V5d29yZD5DeWNsaWMgQU1QLypwaGFybWFjb2xv
Z3k8L2tleXdvcmQ+PGtleXdvcmQ+RGFjdGlub215Y2luL3BoYXJtYWNvbG9neTwva2V5d29yZD48
a2V5d29yZD5HZW5lIEV4cHJlc3Npb24vKmRydWcgZWZmZWN0czwva2V5d29yZD48a2V5d29yZD5H
ZW5lcy8qZHJ1ZyBlZmZlY3RzPC9rZXl3b3JkPjxrZXl3b3JkPkdsdWNhZ29uLypwaGFybWFjb2xv
Z3k8L2tleXdvcmQ+PGtleXdvcmQ+R2x1Y29raW5hc2UvKmdlbmV0aWNzPC9rZXl3b3JkPjxrZXl3
b3JkPkluc3VsaW4vKnBoYXJtYWNvbG9neTwva2V5d29yZD48a2V5d29yZD5JbnN1bGluLUxpa2Ug
R3Jvd3RoIEZhY3RvciBJL3BoYXJtYWNvbG9neTwva2V5d29yZD48a2V5d29yZD5LaW5ldGljczwv
a2V5d29yZD48a2V5d29yZD5MaXZlci9kcnVnIGVmZmVjdHMvKmVuenltb2xvZ3k8L2tleXdvcmQ+
PGtleXdvcmQ+TWFsZTwva2V5d29yZD48a2V5d29yZD5Qcm9pbnN1bGluL3BoYXJtYWNvbG9neTwv
a2V5d29yZD48a2V5d29yZD5STkEsIE1lc3Nlbmdlci9iaW9zeW50aGVzaXMvZ2VuZXRpY3M8L2tl
eXdvcmQ+PGtleXdvcmQ+UmF0czwva2V5d29yZD48a2V5d29yZD5SYXRzLCBJbmJyZWQgU3RyYWlu
czwva2V5d29yZD48a2V5d29yZD4qVHJhbnNjcmlwdGlvbiwgR2VuZXRpYzwva2V5d29yZD48L2tl
eXdvcmRzPjxkYXRlcz48eWVhcj4xOTg5PC95ZWFyPjxwdWItZGF0ZXM+PGRhdGU+RGVjIDI1PC9k
YXRlPjwvcHViLWRhdGVzPjwvZGF0ZXM+PGlzYm4+MDAyMS05MjU4IChQcmludCkmI3hEOzAwMjEt
OTI1OCAoTGlua2luZyk8L2lzYm4+PGFjY2Vzc2lvbi1udW0+MjU1NzM0MTwvYWNjZXNzaW9uLW51
bT48dXJscz48cmVsYXRlZC11cmxzPjx1cmw+aHR0cDovL3d3dy5uY2JpLm5sbS5uaWguZ292L3B1
Ym1lZC8yNTU3MzQxPC91cmw+PC9yZWxhdGVkLXVybHM+PC91cmxzPjwvcmVjb3JkPjwvQ2l0ZT48
L0VuZE5vdGU+
</w:fldData>
        </w:fldChar>
      </w:r>
      <w:r w:rsidR="00A77441" w:rsidRPr="00A77441">
        <w:rPr>
          <w:lang w:val="en-US"/>
        </w:rPr>
        <w:instrText xml:space="preserve"> ADDIN EN.CITE.DATA </w:instrText>
      </w:r>
      <w:r w:rsidR="00A77441" w:rsidRPr="00A77441">
        <w:rPr>
          <w:lang w:val="en-US"/>
        </w:rPr>
      </w:r>
      <w:r w:rsidR="00A77441" w:rsidRPr="00A77441">
        <w:rPr>
          <w:lang w:val="en-US"/>
        </w:rPr>
        <w:fldChar w:fldCharType="end"/>
      </w:r>
      <w:r w:rsidR="00A77441" w:rsidRPr="00A77441">
        <w:rPr>
          <w:lang w:val="en-US"/>
        </w:rPr>
      </w:r>
      <w:r w:rsidR="00A77441" w:rsidRPr="00A77441">
        <w:rPr>
          <w:lang w:val="en-US"/>
        </w:rPr>
        <w:fldChar w:fldCharType="separate"/>
      </w:r>
      <w:r w:rsidR="00A77441" w:rsidRPr="00A77441">
        <w:rPr>
          <w:noProof/>
          <w:lang w:val="en-US"/>
        </w:rPr>
        <w:t>[</w:t>
      </w:r>
      <w:hyperlink w:anchor="_ENREF_2" w:tooltip="Iynedjian, 1989 #123" w:history="1">
        <w:r w:rsidR="00A77441" w:rsidRPr="00A77441">
          <w:rPr>
            <w:noProof/>
            <w:lang w:val="en-US"/>
          </w:rPr>
          <w:t>2</w:t>
        </w:r>
      </w:hyperlink>
      <w:r w:rsidR="00A77441" w:rsidRPr="00A77441">
        <w:rPr>
          <w:noProof/>
          <w:lang w:val="en-US"/>
        </w:rPr>
        <w:t>]</w:t>
      </w:r>
      <w:r w:rsidR="00A77441" w:rsidRPr="00A77441">
        <w:rPr>
          <w:lang w:val="en-US"/>
        </w:rPr>
        <w:fldChar w:fldCharType="end"/>
      </w:r>
      <w:r w:rsidR="00A77441" w:rsidRPr="00A77441">
        <w:rPr>
          <w:lang w:val="en-US"/>
        </w:rPr>
        <w:t>,</w:t>
      </w:r>
      <w:r w:rsidR="0085324B" w:rsidRPr="00A77441">
        <w:rPr>
          <w:lang w:val="en-US"/>
        </w:rPr>
        <w:fldChar w:fldCharType="begin"/>
      </w:r>
      <w:r w:rsidR="00A77441" w:rsidRPr="00A77441">
        <w:rPr>
          <w:lang w:val="en-US"/>
        </w:rPr>
        <w:instrText xml:space="preserve"> ADDIN EN.CITE &lt;EndNote&gt;&lt;Cite&gt;&lt;Author&gt;Kietzmann&lt;/Author&gt;&lt;Year&gt;1997&lt;/Year&gt;&lt;RecNum&gt;119&lt;/RecNum&gt;&lt;DisplayText&gt;[3]&lt;/DisplayText&gt;&lt;record&gt;&lt;rec-number&gt;119&lt;/rec-number&gt;&lt;foreign-keys&gt;&lt;key app="EN" db-id="evwfvaxz1prtatetweqvx22fawz52wvwra9t" timestamp="1528788673"&gt;119&lt;/key&gt;&lt;/foreign-keys&gt;&lt;ref-type name="Journal Article"&gt;17&lt;/ref-type&gt;&lt;contributors&gt;&lt;authors&gt;&lt;author&gt;Kietzmann, T.&lt;/author&gt;&lt;author&gt;Roth, U.&lt;/author&gt;&lt;author&gt;Freimann, S.&lt;/author&gt;&lt;author&gt;Jungermann, K.&lt;/author&gt;&lt;/authors&gt;&lt;/contributors&gt;&lt;auth-address&gt;Institut fur Biochemie und Molekulare Zellbiologie, Gottingen, Federal Republic of Germany.&lt;/auth-address&gt;&lt;titles&gt;&lt;title&gt;Arterial oxygen partial pressures reduce the insulin-dependent induction of the perivenously located glucokinase in rat hepatocyte cultures: mimicry of arterial oxygen pressures by H2O2&lt;/title&gt;&lt;secondary-title&gt;Biochem J&lt;/secondary-title&gt;&lt;alt-title&gt;The Biochemical journal&lt;/alt-title&gt;&lt;/titles&gt;&lt;periodical&gt;&lt;full-title&gt;Biochemical Journal&lt;/full-title&gt;&lt;abbr-1&gt;Biochem J&lt;/abbr-1&gt;&lt;/periodical&gt;&lt;pages&gt;17-20&lt;/pages&gt;&lt;volume&gt;321 ( Pt 1)&lt;/volume&gt;&lt;keywords&gt;&lt;keyword&gt;Animals&lt;/keyword&gt;&lt;keyword&gt;Antimutagenic Agents/pharmacology&lt;/keyword&gt;&lt;keyword&gt;*Blood Gas Monitoring, Transcutaneous&lt;/keyword&gt;&lt;keyword&gt;Cobalt&lt;/keyword&gt;&lt;keyword&gt;Deferoxamine/pharmacology&lt;/keyword&gt;&lt;keyword&gt;Enzyme Induction&lt;/keyword&gt;&lt;keyword&gt;Gene Expression Regulation, Enzymologic/drug effects&lt;/keyword&gt;&lt;keyword&gt;Glucokinase/*metabolism&lt;/keyword&gt;&lt;keyword&gt;Hydrogen Peroxide/*pharmacology&lt;/keyword&gt;&lt;keyword&gt;Insulin/*pharmacology&lt;/keyword&gt;&lt;keyword&gt;Liver/*enzymology&lt;/keyword&gt;&lt;keyword&gt;Male&lt;/keyword&gt;&lt;keyword&gt;RNA, Messenger/metabolism&lt;/keyword&gt;&lt;keyword&gt;Rats&lt;/keyword&gt;&lt;keyword&gt;Rats, Wistar&lt;/keyword&gt;&lt;/keywords&gt;&lt;dates&gt;&lt;year&gt;1997&lt;/year&gt;&lt;pub-dates&gt;&lt;date&gt;Jan 1&lt;/date&gt;&lt;/pub-dates&gt;&lt;/dates&gt;&lt;isbn&gt;0264-6021 (Print)&amp;#xD;0264-6021 (Linking)&lt;/isbn&gt;&lt;accession-num&gt;9003396&lt;/accession-num&gt;&lt;urls&gt;&lt;related-urls&gt;&lt;url&gt;http://www.ncbi.nlm.nih.gov/pubmed/9003396&lt;/url&gt;&lt;/related-urls&gt;&lt;/urls&gt;&lt;custom2&gt;1218031&lt;/custom2&gt;&lt;/record&gt;&lt;/Cite&gt;&lt;/EndNote&gt;</w:instrText>
      </w:r>
      <w:r w:rsidR="0085324B" w:rsidRPr="00A77441">
        <w:rPr>
          <w:lang w:val="en-US"/>
        </w:rPr>
        <w:fldChar w:fldCharType="separate"/>
      </w:r>
      <w:r w:rsidR="00A77441" w:rsidRPr="00A77441">
        <w:rPr>
          <w:noProof/>
          <w:lang w:val="en-US"/>
        </w:rPr>
        <w:t>[</w:t>
      </w:r>
      <w:hyperlink w:anchor="_ENREF_3" w:tooltip="Kietzmann, 1997 #119" w:history="1">
        <w:r w:rsidR="00A77441" w:rsidRPr="00A77441">
          <w:rPr>
            <w:noProof/>
            <w:lang w:val="en-US"/>
          </w:rPr>
          <w:t>3</w:t>
        </w:r>
      </w:hyperlink>
      <w:r w:rsidR="00A77441" w:rsidRPr="00A77441">
        <w:rPr>
          <w:noProof/>
          <w:lang w:val="en-US"/>
        </w:rPr>
        <w:t>]</w:t>
      </w:r>
      <w:r w:rsidR="0085324B" w:rsidRPr="00A77441">
        <w:rPr>
          <w:lang w:val="en-US"/>
        </w:rPr>
        <w:fldChar w:fldCharType="end"/>
      </w:r>
      <w:r w:rsidR="0085324B">
        <w:rPr>
          <w:lang w:val="en-US"/>
        </w:rPr>
        <w:t xml:space="preserve"> </w:t>
      </w:r>
    </w:p>
    <w:p w:rsidR="00172F3C" w:rsidRDefault="00172F3C" w:rsidP="00A77441">
      <w:pPr>
        <w:jc w:val="both"/>
        <w:rPr>
          <w:lang w:val="de-DE"/>
        </w:rPr>
      </w:pPr>
    </w:p>
    <w:p w:rsidR="001E1DB6" w:rsidRDefault="00A77441" w:rsidP="00A77441">
      <w:pPr>
        <w:jc w:val="both"/>
        <w:rPr>
          <w:lang w:val="de-DE"/>
        </w:rPr>
      </w:pPr>
      <w:r>
        <w:rPr>
          <w:noProof/>
        </w:rPr>
        <w:drawing>
          <wp:inline distT="0" distB="0" distL="0" distR="0">
            <wp:extent cx="4162425" cy="2198367"/>
            <wp:effectExtent l="0" t="0" r="0" b="0"/>
            <wp:docPr id="5" name="Grafik 5" descr="C:\Users\Nikolaus\Desktop\supplement g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ikolaus\Desktop\supplement gk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008" cy="2201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441" w:rsidRDefault="00A77441" w:rsidP="00A77441">
      <w:pPr>
        <w:jc w:val="both"/>
        <w:rPr>
          <w:u w:val="single"/>
        </w:rPr>
      </w:pPr>
    </w:p>
    <w:p w:rsidR="001E1DB6" w:rsidRPr="00401D56" w:rsidRDefault="00172F3C" w:rsidP="00401D56">
      <w:pPr>
        <w:jc w:val="both"/>
        <w:rPr>
          <w:u w:val="single"/>
        </w:rPr>
      </w:pPr>
      <w:r w:rsidRPr="004B78DE">
        <w:rPr>
          <w:u w:val="single"/>
        </w:rPr>
        <w:t>Glucose-6-pohosphatase</w:t>
      </w:r>
      <w:r w:rsidR="001E1DB6">
        <w:rPr>
          <w:i/>
        </w:rPr>
        <w:tab/>
        <w:t xml:space="preserve">     </w:t>
      </w:r>
    </w:p>
    <w:p w:rsidR="00172F3C" w:rsidRPr="00A77441" w:rsidRDefault="001E1DB6" w:rsidP="00A77441">
      <w:pPr>
        <w:jc w:val="both"/>
      </w:pPr>
      <w:r>
        <w:t xml:space="preserve">Synthesis rate of </w:t>
      </w:r>
      <w:r w:rsidRPr="001E1DB6">
        <w:t>Glucose-6-pohosphatase</w:t>
      </w:r>
      <w:r>
        <w:t xml:space="preserve"> mRNA in dependence of glucose and</w:t>
      </w:r>
      <w:r w:rsidRPr="001E1DB6">
        <w:t xml:space="preserve"> </w:t>
      </w:r>
      <w:r>
        <w:t xml:space="preserve">synthesis rate of </w:t>
      </w:r>
      <w:r w:rsidRPr="001E1DB6">
        <w:t xml:space="preserve">Glucose-6-pohosphatase </w:t>
      </w:r>
      <w:r>
        <w:t xml:space="preserve">in dependence glucagon. Experimental data taken from </w:t>
      </w:r>
      <w:r w:rsidR="0085324B">
        <w:fldChar w:fldCharType="begin">
          <w:fldData xml:space="preserve">PEVuZE5vdGU+PENpdGU+PEF1dGhvcj5NYXNzaWxsb248L0F1dGhvcj48WWVhcj4yMDAxPC9ZZWFy
PjxSZWNOdW0+NTI8L1JlY051bT48RGlzcGxheVRleHQ+WzQsIDVdPC9EaXNwbGF5VGV4dD48cmVj
b3JkPjxyZWMtbnVtYmVyPjUyPC9yZWMtbnVtYmVyPjxmb3JlaWduLWtleXM+PGtleSBhcHA9IkVO
IiBkYi1pZD0iZXZ3ZnZheHoxcHJ0YXRldHdlcXZ4MjJmYXd6NTJ3dndyYTl0IiB0aW1lc3RhbXA9
IjE1MDg0ODk3NTUiPjUyPC9rZXk+PC9mb3JlaWduLWtleXM+PHJlZi10eXBlIG5hbWU9IkpvdXJu
YWwgQXJ0aWNsZSI+MTc8L3JlZi10eXBlPjxjb250cmlidXRvcnM+PGF1dGhvcnM+PGF1dGhvcj5N
YXNzaWxsb24sIEQuPC9hdXRob3I+PC9hdXRob3JzPjwvY29udHJpYnV0b3JzPjxhdXRoLWFkZHJl
c3M+Q2FzZSBXZXN0ZXJuIFJlc2VydmUgVW5pdiwgU2NoIE1lZCwgRGVwdCBOdXRyLCBDbGV2ZWxh
bmQsIE9IIDQ0MTA2IFVTQTwvYXV0aC1hZGRyZXNzPjx0aXRsZXM+PHRpdGxlPlJlZ3VsYXRpb24g
b2YgdGhlIGdsdWNvc2UtNi1waG9zcGhhdGFzZSBnZW5lIGJ5IGdsdWNvc2Ugb2NjdXJzIGJ5IHRy
YW5zY3JpcHRpb25hbCBhbmQgcG9zdC10cmFuc2NyaXB0aW9uYWwgbWVjaGFuaXNtcyAtIERpZmZl
cmVudGlhbCBlZmZlY3Qgb2YgZ2x1Y29zZSBhbmQgeHlsaXRvbDwvdGl0bGU+PHNlY29uZGFyeS10
aXRsZT5Kb3VybmFsIG9mIEJpb2xvZ2ljYWwgQ2hlbWlzdHJ5PC9zZWNvbmRhcnktdGl0bGU+PGFs
dC10aXRsZT5KIEJpb2wgQ2hlbSYjeEQ7SiBCaW9sIENoZW08L2FsdC10aXRsZT48L3RpdGxlcz48
cGVyaW9kaWNhbD48ZnVsbC10aXRsZT5Kb3VybmFsIG9mIEJpb2xvZ2ljYWwgQ2hlbWlzdHJ5PC9m
dWxsLXRpdGxlPjxhYmJyLTE+SiBCaW9sIENoZW08L2FiYnItMT48L3BlcmlvZGljYWw+PHBhZ2Vz
PjQwNTUtNDA2MjwvcGFnZXM+PHZvbHVtZT4yNzY8L3ZvbHVtZT48bnVtYmVyPjY8L251bWJlcj48
a2V5d29yZHM+PGtleXdvcmQ+cHlydXZhdGUta2luYXNlIGdlbmU8L2tleXdvcmQ+PGtleXdvcmQ+
cGVudG9zZS1waG9zcGhhdGUgcGF0aHdheTwva2V5d29yZD48a2V5d29yZD4zJmFwb3M7IHVudHJh
bnNsYXRlZCByZWdpb248L2tleXdvcmQ+PGtleXdvcmQ+d2hpdGUgYWRpcG9zZS10aXNzdWU8L2tl
eXdvcmQ+PGtleXdvcmQ+ZmF0dHktYWNpZC1zeW50aGFzZTwva2V5d29yZD48a2V5d29yZD5jZWxs
cyBpbi12aXRybzwva2V5d29yZD48a2V5d29yZD5tZXNzZW5nZXItcm5hPC9rZXl3b3JkPjxrZXl3
b3JkPnJhdCBoZXBhdG9jeXRlczwva2V5d29yZD48a2V5d29yZD5jb25zY2lvdXMgcmF0czwva2V5
d29yZD48a2V5d29yZD5saXZlciBnbHVjb3NlLTYtcGhvc3BoYXRhc2U8L2tleXdvcmQ+PC9rZXl3
b3Jkcz48ZGF0ZXM+PHllYXI+MjAwMTwveWVhcj48cHViLWRhdGVzPjxkYXRlPkZlYiA5PC9kYXRl
PjwvcHViLWRhdGVzPjwvZGF0ZXM+PGlzYm4+MDAyMS05MjU4PC9pc2JuPjxhY2Nlc3Npb24tbnVt
PldPUzowMDAxNjY5MjEyMDAwNDU8L2FjY2Vzc2lvbi1udW0+PHVybHM+PHJlbGF0ZWQtdXJscz48
dXJsPiZsdDtHbyB0byBJU0kmZ3Q7Oi8vV09TOjAwMDE2NjkyMTIwMDA0NTwvdXJsPjwvcmVsYXRl
ZC11cmxzPjwvdXJscz48bGFuZ3VhZ2U+RW5nbGlzaDwvbGFuZ3VhZ2U+PC9yZWNvcmQ+PC9DaXRl
PjxDaXRlPjxBdXRob3I+QXJnYXVkPC9BdXRob3I+PFllYXI+MTk5NjwvWWVhcj48UmVjTnVtPjEy
MDwvUmVjTnVtPjxyZWNvcmQ+PHJlYy1udW1iZXI+MTIwPC9yZWMtbnVtYmVyPjxmb3JlaWduLWtl
eXM+PGtleSBhcHA9IkVOIiBkYi1pZD0iZXZ3ZnZheHoxcHJ0YXRldHdlcXZ4MjJmYXd6NTJ3dndy
YTl0IiB0aW1lc3RhbXA9IjE1Mjg3OTI4MTgiPjEyMDwva2V5PjwvZm9yZWlnbi1rZXlzPjxyZWYt
dHlwZSBuYW1lPSJKb3VybmFsIEFydGljbGUiPjE3PC9yZWYtdHlwZT48Y29udHJpYnV0b3JzPjxh
dXRob3JzPjxhdXRob3I+QXJnYXVkLCBELjwvYXV0aG9yPjxhdXRob3I+WmhhbmcsIFEuPC9hdXRo
b3I+PGF1dGhvcj5QYW4sIFcuPC9hdXRob3I+PGF1dGhvcj5NYWl0cmEsIFMuPC9hdXRob3I+PGF1
dGhvcj5QaWxraXMsIFMuIEouPC9hdXRob3I+PGF1dGhvcj5MYW5nZSwgQS4gSi48L2F1dGhvcj48
L2F1dGhvcnM+PC9jb250cmlidXRvcnM+PGF1dGgtYWRkcmVzcz5EZXBhcnRtZW50IG9mIEJpb2No
ZW1pc3RyeSwgVW5pdmVyc2l0eSBvZiBNaW5uZXNvdGEgTWVkaWNhbCBTY2hvb2wsIE1pbm5lYXBv
bGlzIDU1NDU1LCBVU0EuPC9hdXRoLWFkZHJlc3M+PHRpdGxlcz48dGl0bGU+UmVndWxhdGlvbiBv
ZiByYXQgbGl2ZXIgZ2x1Y29zZS02LXBob3NwaGF0YXNlIGdlbmUgZXhwcmVzc2lvbiBpbiBkaWZm
ZXJlbnQgbnV0cml0aW9uYWwgYW5kIGhvcm1vbmFsIHN0YXRlczogZ2VuZSBzdHJ1Y3R1cmUgYW5k
IDUmYXBvczstZmxhbmtpbmcgc2VxdWVuY2U8L3RpdGxlPjxzZWNvbmRhcnktdGl0bGU+RGlhYmV0
ZXM8L3NlY29uZGFyeS10aXRsZT48YWx0LXRpdGxlPkRpYWJldGVzPC9hbHQtdGl0bGU+PC90aXRs
ZXM+PHBlcmlvZGljYWw+PGZ1bGwtdGl0bGU+RGlhYmV0ZXM8L2Z1bGwtdGl0bGU+PGFiYnItMT5E
aWFiZXRlczwvYWJici0xPjwvcGVyaW9kaWNhbD48YWx0LXBlcmlvZGljYWw+PGZ1bGwtdGl0bGU+
RGlhYmV0ZXM8L2Z1bGwtdGl0bGU+PGFiYnItMT5EaWFiZXRlczwvYWJici0xPjwvYWx0LXBlcmlv
ZGljYWw+PHBhZ2VzPjE1NjMtNzE8L3BhZ2VzPjx2b2x1bWU+NDU8L3ZvbHVtZT48bnVtYmVyPjEx
PC9udW1iZXI+PGtleXdvcmRzPjxrZXl3b3JkPkFtaW5vIEFjaWQgU2VxdWVuY2U8L2tleXdvcmQ+
PGtleXdvcmQ+QW5pbWFsczwva2V5d29yZD48a2V5d29yZD5CYXNlIFNlcXVlbmNlPC9rZXl3b3Jk
PjxrZXl3b3JkPkNlbGwgTnVjbGV1cy9tZXRhYm9saXNtPC9rZXl3b3JkPjxrZXl3b3JkPkN5Y2xp
YyBBTVAvYW5hbG9ncyAmYW1wOyBkZXJpdmF0aXZlcy9waGFybWFjb2xvZ3k8L2tleXdvcmQ+PGtl
eXdvcmQ+RGlhYmV0ZXMgTWVsbGl0dXMsIEV4cGVyaW1lbnRhbC8qZW56eW1vbG9neTwva2V5d29y
ZD48a2V5d29yZD5EaWV0YXJ5IENhcmJvaHlkcmF0ZXM8L2tleXdvcmQ+PGtleXdvcmQ+RGludWNs
ZW90aWRlIFJlcGVhdHM8L2tleXdvcmQ+PGtleXdvcmQ+RWF0aW5nPC9rZXl3b3JkPjxrZXl3b3Jk
PkV4b25zPC9rZXl3b3JkPjxrZXl3b3JkPkZhc3Rpbmc8L2tleXdvcmQ+PGtleXdvcmQ+KkdlbmUg
RXhwcmVzc2lvbiBSZWd1bGF0aW9uLCBFbnp5bW9sb2dpYzwva2V5d29yZD48a2V5d29yZD5HZW5v
bWljIExpYnJhcnk8L2tleXdvcmQ+PGtleXdvcmQ+R2x1Y29jb3J0aWNvaWRzL3BoYXJtYWNvbG9n
eTwva2V5d29yZD48a2V5d29yZD5HbHVjb3NlLTYtUGhvc3BoYXRhc2UvKmJpb3N5bnRoZXNpcy8q
Z2VuZXRpY3M8L2tleXdvcmQ+PGtleXdvcmQ+SHVtYW5zPC9rZXl3b3JkPjxrZXl3b3JkPkluc3Vs
aW4vKnBoYXJtYWNvbG9neTwva2V5d29yZD48a2V5d29yZD5JbnRyb25zPC9rZXl3b3JkPjxrZXl3
b3JkPkxpdmVyLyplbnp5bW9sb2d5PC9rZXl3b3JkPjxrZXl3b3JkPkxpdmVyIE5lb3BsYXNtcywg
RXhwZXJpbWVudGFsPC9rZXl3b3JkPjxrZXl3b3JkPk1hbGU8L2tleXdvcmQ+PGtleXdvcmQ+TWlj
ZTwva2V5d29yZD48a2V5d29yZD5Nb2xlY3VsYXIgU2VxdWVuY2UgRGF0YTwva2V5d29yZD48a2V5
d29yZD4qTnV0cml0aW9uYWwgU3RhdHVzPC9rZXl3b3JkPjxrZXl3b3JkPlJhdHM8L2tleXdvcmQ+
PGtleXdvcmQ+UmF0cywgU3ByYWd1ZS1EYXdsZXk8L2tleXdvcmQ+PGtleXdvcmQ+VGhpb251Y2xl
b3RpZGVzL3BoYXJtYWNvbG9neTwva2V5d29yZD48a2V5d29yZD5UcmFuc2NyaXB0aW9uLCBHZW5l
dGljL2RydWcgZWZmZWN0czwva2V5d29yZD48a2V5d29yZD5UdW1vciBDZWxscywgQ3VsdHVyZWQ8
L2tleXdvcmQ+PC9rZXl3b3Jkcz48ZGF0ZXM+PHllYXI+MTk5NjwveWVhcj48cHViLWRhdGVzPjxk
YXRlPk5vdjwvZGF0ZT48L3B1Yi1kYXRlcz48L2RhdGVzPjxpc2JuPjAwMTItMTc5NyAoUHJpbnQp
JiN4RDswMDEyLTE3OTcgKExpbmtpbmcpPC9pc2JuPjxhY2Nlc3Npb24tbnVtPjg4NjY1NjI8L2Fj
Y2Vzc2lvbi1udW0+PHVybHM+PHJlbGF0ZWQtdXJscz48dXJsPmh0dHA6Ly93d3cubmNiaS5ubG0u
bmloLmdvdi9wdWJtZWQvODg2NjU2MjwvdXJsPjwvcmVsYXRlZC11cmxzPjwvdXJscz48L3JlY29y
ZD48L0NpdGU+PC9FbmROb3RlPn==
</w:fldData>
        </w:fldChar>
      </w:r>
      <w:r w:rsidR="00A77441">
        <w:instrText xml:space="preserve"> ADDIN EN.CITE </w:instrText>
      </w:r>
      <w:r w:rsidR="00A77441">
        <w:fldChar w:fldCharType="begin">
          <w:fldData xml:space="preserve">PEVuZE5vdGU+PENpdGU+PEF1dGhvcj5NYXNzaWxsb248L0F1dGhvcj48WWVhcj4yMDAxPC9ZZWFy
PjxSZWNOdW0+NTI8L1JlY051bT48RGlzcGxheVRleHQ+WzQsIDVdPC9EaXNwbGF5VGV4dD48cmVj
b3JkPjxyZWMtbnVtYmVyPjUyPC9yZWMtbnVtYmVyPjxmb3JlaWduLWtleXM+PGtleSBhcHA9IkVO
IiBkYi1pZD0iZXZ3ZnZheHoxcHJ0YXRldHdlcXZ4MjJmYXd6NTJ3dndyYTl0IiB0aW1lc3RhbXA9
IjE1MDg0ODk3NTUiPjUyPC9rZXk+PC9mb3JlaWduLWtleXM+PHJlZi10eXBlIG5hbWU9IkpvdXJu
YWwgQXJ0aWNsZSI+MTc8L3JlZi10eXBlPjxjb250cmlidXRvcnM+PGF1dGhvcnM+PGF1dGhvcj5N
YXNzaWxsb24sIEQuPC9hdXRob3I+PC9hdXRob3JzPjwvY29udHJpYnV0b3JzPjxhdXRoLWFkZHJl
c3M+Q2FzZSBXZXN0ZXJuIFJlc2VydmUgVW5pdiwgU2NoIE1lZCwgRGVwdCBOdXRyLCBDbGV2ZWxh
bmQsIE9IIDQ0MTA2IFVTQTwvYXV0aC1hZGRyZXNzPjx0aXRsZXM+PHRpdGxlPlJlZ3VsYXRpb24g
b2YgdGhlIGdsdWNvc2UtNi1waG9zcGhhdGFzZSBnZW5lIGJ5IGdsdWNvc2Ugb2NjdXJzIGJ5IHRy
YW5zY3JpcHRpb25hbCBhbmQgcG9zdC10cmFuc2NyaXB0aW9uYWwgbWVjaGFuaXNtcyAtIERpZmZl
cmVudGlhbCBlZmZlY3Qgb2YgZ2x1Y29zZSBhbmQgeHlsaXRvbDwvdGl0bGU+PHNlY29uZGFyeS10
aXRsZT5Kb3VybmFsIG9mIEJpb2xvZ2ljYWwgQ2hlbWlzdHJ5PC9zZWNvbmRhcnktdGl0bGU+PGFs
dC10aXRsZT5KIEJpb2wgQ2hlbSYjeEQ7SiBCaW9sIENoZW08L2FsdC10aXRsZT48L3RpdGxlcz48
cGVyaW9kaWNhbD48ZnVsbC10aXRsZT5Kb3VybmFsIG9mIEJpb2xvZ2ljYWwgQ2hlbWlzdHJ5PC9m
dWxsLXRpdGxlPjxhYmJyLTE+SiBCaW9sIENoZW08L2FiYnItMT48L3BlcmlvZGljYWw+PHBhZ2Vz
PjQwNTUtNDA2MjwvcGFnZXM+PHZvbHVtZT4yNzY8L3ZvbHVtZT48bnVtYmVyPjY8L251bWJlcj48
a2V5d29yZHM+PGtleXdvcmQ+cHlydXZhdGUta2luYXNlIGdlbmU8L2tleXdvcmQ+PGtleXdvcmQ+
cGVudG9zZS1waG9zcGhhdGUgcGF0aHdheTwva2V5d29yZD48a2V5d29yZD4zJmFwb3M7IHVudHJh
bnNsYXRlZCByZWdpb248L2tleXdvcmQ+PGtleXdvcmQ+d2hpdGUgYWRpcG9zZS10aXNzdWU8L2tl
eXdvcmQ+PGtleXdvcmQ+ZmF0dHktYWNpZC1zeW50aGFzZTwva2V5d29yZD48a2V5d29yZD5jZWxs
cyBpbi12aXRybzwva2V5d29yZD48a2V5d29yZD5tZXNzZW5nZXItcm5hPC9rZXl3b3JkPjxrZXl3
b3JkPnJhdCBoZXBhdG9jeXRlczwva2V5d29yZD48a2V5d29yZD5jb25zY2lvdXMgcmF0czwva2V5
d29yZD48a2V5d29yZD5saXZlciBnbHVjb3NlLTYtcGhvc3BoYXRhc2U8L2tleXdvcmQ+PC9rZXl3
b3Jkcz48ZGF0ZXM+PHllYXI+MjAwMTwveWVhcj48cHViLWRhdGVzPjxkYXRlPkZlYiA5PC9kYXRl
PjwvcHViLWRhdGVzPjwvZGF0ZXM+PGlzYm4+MDAyMS05MjU4PC9pc2JuPjxhY2Nlc3Npb24tbnVt
PldPUzowMDAxNjY5MjEyMDAwNDU8L2FjY2Vzc2lvbi1udW0+PHVybHM+PHJlbGF0ZWQtdXJscz48
dXJsPiZsdDtHbyB0byBJU0kmZ3Q7Oi8vV09TOjAwMDE2NjkyMTIwMDA0NTwvdXJsPjwvcmVsYXRl
ZC11cmxzPjwvdXJscz48bGFuZ3VhZ2U+RW5nbGlzaDwvbGFuZ3VhZ2U+PC9yZWNvcmQ+PC9DaXRl
PjxDaXRlPjxBdXRob3I+QXJnYXVkPC9BdXRob3I+PFllYXI+MTk5NjwvWWVhcj48UmVjTnVtPjEy
MDwvUmVjTnVtPjxyZWNvcmQ+PHJlYy1udW1iZXI+MTIwPC9yZWMtbnVtYmVyPjxmb3JlaWduLWtl
eXM+PGtleSBhcHA9IkVOIiBkYi1pZD0iZXZ3ZnZheHoxcHJ0YXRldHdlcXZ4MjJmYXd6NTJ3dndy
YTl0IiB0aW1lc3RhbXA9IjE1Mjg3OTI4MTgiPjEyMDwva2V5PjwvZm9yZWlnbi1rZXlzPjxyZWYt
dHlwZSBuYW1lPSJKb3VybmFsIEFydGljbGUiPjE3PC9yZWYtdHlwZT48Y29udHJpYnV0b3JzPjxh
dXRob3JzPjxhdXRob3I+QXJnYXVkLCBELjwvYXV0aG9yPjxhdXRob3I+WmhhbmcsIFEuPC9hdXRo
b3I+PGF1dGhvcj5QYW4sIFcuPC9hdXRob3I+PGF1dGhvcj5NYWl0cmEsIFMuPC9hdXRob3I+PGF1
dGhvcj5QaWxraXMsIFMuIEouPC9hdXRob3I+PGF1dGhvcj5MYW5nZSwgQS4gSi48L2F1dGhvcj48
L2F1dGhvcnM+PC9jb250cmlidXRvcnM+PGF1dGgtYWRkcmVzcz5EZXBhcnRtZW50IG9mIEJpb2No
ZW1pc3RyeSwgVW5pdmVyc2l0eSBvZiBNaW5uZXNvdGEgTWVkaWNhbCBTY2hvb2wsIE1pbm5lYXBv
bGlzIDU1NDU1LCBVU0EuPC9hdXRoLWFkZHJlc3M+PHRpdGxlcz48dGl0bGU+UmVndWxhdGlvbiBv
ZiByYXQgbGl2ZXIgZ2x1Y29zZS02LXBob3NwaGF0YXNlIGdlbmUgZXhwcmVzc2lvbiBpbiBkaWZm
ZXJlbnQgbnV0cml0aW9uYWwgYW5kIGhvcm1vbmFsIHN0YXRlczogZ2VuZSBzdHJ1Y3R1cmUgYW5k
IDUmYXBvczstZmxhbmtpbmcgc2VxdWVuY2U8L3RpdGxlPjxzZWNvbmRhcnktdGl0bGU+RGlhYmV0
ZXM8L3NlY29uZGFyeS10aXRsZT48YWx0LXRpdGxlPkRpYWJldGVzPC9hbHQtdGl0bGU+PC90aXRs
ZXM+PHBlcmlvZGljYWw+PGZ1bGwtdGl0bGU+RGlhYmV0ZXM8L2Z1bGwtdGl0bGU+PGFiYnItMT5E
aWFiZXRlczwvYWJici0xPjwvcGVyaW9kaWNhbD48YWx0LXBlcmlvZGljYWw+PGZ1bGwtdGl0bGU+
RGlhYmV0ZXM8L2Z1bGwtdGl0bGU+PGFiYnItMT5EaWFiZXRlczwvYWJici0xPjwvYWx0LXBlcmlv
ZGljYWw+PHBhZ2VzPjE1NjMtNzE8L3BhZ2VzPjx2b2x1bWU+NDU8L3ZvbHVtZT48bnVtYmVyPjEx
PC9udW1iZXI+PGtleXdvcmRzPjxrZXl3b3JkPkFtaW5vIEFjaWQgU2VxdWVuY2U8L2tleXdvcmQ+
PGtleXdvcmQ+QW5pbWFsczwva2V5d29yZD48a2V5d29yZD5CYXNlIFNlcXVlbmNlPC9rZXl3b3Jk
PjxrZXl3b3JkPkNlbGwgTnVjbGV1cy9tZXRhYm9saXNtPC9rZXl3b3JkPjxrZXl3b3JkPkN5Y2xp
YyBBTVAvYW5hbG9ncyAmYW1wOyBkZXJpdmF0aXZlcy9waGFybWFjb2xvZ3k8L2tleXdvcmQ+PGtl
eXdvcmQ+RGlhYmV0ZXMgTWVsbGl0dXMsIEV4cGVyaW1lbnRhbC8qZW56eW1vbG9neTwva2V5d29y
ZD48a2V5d29yZD5EaWV0YXJ5IENhcmJvaHlkcmF0ZXM8L2tleXdvcmQ+PGtleXdvcmQ+RGludWNs
ZW90aWRlIFJlcGVhdHM8L2tleXdvcmQ+PGtleXdvcmQ+RWF0aW5nPC9rZXl3b3JkPjxrZXl3b3Jk
PkV4b25zPC9rZXl3b3JkPjxrZXl3b3JkPkZhc3Rpbmc8L2tleXdvcmQ+PGtleXdvcmQ+KkdlbmUg
RXhwcmVzc2lvbiBSZWd1bGF0aW9uLCBFbnp5bW9sb2dpYzwva2V5d29yZD48a2V5d29yZD5HZW5v
bWljIExpYnJhcnk8L2tleXdvcmQ+PGtleXdvcmQ+R2x1Y29jb3J0aWNvaWRzL3BoYXJtYWNvbG9n
eTwva2V5d29yZD48a2V5d29yZD5HbHVjb3NlLTYtUGhvc3BoYXRhc2UvKmJpb3N5bnRoZXNpcy8q
Z2VuZXRpY3M8L2tleXdvcmQ+PGtleXdvcmQ+SHVtYW5zPC9rZXl3b3JkPjxrZXl3b3JkPkluc3Vs
aW4vKnBoYXJtYWNvbG9neTwva2V5d29yZD48a2V5d29yZD5JbnRyb25zPC9rZXl3b3JkPjxrZXl3
b3JkPkxpdmVyLyplbnp5bW9sb2d5PC9rZXl3b3JkPjxrZXl3b3JkPkxpdmVyIE5lb3BsYXNtcywg
RXhwZXJpbWVudGFsPC9rZXl3b3JkPjxrZXl3b3JkPk1hbGU8L2tleXdvcmQ+PGtleXdvcmQ+TWlj
ZTwva2V5d29yZD48a2V5d29yZD5Nb2xlY3VsYXIgU2VxdWVuY2UgRGF0YTwva2V5d29yZD48a2V5
d29yZD4qTnV0cml0aW9uYWwgU3RhdHVzPC9rZXl3b3JkPjxrZXl3b3JkPlJhdHM8L2tleXdvcmQ+
PGtleXdvcmQ+UmF0cywgU3ByYWd1ZS1EYXdsZXk8L2tleXdvcmQ+PGtleXdvcmQ+VGhpb251Y2xl
b3RpZGVzL3BoYXJtYWNvbG9neTwva2V5d29yZD48a2V5d29yZD5UcmFuc2NyaXB0aW9uLCBHZW5l
dGljL2RydWcgZWZmZWN0czwva2V5d29yZD48a2V5d29yZD5UdW1vciBDZWxscywgQ3VsdHVyZWQ8
L2tleXdvcmQ+PC9rZXl3b3Jkcz48ZGF0ZXM+PHllYXI+MTk5NjwveWVhcj48cHViLWRhdGVzPjxk
YXRlPk5vdjwvZGF0ZT48L3B1Yi1kYXRlcz48L2RhdGVzPjxpc2JuPjAwMTItMTc5NyAoUHJpbnQp
JiN4RDswMDEyLTE3OTcgKExpbmtpbmcpPC9pc2JuPjxhY2Nlc3Npb24tbnVtPjg4NjY1NjI8L2Fj
Y2Vzc2lvbi1udW0+PHVybHM+PHJlbGF0ZWQtdXJscz48dXJsPmh0dHA6Ly93d3cubmNiaS5ubG0u
bmloLmdvdi9wdWJtZWQvODg2NjU2MjwvdXJsPjwvcmVsYXRlZC11cmxzPjwvdXJscz48L3JlY29y
ZD48L0NpdGU+PC9FbmROb3RlPn==
</w:fldData>
        </w:fldChar>
      </w:r>
      <w:r w:rsidR="00A77441">
        <w:instrText xml:space="preserve"> ADDIN EN.CITE.DATA </w:instrText>
      </w:r>
      <w:r w:rsidR="00A77441">
        <w:fldChar w:fldCharType="end"/>
      </w:r>
      <w:r w:rsidR="0085324B">
        <w:fldChar w:fldCharType="separate"/>
      </w:r>
      <w:r w:rsidR="00A77441">
        <w:rPr>
          <w:noProof/>
        </w:rPr>
        <w:t>[</w:t>
      </w:r>
      <w:hyperlink w:anchor="_ENREF_4" w:tooltip="Massillon, 2001 #52" w:history="1">
        <w:r w:rsidR="00A77441">
          <w:rPr>
            <w:noProof/>
          </w:rPr>
          <w:t>4</w:t>
        </w:r>
      </w:hyperlink>
      <w:r w:rsidR="00A77441">
        <w:rPr>
          <w:noProof/>
        </w:rPr>
        <w:t xml:space="preserve">, </w:t>
      </w:r>
      <w:hyperlink w:anchor="_ENREF_5" w:tooltip="Argaud, 1996 #120" w:history="1">
        <w:r w:rsidR="00A77441">
          <w:rPr>
            <w:noProof/>
          </w:rPr>
          <w:t>5</w:t>
        </w:r>
      </w:hyperlink>
      <w:r w:rsidR="00A77441">
        <w:rPr>
          <w:noProof/>
        </w:rPr>
        <w:t>]</w:t>
      </w:r>
      <w:r w:rsidR="0085324B">
        <w:fldChar w:fldCharType="end"/>
      </w:r>
      <w:r>
        <w:t xml:space="preserve">.  An translation efficiency of 30 % </w:t>
      </w:r>
      <w:r w:rsidR="0085324B">
        <w:fldChar w:fldCharType="begin"/>
      </w:r>
      <w:r w:rsidR="00A77441">
        <w:instrText xml:space="preserve"> ADDIN EN.CITE &lt;EndNote&gt;&lt;Cite&gt;&lt;Author&gt;Massillon&lt;/Author&gt;&lt;Year&gt;2001&lt;/Year&gt;&lt;RecNum&gt;52&lt;/RecNum&gt;&lt;DisplayText&gt;[4]&lt;/DisplayText&gt;&lt;record&gt;&lt;rec-number&gt;52&lt;/rec-number&gt;&lt;foreign-keys&gt;&lt;key app="EN" db-id="evwfvaxz1prtatetweqvx22fawz52wvwra9t" timestamp="1508489755"&gt;52&lt;/key&gt;&lt;/foreign-keys&gt;&lt;ref-type name="Journal Article"&gt;17&lt;/ref-type&gt;&lt;contributors&gt;&lt;authors&gt;&lt;author&gt;Massillon, D.&lt;/author&gt;&lt;/authors&gt;&lt;/contributors&gt;&lt;auth-address&gt;Case Western Reserve Univ, Sch Med, Dept Nutr, Cleveland, OH 44106 USA&lt;/auth-address&gt;&lt;titles&gt;&lt;title&gt;Regulation of the glucose-6-phosphatase gene by glucose occurs by transcriptional and post-transcriptional mechanisms - Differential effect of glucose and xylitol&lt;/title&gt;&lt;secondary-title&gt;Journal of Biological Chemistry&lt;/secondary-title&gt;&lt;alt-title&gt;J Biol Chem&amp;#xD;J Biol Chem&lt;/alt-title&gt;&lt;/titles&gt;&lt;periodical&gt;&lt;full-title&gt;Journal of Biological Chemistry&lt;/full-title&gt;&lt;abbr-1&gt;J Biol Chem&lt;/abbr-1&gt;&lt;/periodical&gt;&lt;pages&gt;4055-4062&lt;/pages&gt;&lt;volume&gt;276&lt;/volume&gt;&lt;number&gt;6&lt;/number&gt;&lt;keywords&gt;&lt;keyword&gt;pyruvate-kinase gene&lt;/keyword&gt;&lt;keyword&gt;pentose-phosphate pathway&lt;/keyword&gt;&lt;keyword&gt;3&amp;apos; untranslated region&lt;/keyword&gt;&lt;keyword&gt;white adipose-tissue&lt;/keyword&gt;&lt;keyword&gt;fatty-acid-synthase&lt;/keyword&gt;&lt;keyword&gt;cells in-vitro&lt;/keyword&gt;&lt;keyword&gt;messenger-rna&lt;/keyword&gt;&lt;keyword&gt;rat hepatocytes&lt;/keyword&gt;&lt;keyword&gt;conscious rats&lt;/keyword&gt;&lt;keyword&gt;liver glucose-6-phosphatase&lt;/keyword&gt;&lt;/keywords&gt;&lt;dates&gt;&lt;year&gt;2001&lt;/year&gt;&lt;pub-dates&gt;&lt;date&gt;Feb 9&lt;/date&gt;&lt;/pub-dates&gt;&lt;/dates&gt;&lt;isbn&gt;0021-9258&lt;/isbn&gt;&lt;accession-num&gt;WOS:000166921200045&lt;/accession-num&gt;&lt;urls&gt;&lt;related-urls&gt;&lt;url&gt;&amp;lt;Go to ISI&amp;gt;://WOS:000166921200045&lt;/url&gt;&lt;/related-urls&gt;&lt;/urls&gt;&lt;language&gt;English&lt;/language&gt;&lt;/record&gt;&lt;/Cite&gt;&lt;/EndNote&gt;</w:instrText>
      </w:r>
      <w:r w:rsidR="0085324B">
        <w:fldChar w:fldCharType="separate"/>
      </w:r>
      <w:r w:rsidR="00A77441">
        <w:rPr>
          <w:noProof/>
        </w:rPr>
        <w:t>[</w:t>
      </w:r>
      <w:hyperlink w:anchor="_ENREF_4" w:tooltip="Massillon, 2001 #52" w:history="1">
        <w:r w:rsidR="00A77441">
          <w:rPr>
            <w:noProof/>
          </w:rPr>
          <w:t>4</w:t>
        </w:r>
      </w:hyperlink>
      <w:r w:rsidR="00A77441">
        <w:rPr>
          <w:noProof/>
        </w:rPr>
        <w:t>]</w:t>
      </w:r>
      <w:r w:rsidR="0085324B">
        <w:fldChar w:fldCharType="end"/>
      </w:r>
      <w:r w:rsidR="0085324B">
        <w:t xml:space="preserve"> </w:t>
      </w:r>
      <w:r>
        <w:t>was taken into account (see factor of 0.3 in Table 1).</w:t>
      </w:r>
    </w:p>
    <w:p w:rsidR="00A77441" w:rsidRPr="00401D56" w:rsidRDefault="00A77441" w:rsidP="00A77441">
      <w:pPr>
        <w:jc w:val="both"/>
        <w:rPr>
          <w:lang w:val="de-DE"/>
        </w:rPr>
      </w:pPr>
      <w:r>
        <w:rPr>
          <w:noProof/>
        </w:rPr>
        <w:lastRenderedPageBreak/>
        <w:drawing>
          <wp:inline distT="0" distB="0" distL="0" distR="0">
            <wp:extent cx="4067175" cy="2215398"/>
            <wp:effectExtent l="0" t="0" r="0" b="0"/>
            <wp:docPr id="8" name="Grafik 8" descr="C:\Users\Nikolaus\Desktop\supplement g6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ikolaus\Desktop\supplement g6p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19" cy="2224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F3C" w:rsidRPr="00A77441" w:rsidRDefault="00172F3C" w:rsidP="00A77441">
      <w:pPr>
        <w:jc w:val="both"/>
        <w:rPr>
          <w:sz w:val="28"/>
          <w:szCs w:val="28"/>
          <w:u w:val="single"/>
        </w:rPr>
      </w:pPr>
      <w:r w:rsidRPr="00A77441">
        <w:rPr>
          <w:sz w:val="28"/>
          <w:szCs w:val="28"/>
          <w:u w:val="single"/>
        </w:rPr>
        <w:t>PFK1</w:t>
      </w:r>
    </w:p>
    <w:p w:rsidR="00A77441" w:rsidRPr="00A77441" w:rsidRDefault="00D00438" w:rsidP="00A77441">
      <w:pPr>
        <w:pStyle w:val="KeinLeerraum"/>
        <w:jc w:val="both"/>
        <w:rPr>
          <w:lang w:val="en-US"/>
        </w:rPr>
      </w:pPr>
      <w:r w:rsidRPr="00A77441">
        <w:rPr>
          <w:lang w:val="en-US"/>
        </w:rPr>
        <w:t>Degradation</w:t>
      </w:r>
      <w:r w:rsidR="001E1DB6" w:rsidRPr="00A77441">
        <w:rPr>
          <w:lang w:val="en-US"/>
        </w:rPr>
        <w:t xml:space="preserve"> rate of phosphofructokinase1 in dependence of insulin. Experimental data taken from</w:t>
      </w:r>
      <w:r w:rsidRPr="00A77441">
        <w:rPr>
          <w:lang w:val="en-US"/>
        </w:rPr>
        <w:t xml:space="preserve"> </w:t>
      </w:r>
      <w:r>
        <w:fldChar w:fldCharType="begin">
          <w:fldData xml:space="preserve">PEVuZE5vdGU+PENpdGU+PEF1dGhvcj5EdW5hd2F5PC9BdXRob3I+PFllYXI+MTk3NDwvWWVhcj48
UmVjTnVtPjUzPC9SZWNOdW0+PERpc3BsYXlUZXh0Pls2XTwvRGlzcGxheVRleHQ+PHJlY29yZD48
cmVjLW51bWJlcj41MzwvcmVjLW51bWJlcj48Zm9yZWlnbi1rZXlzPjxrZXkgYXBwPSJFTiIgZGIt
aWQ9ImV2d2Z2YXh6MXBydGF0ZXR3ZXF2eDIyZmF3ejUyd3Z3cmE5dCIgdGltZXN0YW1wPSIxNTA4
NDg5Nzg1Ij41Mzwva2V5PjwvZm9yZWlnbi1rZXlzPjxyZWYtdHlwZSBuYW1lPSJKb3VybmFsIEFy
dGljbGUiPjE3PC9yZWYtdHlwZT48Y29udHJpYnV0b3JzPjxhdXRob3JzPjxhdXRob3I+RHVuYXdh
eSwgRy4gQS4sIEpyLjwvYXV0aG9yPjxhdXRob3I+V2ViZXIsIEcuPC9hdXRob3I+PC9hdXRob3Jz
PjwvY29udHJpYnV0b3JzPjx0aXRsZXM+PHRpdGxlPkVmZmVjdHMgb2YgaG9ybW9uYWwgYW5kIG51
dHJpdGlvbmFsIGNoYW5nZXMgb24gcmF0ZXMgb2Ygc3ludGhlc2lzIGFuZCBkZWdyYWRhdGlvbiBv
ZiBoZXBhdGljIHBob3NwaG9mcnVjdG9raW5hc2UgaXNvenltZXM8L3RpdGxlPjxzZWNvbmRhcnkt
dGl0bGU+QXJjaCBCaW9jaGVtIEJpb3BoeXM8L3NlY29uZGFyeS10aXRsZT48L3RpdGxlcz48cGVy
aW9kaWNhbD48ZnVsbC10aXRsZT5BcmNoaXZlcyBvZiBCaW9jaGVtaXN0cnkgYW5kIEJpb3BoeXNp
Y3M8L2Z1bGwtdGl0bGU+PGFiYnItMT5BcmNoIEJpb2NoZW0gQmlvcGh5czwvYWJici0xPjwvcGVy
aW9kaWNhbD48cGFnZXM+NjI5LTM3PC9wYWdlcz48dm9sdW1lPjE2Mjwvdm9sdW1lPjxudW1iZXI+
MjwvbnVtYmVyPjxlZGl0aW9uPjE5NzQvMDYvMDE8L2VkaXRpb24+PGtleXdvcmRzPjxrZXl3b3Jk
PkFuaW1hbHM8L2tleXdvcmQ+PGtleXdvcmQ+QW50aWdlbi1BbnRpYm9keSBSZWFjdGlvbnM8L2tl
eXdvcmQ+PGtleXdvcmQ+Q2FyYm9uIFJhZGlvaXNvdG9wZXM8L2tleXdvcmQ+PGtleXdvcmQ+Q2hy
b21hdG9ncmFwaHksIERFQUUtQ2VsbHVsb3NlPC9rZXl3b3JkPjxrZXl3b3JkPkRpYWJldGVzIE1l
bGxpdHVzL2NoZW1pY2FsbHkgaW5kdWNlZC8qZW56eW1vbG9neTwva2V5d29yZD48a2V5d29yZD5E
aWFiZXRlcyBNZWxsaXR1cywgRXhwZXJpbWVudGFsLyplbnp5bW9sb2d5PC9rZXl3b3JkPjxrZXl3
b3JkPkVuenltZSBJbmR1Y3Rpb248L2tleXdvcmQ+PGtleXdvcmQ+RmFzdGluZzwva2V5d29yZD48
a2V5d29yZD5JbnN1bGluLypwaGFybWFjb2xvZ3k8L2tleXdvcmQ+PGtleXdvcmQ+SXNvZW56eW1l
cy9iaW9zeW50aGVzaXMvaXNvbGF0aW9uICZhbXA7IHB1cmlmaWNhdGlvbi8qbWV0YWJvbGlzbTwv
a2V5d29yZD48a2V5d29yZD5MZXVjaW5lL21ldGFib2xpc208L2tleXdvcmQ+PGtleXdvcmQ+TGl2
ZXIvZHJ1ZyBlZmZlY3RzLyplbnp5bW9sb2d5PC9rZXl3b3JkPjxrZXl3b3JkPk1hbGU8L2tleXdv
cmQ+PGtleXdvcmQ+UGhvc3Bob2ZydWN0b2tpbmFzZS0xL2Jpb3N5bnRoZXNpcy9pc29sYXRpb24g
JmFtcDsgcHVyaWZpY2F0aW9uLyptZXRhYm9saXNtPC9rZXl3b3JkPjxrZXl3b3JkPlJhYmJpdHMv
aW1tdW5vbG9neTwva2V5d29yZD48a2V5d29yZD5TdHJlcHRvem9jaW48L2tleXdvcmQ+PGtleXdv
cmQ+VGltZSBGYWN0b3JzPC9rZXl3b3JkPjxrZXl3b3JkPlRyaXRpdW08L2tleXdvcmQ+PC9rZXl3
b3Jkcz48ZGF0ZXM+PHllYXI+MTk3NDwveWVhcj48cHViLWRhdGVzPjxkYXRlPkp1bjwvZGF0ZT48
L3B1Yi1kYXRlcz48L2RhdGVzPjxpc2JuPjAwMDMtOTg2MSAoUHJpbnQpJiN4RDswMDAzLTk4NjEg
KExpbmtpbmcpPC9pc2JuPjxhY2Nlc3Npb24tbnVtPjQyNzYyMDI8L2FjY2Vzc2lvbi1udW0+PHVy
bHM+PHJlbGF0ZWQtdXJscz48dXJsPmh0dHA6Ly93d3cubmNiaS5ubG0ubmloLmdvdi9lbnRyZXov
cXVlcnkuZmNnaT9jbWQ9UmV0cmlldmUmYW1wO2RiPVB1Yk1lZCZhbXA7ZG9wdD1DaXRhdGlvbiZh
bXA7bGlzdF91aWRzPTQyNzYyMDI8L3VybD48L3JlbGF0ZWQtdXJscz48L3VybHM+PGVsZWN0cm9u
aWMtcmVzb3VyY2UtbnVtPjAwMDMtOTg2MSg3NCk5MDIyNS0yIFtwaWldPC9lbGVjdHJvbmljLXJl
c291cmNlLW51bT48bGFuZ3VhZ2U+ZW5nPC9sYW5ndWFnZT48L3JlY29yZD48L0NpdGU+PC9FbmRO
b3RlPgB=
</w:fldData>
        </w:fldChar>
      </w:r>
      <w:r w:rsidR="00A77441" w:rsidRPr="00A77441">
        <w:rPr>
          <w:lang w:val="en-US"/>
        </w:rPr>
        <w:instrText xml:space="preserve"> ADDIN EN.CITE </w:instrText>
      </w:r>
      <w:r w:rsidR="00A77441">
        <w:fldChar w:fldCharType="begin">
          <w:fldData xml:space="preserve">PEVuZE5vdGU+PENpdGU+PEF1dGhvcj5EdW5hd2F5PC9BdXRob3I+PFllYXI+MTk3NDwvWWVhcj48
UmVjTnVtPjUzPC9SZWNOdW0+PERpc3BsYXlUZXh0Pls2XTwvRGlzcGxheVRleHQ+PHJlY29yZD48
cmVjLW51bWJlcj41MzwvcmVjLW51bWJlcj48Zm9yZWlnbi1rZXlzPjxrZXkgYXBwPSJFTiIgZGIt
aWQ9ImV2d2Z2YXh6MXBydGF0ZXR3ZXF2eDIyZmF3ejUyd3Z3cmE5dCIgdGltZXN0YW1wPSIxNTA4
NDg5Nzg1Ij41Mzwva2V5PjwvZm9yZWlnbi1rZXlzPjxyZWYtdHlwZSBuYW1lPSJKb3VybmFsIEFy
dGljbGUiPjE3PC9yZWYtdHlwZT48Y29udHJpYnV0b3JzPjxhdXRob3JzPjxhdXRob3I+RHVuYXdh
eSwgRy4gQS4sIEpyLjwvYXV0aG9yPjxhdXRob3I+V2ViZXIsIEcuPC9hdXRob3I+PC9hdXRob3Jz
PjwvY29udHJpYnV0b3JzPjx0aXRsZXM+PHRpdGxlPkVmZmVjdHMgb2YgaG9ybW9uYWwgYW5kIG51
dHJpdGlvbmFsIGNoYW5nZXMgb24gcmF0ZXMgb2Ygc3ludGhlc2lzIGFuZCBkZWdyYWRhdGlvbiBv
ZiBoZXBhdGljIHBob3NwaG9mcnVjdG9raW5hc2UgaXNvenltZXM8L3RpdGxlPjxzZWNvbmRhcnkt
dGl0bGU+QXJjaCBCaW9jaGVtIEJpb3BoeXM8L3NlY29uZGFyeS10aXRsZT48L3RpdGxlcz48cGVy
aW9kaWNhbD48ZnVsbC10aXRsZT5BcmNoaXZlcyBvZiBCaW9jaGVtaXN0cnkgYW5kIEJpb3BoeXNp
Y3M8L2Z1bGwtdGl0bGU+PGFiYnItMT5BcmNoIEJpb2NoZW0gQmlvcGh5czwvYWJici0xPjwvcGVy
aW9kaWNhbD48cGFnZXM+NjI5LTM3PC9wYWdlcz48dm9sdW1lPjE2Mjwvdm9sdW1lPjxudW1iZXI+
MjwvbnVtYmVyPjxlZGl0aW9uPjE5NzQvMDYvMDE8L2VkaXRpb24+PGtleXdvcmRzPjxrZXl3b3Jk
PkFuaW1hbHM8L2tleXdvcmQ+PGtleXdvcmQ+QW50aWdlbi1BbnRpYm9keSBSZWFjdGlvbnM8L2tl
eXdvcmQ+PGtleXdvcmQ+Q2FyYm9uIFJhZGlvaXNvdG9wZXM8L2tleXdvcmQ+PGtleXdvcmQ+Q2hy
b21hdG9ncmFwaHksIERFQUUtQ2VsbHVsb3NlPC9rZXl3b3JkPjxrZXl3b3JkPkRpYWJldGVzIE1l
bGxpdHVzL2NoZW1pY2FsbHkgaW5kdWNlZC8qZW56eW1vbG9neTwva2V5d29yZD48a2V5d29yZD5E
aWFiZXRlcyBNZWxsaXR1cywgRXhwZXJpbWVudGFsLyplbnp5bW9sb2d5PC9rZXl3b3JkPjxrZXl3
b3JkPkVuenltZSBJbmR1Y3Rpb248L2tleXdvcmQ+PGtleXdvcmQ+RmFzdGluZzwva2V5d29yZD48
a2V5d29yZD5JbnN1bGluLypwaGFybWFjb2xvZ3k8L2tleXdvcmQ+PGtleXdvcmQ+SXNvZW56eW1l
cy9iaW9zeW50aGVzaXMvaXNvbGF0aW9uICZhbXA7IHB1cmlmaWNhdGlvbi8qbWV0YWJvbGlzbTwv
a2V5d29yZD48a2V5d29yZD5MZXVjaW5lL21ldGFib2xpc208L2tleXdvcmQ+PGtleXdvcmQ+TGl2
ZXIvZHJ1ZyBlZmZlY3RzLyplbnp5bW9sb2d5PC9rZXl3b3JkPjxrZXl3b3JkPk1hbGU8L2tleXdv
cmQ+PGtleXdvcmQ+UGhvc3Bob2ZydWN0b2tpbmFzZS0xL2Jpb3N5bnRoZXNpcy9pc29sYXRpb24g
JmFtcDsgcHVyaWZpY2F0aW9uLyptZXRhYm9saXNtPC9rZXl3b3JkPjxrZXl3b3JkPlJhYmJpdHMv
aW1tdW5vbG9neTwva2V5d29yZD48a2V5d29yZD5TdHJlcHRvem9jaW48L2tleXdvcmQ+PGtleXdv
cmQ+VGltZSBGYWN0b3JzPC9rZXl3b3JkPjxrZXl3b3JkPlRyaXRpdW08L2tleXdvcmQ+PC9rZXl3
b3Jkcz48ZGF0ZXM+PHllYXI+MTk3NDwveWVhcj48cHViLWRhdGVzPjxkYXRlPkp1bjwvZGF0ZT48
L3B1Yi1kYXRlcz48L2RhdGVzPjxpc2JuPjAwMDMtOTg2MSAoUHJpbnQpJiN4RDswMDAzLTk4NjEg
KExpbmtpbmcpPC9pc2JuPjxhY2Nlc3Npb24tbnVtPjQyNzYyMDI8L2FjY2Vzc2lvbi1udW0+PHVy
bHM+PHJlbGF0ZWQtdXJscz48dXJsPmh0dHA6Ly93d3cubmNiaS5ubG0ubmloLmdvdi9lbnRyZXov
cXVlcnkuZmNnaT9jbWQ9UmV0cmlldmUmYW1wO2RiPVB1Yk1lZCZhbXA7ZG9wdD1DaXRhdGlvbiZh
bXA7bGlzdF91aWRzPTQyNzYyMDI8L3VybD48L3JlbGF0ZWQtdXJscz48L3VybHM+PGVsZWN0cm9u
aWMtcmVzb3VyY2UtbnVtPjAwMDMtOTg2MSg3NCk5MDIyNS0yIFtwaWldPC9lbGVjdHJvbmljLXJl
c291cmNlLW51bT48bGFuZ3VhZ2U+ZW5nPC9sYW5ndWFnZT48L3JlY29yZD48L0NpdGU+PC9FbmRO
b3RlPgB=
</w:fldData>
        </w:fldChar>
      </w:r>
      <w:r w:rsidR="00A77441" w:rsidRPr="00A77441">
        <w:rPr>
          <w:lang w:val="en-US"/>
        </w:rPr>
        <w:instrText xml:space="preserve"> ADDIN EN.CITE.DATA </w:instrText>
      </w:r>
      <w:r w:rsidR="00A77441">
        <w:fldChar w:fldCharType="end"/>
      </w:r>
      <w:r>
        <w:fldChar w:fldCharType="separate"/>
      </w:r>
      <w:r w:rsidR="00A77441" w:rsidRPr="00A77441">
        <w:rPr>
          <w:noProof/>
          <w:lang w:val="en-US"/>
        </w:rPr>
        <w:t>[</w:t>
      </w:r>
      <w:hyperlink w:anchor="_ENREF_6" w:tooltip="Dunaway, 1974 #53" w:history="1">
        <w:r w:rsidR="00A77441" w:rsidRPr="00A77441">
          <w:rPr>
            <w:noProof/>
            <w:lang w:val="en-US"/>
          </w:rPr>
          <w:t>6</w:t>
        </w:r>
      </w:hyperlink>
      <w:r w:rsidR="00A77441" w:rsidRPr="00A77441">
        <w:rPr>
          <w:noProof/>
          <w:lang w:val="en-US"/>
        </w:rPr>
        <w:t>]</w:t>
      </w:r>
      <w:r>
        <w:fldChar w:fldCharType="end"/>
      </w:r>
      <w:r w:rsidR="00A77441" w:rsidRPr="00A77441">
        <w:rPr>
          <w:lang w:val="en-US"/>
        </w:rPr>
        <w:t>.</w:t>
      </w:r>
    </w:p>
    <w:p w:rsidR="00A77441" w:rsidRPr="00A77441" w:rsidRDefault="00A77441" w:rsidP="00A77441">
      <w:pPr>
        <w:pStyle w:val="KeinLeerraum"/>
        <w:jc w:val="both"/>
        <w:rPr>
          <w:i/>
          <w:lang w:val="en-US"/>
        </w:rPr>
      </w:pPr>
    </w:p>
    <w:p w:rsidR="00A77441" w:rsidRDefault="00A77441" w:rsidP="00A77441">
      <w:pPr>
        <w:jc w:val="both"/>
      </w:pPr>
      <w:r>
        <w:rPr>
          <w:noProof/>
        </w:rPr>
        <w:drawing>
          <wp:inline distT="0" distB="0" distL="0" distR="0">
            <wp:extent cx="1971675" cy="2159453"/>
            <wp:effectExtent l="0" t="0" r="0" b="0"/>
            <wp:docPr id="12" name="Grafik 12" descr="C:\Users\Nikolaus\Desktop\supplement pfk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Nikolaus\Desktop\supplement pfk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816" cy="216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D56" w:rsidRPr="00A77441" w:rsidRDefault="00401D56" w:rsidP="00A77441">
      <w:pPr>
        <w:jc w:val="both"/>
      </w:pPr>
    </w:p>
    <w:p w:rsidR="00172F3C" w:rsidRPr="00A77441" w:rsidRDefault="00172F3C" w:rsidP="00A77441">
      <w:pPr>
        <w:jc w:val="both"/>
        <w:rPr>
          <w:sz w:val="28"/>
          <w:szCs w:val="28"/>
          <w:u w:val="single"/>
        </w:rPr>
      </w:pPr>
      <w:r w:rsidRPr="00A77441">
        <w:rPr>
          <w:sz w:val="28"/>
          <w:szCs w:val="28"/>
          <w:u w:val="single"/>
        </w:rPr>
        <w:t>FBP1</w:t>
      </w:r>
    </w:p>
    <w:p w:rsidR="00A77441" w:rsidRPr="00CA1DC0" w:rsidRDefault="001E1DB6" w:rsidP="00A77441">
      <w:pPr>
        <w:pStyle w:val="KeinLeerraum"/>
        <w:jc w:val="both"/>
        <w:rPr>
          <w:lang w:val="en-US"/>
        </w:rPr>
      </w:pPr>
      <w:r w:rsidRPr="00A77441">
        <w:rPr>
          <w:lang w:val="en-US"/>
        </w:rPr>
        <w:t>Synthesis rate of fructose-1</w:t>
      </w:r>
      <w:proofErr w:type="gramStart"/>
      <w:r w:rsidRPr="00A77441">
        <w:rPr>
          <w:lang w:val="en-US"/>
        </w:rPr>
        <w:t>,6</w:t>
      </w:r>
      <w:proofErr w:type="gramEnd"/>
      <w:r w:rsidRPr="00A77441">
        <w:rPr>
          <w:lang w:val="en-US"/>
        </w:rPr>
        <w:t xml:space="preserve"> phosphatase in dependence of </w:t>
      </w:r>
      <w:r w:rsidR="00761757" w:rsidRPr="00A77441">
        <w:rPr>
          <w:lang w:val="en-US"/>
        </w:rPr>
        <w:t>glucagon</w:t>
      </w:r>
      <w:r w:rsidRPr="00A77441">
        <w:rPr>
          <w:lang w:val="en-US"/>
        </w:rPr>
        <w:t>. Experimental data taken from</w:t>
      </w:r>
      <w:r w:rsidR="00FF266A" w:rsidRPr="00A77441">
        <w:rPr>
          <w:lang w:val="en-US"/>
        </w:rPr>
        <w:t xml:space="preserve"> </w:t>
      </w:r>
      <w:r w:rsidR="00FF266A">
        <w:fldChar w:fldCharType="begin"/>
      </w:r>
      <w:r w:rsidR="00A77441" w:rsidRPr="00A77441">
        <w:rPr>
          <w:lang w:val="en-US"/>
        </w:rPr>
        <w:instrText xml:space="preserve"> ADDIN EN.CITE &lt;EndNote&gt;&lt;Cite&gt;&lt;Author&gt;Elmaghrabi&lt;/Author&gt;&lt;Year&gt;1991&lt;/Year&gt;&lt;RecNum&gt;56&lt;</w:instrText>
      </w:r>
      <w:r w:rsidR="00A77441" w:rsidRPr="00CA1DC0">
        <w:rPr>
          <w:lang w:val="en-US"/>
        </w:rPr>
        <w:instrText>/RecNum&gt;&lt;DisplayText&gt;[7]&lt;/DisplayText&gt;&lt;record&gt;&lt;rec-number&gt;56&lt;/rec-number&gt;&lt;foreign-keys&gt;&lt;key app="EN" db-id="evwfvaxz1prtatetweqvx22fawz52wvwra9t" timestamp="1508490284"&gt;56&lt;/key&gt;&lt;/foreign-keys&gt;&lt;ref-type name="Journal Article"&gt;17&lt;/ref-type&gt;&lt;contributors&gt;&lt;authors&gt;&lt;author&gt;Elmaghrabi, M. R.&lt;/author&gt;&lt;author&gt;Lange, A. J.&lt;/author&gt;&lt;author&gt;Kummel, L.&lt;/author&gt;&lt;author&gt;Pilkis, S. J.&lt;/author&gt;&lt;/authors&gt;&lt;/contributors&gt;&lt;titles&gt;&lt;title&gt;The Rat Fructose-1,6-Bisphosphatase Gene - Structure and Regulation of Expression&lt;/title&gt;&lt;secondary-title&gt;Journal of Biological Chemistry&lt;/secondary-title&gt;&lt;alt-title&gt;J Biol Chem&amp;#xD;J Biol Chem&lt;/alt-title&gt;&lt;/titles&gt;&lt;periodical&gt;&lt;full-title&gt;Journal of Biological Chemistry&lt;/full-title&gt;&lt;abbr-1&gt;J Biol Chem&lt;/abbr-1&gt;&lt;/periodical&gt;&lt;pages&gt;2115-2120&lt;/pages&gt;&lt;volume&gt;266&lt;/volume&gt;&lt;number&gt;4&lt;/number&gt;&lt;keywords&gt;&lt;keyword&gt;cyclic-amp&lt;/keyword&gt;&lt;keyword&gt;phosphoenolpyruvate carboxykinase&lt;/keyword&gt;&lt;keyword&gt;fructose 1,6-bisphosphatase&lt;/keyword&gt;&lt;keyword&gt;sequence-analysis&lt;/keyword&gt;&lt;keyword&gt;mammalian-cells&lt;/keyword&gt;&lt;keyword&gt;messenger-rna&lt;/keyword&gt;&lt;keyword&gt;transcription&lt;/keyword&gt;&lt;keyword&gt;liver&lt;/keyword&gt;&lt;keyword&gt;1,25-dihydroxyvitamin-d3&lt;/keyword&gt;&lt;keyword&gt;2,6-bisphosphate&lt;/keyword&gt;&lt;/keywords&gt;&lt;dates&gt;&lt;year&gt;1991&lt;/year&gt;&lt;pub-dates&gt;&lt;date&gt;Feb 5&lt;/date&gt;&lt;/pub-dates&gt;&lt;/dates&gt;&lt;isbn&gt;0021-9258&lt;/isbn&gt;&lt;accession-num&gt;WOS:A1991EV51500019&lt;/accession-num&gt;&lt;urls&gt;&lt;related-urls&gt;&lt;url&gt;&amp;lt;Go to ISI&amp;gt;://WOS:A1991EV51500019&lt;/url&gt;&lt;/related-urls&gt;&lt;/urls&gt;&lt;language&gt;English&lt;/language&gt;&lt;/record&gt;&lt;/Cite&gt;&lt;/EndNote&gt;</w:instrText>
      </w:r>
      <w:r w:rsidR="00FF266A">
        <w:fldChar w:fldCharType="separate"/>
      </w:r>
      <w:r w:rsidR="00A77441" w:rsidRPr="00CA1DC0">
        <w:rPr>
          <w:noProof/>
          <w:lang w:val="en-US"/>
        </w:rPr>
        <w:t>[</w:t>
      </w:r>
      <w:r w:rsidR="00CA1DC0">
        <w:fldChar w:fldCharType="begin"/>
      </w:r>
      <w:r w:rsidR="00CA1DC0" w:rsidRPr="00CA1DC0">
        <w:rPr>
          <w:lang w:val="en-US"/>
        </w:rPr>
        <w:instrText xml:space="preserve"> HYPERLINK \l "_ENREF_7" \o "Elmaghrabi, 1991</w:instrText>
      </w:r>
      <w:r w:rsidR="00CA1DC0" w:rsidRPr="00CA1DC0">
        <w:rPr>
          <w:lang w:val="en-US"/>
        </w:rPr>
        <w:instrText xml:space="preserve"> #56" </w:instrText>
      </w:r>
      <w:r w:rsidR="00CA1DC0">
        <w:fldChar w:fldCharType="separate"/>
      </w:r>
      <w:r w:rsidR="00A77441" w:rsidRPr="00CA1DC0">
        <w:rPr>
          <w:noProof/>
          <w:lang w:val="en-US"/>
        </w:rPr>
        <w:t>7</w:t>
      </w:r>
      <w:r w:rsidR="00CA1DC0">
        <w:rPr>
          <w:noProof/>
        </w:rPr>
        <w:fldChar w:fldCharType="end"/>
      </w:r>
      <w:r w:rsidR="00A77441" w:rsidRPr="00CA1DC0">
        <w:rPr>
          <w:noProof/>
          <w:lang w:val="en-US"/>
        </w:rPr>
        <w:t>]</w:t>
      </w:r>
      <w:r w:rsidR="00FF266A">
        <w:fldChar w:fldCharType="end"/>
      </w:r>
      <w:r w:rsidR="00761757" w:rsidRPr="00CA1DC0">
        <w:rPr>
          <w:lang w:val="en-US"/>
        </w:rPr>
        <w:t>. Since cAMP is generated by glucagon dependent activation of adenylate cyclase maximal cAMP levels were assumed at saturating glucagon levels of 10 nM.</w:t>
      </w:r>
    </w:p>
    <w:p w:rsidR="00A77441" w:rsidRPr="00A77441" w:rsidRDefault="00A77441" w:rsidP="00A77441">
      <w:pPr>
        <w:pStyle w:val="KeinLeerraum"/>
        <w:jc w:val="both"/>
        <w:rPr>
          <w:i/>
          <w:lang w:val="en-US"/>
        </w:rPr>
      </w:pPr>
    </w:p>
    <w:p w:rsidR="00A77441" w:rsidRPr="001E1DB6" w:rsidRDefault="00A77441" w:rsidP="00A77441">
      <w:pPr>
        <w:jc w:val="both"/>
      </w:pPr>
      <w:r>
        <w:rPr>
          <w:noProof/>
        </w:rPr>
        <w:drawing>
          <wp:inline distT="0" distB="0" distL="0" distR="0">
            <wp:extent cx="2009775" cy="2201182"/>
            <wp:effectExtent l="0" t="0" r="0" b="8890"/>
            <wp:docPr id="14" name="Grafik 14" descr="C:\Users\Nikolaus\Desktop\supplement fbp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Nikolaus\Desktop\supplement fbp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3981" cy="2205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F3C" w:rsidRPr="004B78DE" w:rsidRDefault="00172F3C" w:rsidP="00A77441">
      <w:pPr>
        <w:jc w:val="both"/>
      </w:pPr>
    </w:p>
    <w:p w:rsidR="00172F3C" w:rsidRPr="00A77441" w:rsidRDefault="00172F3C" w:rsidP="00A77441">
      <w:pPr>
        <w:jc w:val="both"/>
        <w:rPr>
          <w:sz w:val="28"/>
          <w:szCs w:val="28"/>
          <w:u w:val="single"/>
        </w:rPr>
      </w:pPr>
      <w:r w:rsidRPr="00A77441">
        <w:rPr>
          <w:sz w:val="28"/>
          <w:szCs w:val="28"/>
          <w:u w:val="single"/>
        </w:rPr>
        <w:t>PFK2/FBP2</w:t>
      </w:r>
    </w:p>
    <w:p w:rsidR="001E1DB6" w:rsidRDefault="001E1DB6" w:rsidP="00A77441">
      <w:pPr>
        <w:jc w:val="both"/>
      </w:pPr>
      <w:r>
        <w:t>Synthesis rate of the tandem enzyme phosphofructokinase 2 /frucotse2</w:t>
      </w:r>
      <w:proofErr w:type="gramStart"/>
      <w:r>
        <w:t>,6</w:t>
      </w:r>
      <w:proofErr w:type="gramEnd"/>
      <w:r>
        <w:t xml:space="preserve"> phosphatase in dependence of oxygen and glucagon. Experimental data taken from </w:t>
      </w:r>
      <w:r w:rsidR="004D5A21">
        <w:fldChar w:fldCharType="begin">
          <w:fldData xml:space="preserve">PEVuZE5vdGU+PENpdGU+PEF1dGhvcj5NaW5jaGVua288L0F1dGhvcj48WWVhcj4yMDAzPC9ZZWFy
PjxSZWNOdW0+NTc8L1JlY051bT48RGlzcGxheVRleHQ+WzgsIDldPC9EaXNwbGF5VGV4dD48cmVj
b3JkPjxyZWMtbnVtYmVyPjU3PC9yZWMtbnVtYmVyPjxmb3JlaWduLWtleXM+PGtleSBhcHA9IkVO
IiBkYi1pZD0iZXZ3ZnZheHoxcHJ0YXRldHdlcXZ4MjJmYXd6NTJ3dndyYTl0IiB0aW1lc3RhbXA9
IjE1MDg0OTAzMzIiPjU3PC9rZXk+PC9mb3JlaWduLWtleXM+PHJlZi10eXBlIG5hbWU9IkpvdXJu
YWwgQXJ0aWNsZSI+MTc8L3JlZi10eXBlPjxjb250cmlidXRvcnM+PGF1dGhvcnM+PGF1dGhvcj5N
aW5jaGVua28sIE8uPC9hdXRob3I+PGF1dGhvcj5PcGVudGFub3ZhLCBJLjwvYXV0aG9yPjxhdXRo
b3I+Q2FybywgSi48L2F1dGhvcj48L2F1dGhvcnM+PC9jb250cmlidXRvcnM+PGF1dGgtYWRkcmVz
cz5UaG9tYXMgSmVmZmVyc29uIFVuaXYsIE5ldyBKZXJzZXkgTWVkIENvbGwsIERlcHQgTWVkLCBD
YXJkZXphIEZkbiBIZW1hdG9sIFJlcywgUGhpbGFkZWxwaGlhLCBQQSAxOTEwNyBVU0EmI3hEO05h
dGwgQWNhZCBTY2kgVWtyYWluZSwgSW5zdCBCaW9jaGVtLCBEZXB0IEJpb2wgTW9sLCBVQS0wMTYw
MSBLaWV2LCBVa3JhaW5lPC9hdXRoLWFkZHJlc3M+PHRpdGxlcz48dGl0bGU+SHlwb3hpYyByZWd1
bGF0aW9uIG9mIHRoZSA2LXBob3NwaG9mcnVjdG8tMi1raW5hc2UvZnJ1Y3Rvc2UtMiw2LWJpc3Bo
b3NwaGF0YXNlIGdlbmUgZmFtaWx5IChQRktGQi0xLTQpIGV4cHJlc3Npb24gaW4gdml2bzwvdGl0
bGU+PHNlY29uZGFyeS10aXRsZT5GZWJzIExldHRlcnM8L3NlY29uZGFyeS10aXRsZT48YWx0LXRp
dGxlPkZlYnMgTGV0dCYjeEQ7RmVicyBMZXR0PC9hbHQtdGl0bGU+PC90aXRsZXM+PHBlcmlvZGlj
YWw+PGZ1bGwtdGl0bGU+RmVicyBMZXR0ZXJzPC9mdWxsLXRpdGxlPjxhYmJyLTE+RmVicyBMZXR0
PC9hYmJyLTE+PC9wZXJpb2RpY2FsPjxwYWdlcz4yNjQtMjcwPC9wYWdlcz48dm9sdW1lPjU1NDwv
dm9sdW1lPjxudW1iZXI+MzwvbnVtYmVyPjxrZXl3b3Jkcz48a2V5d29yZD5mcnVjdG9zZS0yLDYt
YmlzcGhvc3BoYXRlPC9rZXl3b3JkPjxrZXl3b3JkPnBob3NwaG9mcnVjdG9raW5hc2UtMjwva2V5
d29yZD48a2V5d29yZD5oeXBveGlhPC9rZXl3b3JkPjxrZXl3b3JkPmh5cG94aWEtaW5kdWNpYmxl
IGZhY3Rvcjwva2V5d29yZD48a2V5d29yZD5nbHljb2x5c2lzPC9rZXl3b3JkPjxrZXl3b3JkPjIt
a2luYXNlIGZydWN0b3NlIDIsNi1iaXNwaG9zcGhhdGFzZTwva2V5d29yZD48a2V5d29yZD5pbmR1
Y2libGUgZmFjdG9yLWk8L2tleXdvcmQ+PGtleXdvcmQ+bW9sZWN1bGFyLWNsb25pbmc8L2tleXdv
cmQ+PGtleXdvcmQ+Y2RuYSBjbG9uZTwva2V5d29yZD48a2V5d29yZD50aXNzdWU8L2tleXdvcmQ+
PGtleXdvcmQ+aGlmPC9rZXl3b3JkPjxrZXl3b3JkPmh5ZHJveHlsYXRpb248L2tleXdvcmQ+PGtl
eXdvcmQ+Z2x5Y29seXNpczwva2V5d29yZD48a2V5d29yZD5zZXF1ZW5jZTwva2V5d29yZD48a2V5
d29yZD5pc29mb3Jtczwva2V5d29yZD48L2tleXdvcmRzPjxkYXRlcz48eWVhcj4yMDAzPC95ZWFy
PjxwdWItZGF0ZXM+PGRhdGU+Tm92IDIwPC9kYXRlPjwvcHViLWRhdGVzPjwvZGF0ZXM+PGlzYm4+
MDAxNC01NzkzPC9pc2JuPjxhY2Nlc3Npb24tbnVtPldPUzowMDAxODY3NDI5MDAwMDc8L2FjY2Vz
c2lvbi1udW0+PHVybHM+PHJlbGF0ZWQtdXJscz48dXJsPiZsdDtHbyB0byBJU0kmZ3Q7Oi8vV09T
OjAwMDE4Njc0MjkwMDAwNzwvdXJsPjwvcmVsYXRlZC11cmxzPjwvdXJscz48bGFuZ3VhZ2U+RW5n
bGlzaDwvbGFuZ3VhZ2U+PC9yZWNvcmQ+PC9DaXRlPjxDaXRlPjxBdXRob3I+Um9zYTwvQXV0aG9y
PjxZZWFyPjE5OTM8L1llYXI+PFJlY051bT41ODwvUmVjTnVtPjxyZWNvcmQ+PHJlYy1udW1iZXI+
NTg8L3JlYy1udW1iZXI+PGZvcmVpZ24ta2V5cz48a2V5IGFwcD0iRU4iIGRiLWlkPSJldndmdmF4
ejFwcnRhdGV0d2VxdngyMmZhd3o1Mnd2d3JhOXQiIHRpbWVzdGFtcD0iMTUwODQ5MDM4NyI+NTg8
L2tleT48L2ZvcmVpZ24ta2V5cz48cmVmLXR5cGUgbmFtZT0iSm91cm5hbCBBcnRpY2xlIj4xNzwv
cmVmLXR5cGU+PGNvbnRyaWJ1dG9ycz48YXV0aG9ycz48YXV0aG9yPlJvc2EsIEouIEwuPC9hdXRo
b3I+PGF1dGhvcj5WZW50dXJhLCBGLjwvYXV0aG9yPjxhdXRob3I+VGF1bGVyLCBBLjwvYXV0aG9y
PjxhdXRob3I+QmFydHJvbnMsIFIuPC9hdXRob3I+PC9hdXRob3JzPjwvY29udHJpYnV0b3JzPjxh
dXRoLWFkZHJlc3M+VW5pdiBCYXJjZWxvbmEsRGVwdCBDaWVuY2llcyBGaXNpb2wgSHVtYW5lcyAm
YW1wOyBOdXRyLFVuaXRhdCBCaW9xdWltLENhbXB1cyBCZWxsdml0Z2UsRS0wODkwNyBMaG9zcGl0
YWxldCBMbG9icixTcGFpbjwvYXV0aC1hZGRyZXNzPjx0aXRsZXM+PHRpdGxlPlJlZ3VsYXRpb24g
b2YgSGVwYXRpYyA2LVBob3NwaG9mcnVjdG8tMi1LaW5hc2UgRnJ1Y3Rvc2UgMiw2LUJpc3Bob3Nw
aGF0YXNlIEdlbmUtRXhwcmVzc2lvbiBieSBHbHVjYWdvbjwvdGl0bGU+PHNlY29uZGFyeS10aXRs
ZT5Kb3VybmFsIG9mIEJpb2xvZ2ljYWwgQ2hlbWlzdHJ5PC9zZWNvbmRhcnktdGl0bGU+PGFsdC10
aXRsZT5KIEJpb2wgQ2hlbSYjeEQ7SiBCaW9sIENoZW08L2FsdC10aXRsZT48L3RpdGxlcz48cGVy
aW9kaWNhbD48ZnVsbC10aXRsZT5Kb3VybmFsIG9mIEJpb2xvZ2ljYWwgQ2hlbWlzdHJ5PC9mdWxs
LXRpdGxlPjxhYmJyLTE+SiBCaW9sIENoZW08L2FiYnItMT48L3BlcmlvZGljYWw+PHBhZ2VzPjIy
NTQwLTIyNTQ1PC9wYWdlcz48dm9sdW1lPjI2ODwvdm9sdW1lPjxudW1iZXI+MzA8L251bWJlcj48
a2V5d29yZHM+PGtleXdvcmQ+bWVzc2VuZ2VyLXJuYSBzdGFiaWxpdHk8L2tleXdvcmQ+PGtleXdv
cmQ+cGhvc3Bob2Vub2xweXJ1dmF0ZSBjYXJib3h5a2luYXNlIGdlbmU8L2tleXdvcmQ+PGtleXdv
cmQ+cmF0LWxpdmVyPC9rZXl3b3JkPjxrZXl3b3JkPm11bHRpaG9ybW9uYWwgcmVndWxhdGlvbjwv
a2V5d29yZD48a2V5d29yZD5ob3Jtb25hbC1jb250cm9sPC9rZXl3b3JkPjxrZXl3b3JkPmJpbmRp
bmctcHJvdGVpbjwva2V5d29yZD48a2V5d29yZD5mcnVjdG9zZS0yLDYtYmlzcGhvc3BoYXRhc2U8
L2tleXdvcmQ+PGtleXdvcmQ+aW5zdWxpbjwva2V5d29yZD48a2V5d29yZD50cmFuc2NyaXB0aW9u
PC9rZXl3b3JkPjxrZXl3b3JkPmhlcGF0b2N5dGVzPC9rZXl3b3JkPjwva2V5d29yZHM+PGRhdGVz
Pjx5ZWFyPjE5OTM8L3llYXI+PHB1Yi1kYXRlcz48ZGF0ZT5PY3QgMjU8L2RhdGU+PC9wdWItZGF0
ZXM+PC9kYXRlcz48aXNibj4wMDIxLTkyNTg8L2lzYm4+PGFjY2Vzc2lvbi1udW0+V09TOkExOTkz
TUQzNDgwMDA1NTwvYWNjZXNzaW9uLW51bT48dXJscz48cmVsYXRlZC11cmxzPjx1cmw+Jmx0O0dv
IHRvIElTSSZndDs6Ly9XT1M6QTE5OTNNRDM0ODAwMDU1PC91cmw+PC9yZWxhdGVkLXVybHM+PC91
cmxzPjxsYW5ndWFnZT5FbmdsaXNoPC9sYW5ndWFnZT48L3JlY29yZD48L0NpdGU+PC9FbmROb3Rl
PgB=
</w:fldData>
        </w:fldChar>
      </w:r>
      <w:r w:rsidR="00A77441">
        <w:instrText xml:space="preserve"> ADDIN EN.CITE </w:instrText>
      </w:r>
      <w:r w:rsidR="00A77441">
        <w:fldChar w:fldCharType="begin">
          <w:fldData xml:space="preserve">PEVuZE5vdGU+PENpdGU+PEF1dGhvcj5NaW5jaGVua288L0F1dGhvcj48WWVhcj4yMDAzPC9ZZWFy
PjxSZWNOdW0+NTc8L1JlY051bT48RGlzcGxheVRleHQ+WzgsIDldPC9EaXNwbGF5VGV4dD48cmVj
b3JkPjxyZWMtbnVtYmVyPjU3PC9yZWMtbnVtYmVyPjxmb3JlaWduLWtleXM+PGtleSBhcHA9IkVO
IiBkYi1pZD0iZXZ3ZnZheHoxcHJ0YXRldHdlcXZ4MjJmYXd6NTJ3dndyYTl0IiB0aW1lc3RhbXA9
IjE1MDg0OTAzMzIiPjU3PC9rZXk+PC9mb3JlaWduLWtleXM+PHJlZi10eXBlIG5hbWU9IkpvdXJu
YWwgQXJ0aWNsZSI+MTc8L3JlZi10eXBlPjxjb250cmlidXRvcnM+PGF1dGhvcnM+PGF1dGhvcj5N
aW5jaGVua28sIE8uPC9hdXRob3I+PGF1dGhvcj5PcGVudGFub3ZhLCBJLjwvYXV0aG9yPjxhdXRo
b3I+Q2FybywgSi48L2F1dGhvcj48L2F1dGhvcnM+PC9jb250cmlidXRvcnM+PGF1dGgtYWRkcmVz
cz5UaG9tYXMgSmVmZmVyc29uIFVuaXYsIE5ldyBKZXJzZXkgTWVkIENvbGwsIERlcHQgTWVkLCBD
YXJkZXphIEZkbiBIZW1hdG9sIFJlcywgUGhpbGFkZWxwaGlhLCBQQSAxOTEwNyBVU0EmI3hEO05h
dGwgQWNhZCBTY2kgVWtyYWluZSwgSW5zdCBCaW9jaGVtLCBEZXB0IEJpb2wgTW9sLCBVQS0wMTYw
MSBLaWV2LCBVa3JhaW5lPC9hdXRoLWFkZHJlc3M+PHRpdGxlcz48dGl0bGU+SHlwb3hpYyByZWd1
bGF0aW9uIG9mIHRoZSA2LXBob3NwaG9mcnVjdG8tMi1raW5hc2UvZnJ1Y3Rvc2UtMiw2LWJpc3Bo
b3NwaGF0YXNlIGdlbmUgZmFtaWx5IChQRktGQi0xLTQpIGV4cHJlc3Npb24gaW4gdml2bzwvdGl0
bGU+PHNlY29uZGFyeS10aXRsZT5GZWJzIExldHRlcnM8L3NlY29uZGFyeS10aXRsZT48YWx0LXRp
dGxlPkZlYnMgTGV0dCYjeEQ7RmVicyBMZXR0PC9hbHQtdGl0bGU+PC90aXRsZXM+PHBlcmlvZGlj
YWw+PGZ1bGwtdGl0bGU+RmVicyBMZXR0ZXJzPC9mdWxsLXRpdGxlPjxhYmJyLTE+RmVicyBMZXR0
PC9hYmJyLTE+PC9wZXJpb2RpY2FsPjxwYWdlcz4yNjQtMjcwPC9wYWdlcz48dm9sdW1lPjU1NDwv
dm9sdW1lPjxudW1iZXI+MzwvbnVtYmVyPjxrZXl3b3Jkcz48a2V5d29yZD5mcnVjdG9zZS0yLDYt
YmlzcGhvc3BoYXRlPC9rZXl3b3JkPjxrZXl3b3JkPnBob3NwaG9mcnVjdG9raW5hc2UtMjwva2V5
d29yZD48a2V5d29yZD5oeXBveGlhPC9rZXl3b3JkPjxrZXl3b3JkPmh5cG94aWEtaW5kdWNpYmxl
IGZhY3Rvcjwva2V5d29yZD48a2V5d29yZD5nbHljb2x5c2lzPC9rZXl3b3JkPjxrZXl3b3JkPjIt
a2luYXNlIGZydWN0b3NlIDIsNi1iaXNwaG9zcGhhdGFzZTwva2V5d29yZD48a2V5d29yZD5pbmR1
Y2libGUgZmFjdG9yLWk8L2tleXdvcmQ+PGtleXdvcmQ+bW9sZWN1bGFyLWNsb25pbmc8L2tleXdv
cmQ+PGtleXdvcmQ+Y2RuYSBjbG9uZTwva2V5d29yZD48a2V5d29yZD50aXNzdWU8L2tleXdvcmQ+
PGtleXdvcmQ+aGlmPC9rZXl3b3JkPjxrZXl3b3JkPmh5ZHJveHlsYXRpb248L2tleXdvcmQ+PGtl
eXdvcmQ+Z2x5Y29seXNpczwva2V5d29yZD48a2V5d29yZD5zZXF1ZW5jZTwva2V5d29yZD48a2V5
d29yZD5pc29mb3Jtczwva2V5d29yZD48L2tleXdvcmRzPjxkYXRlcz48eWVhcj4yMDAzPC95ZWFy
PjxwdWItZGF0ZXM+PGRhdGU+Tm92IDIwPC9kYXRlPjwvcHViLWRhdGVzPjwvZGF0ZXM+PGlzYm4+
MDAxNC01NzkzPC9pc2JuPjxhY2Nlc3Npb24tbnVtPldPUzowMDAxODY3NDI5MDAwMDc8L2FjY2Vz
c2lvbi1udW0+PHVybHM+PHJlbGF0ZWQtdXJscz48dXJsPiZsdDtHbyB0byBJU0kmZ3Q7Oi8vV09T
OjAwMDE4Njc0MjkwMDAwNzwvdXJsPjwvcmVsYXRlZC11cmxzPjwvdXJscz48bGFuZ3VhZ2U+RW5n
bGlzaDwvbGFuZ3VhZ2U+PC9yZWNvcmQ+PC9DaXRlPjxDaXRlPjxBdXRob3I+Um9zYTwvQXV0aG9y
PjxZZWFyPjE5OTM8L1llYXI+PFJlY051bT41ODwvUmVjTnVtPjxyZWNvcmQ+PHJlYy1udW1iZXI+
NTg8L3JlYy1udW1iZXI+PGZvcmVpZ24ta2V5cz48a2V5IGFwcD0iRU4iIGRiLWlkPSJldndmdmF4
ejFwcnRhdGV0d2VxdngyMmZhd3o1Mnd2d3JhOXQiIHRpbWVzdGFtcD0iMTUwODQ5MDM4NyI+NTg8
L2tleT48L2ZvcmVpZ24ta2V5cz48cmVmLXR5cGUgbmFtZT0iSm91cm5hbCBBcnRpY2xlIj4xNzwv
cmVmLXR5cGU+PGNvbnRyaWJ1dG9ycz48YXV0aG9ycz48YXV0aG9yPlJvc2EsIEouIEwuPC9hdXRo
b3I+PGF1dGhvcj5WZW50dXJhLCBGLjwvYXV0aG9yPjxhdXRob3I+VGF1bGVyLCBBLjwvYXV0aG9y
PjxhdXRob3I+QmFydHJvbnMsIFIuPC9hdXRob3I+PC9hdXRob3JzPjwvY29udHJpYnV0b3JzPjxh
dXRoLWFkZHJlc3M+VW5pdiBCYXJjZWxvbmEsRGVwdCBDaWVuY2llcyBGaXNpb2wgSHVtYW5lcyAm
YW1wOyBOdXRyLFVuaXRhdCBCaW9xdWltLENhbXB1cyBCZWxsdml0Z2UsRS0wODkwNyBMaG9zcGl0
YWxldCBMbG9icixTcGFpbjwvYXV0aC1hZGRyZXNzPjx0aXRsZXM+PHRpdGxlPlJlZ3VsYXRpb24g
b2YgSGVwYXRpYyA2LVBob3NwaG9mcnVjdG8tMi1LaW5hc2UgRnJ1Y3Rvc2UgMiw2LUJpc3Bob3Nw
aGF0YXNlIEdlbmUtRXhwcmVzc2lvbiBieSBHbHVjYWdvbjwvdGl0bGU+PHNlY29uZGFyeS10aXRs
ZT5Kb3VybmFsIG9mIEJpb2xvZ2ljYWwgQ2hlbWlzdHJ5PC9zZWNvbmRhcnktdGl0bGU+PGFsdC10
aXRsZT5KIEJpb2wgQ2hlbSYjeEQ7SiBCaW9sIENoZW08L2FsdC10aXRsZT48L3RpdGxlcz48cGVy
aW9kaWNhbD48ZnVsbC10aXRsZT5Kb3VybmFsIG9mIEJpb2xvZ2ljYWwgQ2hlbWlzdHJ5PC9mdWxs
LXRpdGxlPjxhYmJyLTE+SiBCaW9sIENoZW08L2FiYnItMT48L3BlcmlvZGljYWw+PHBhZ2VzPjIy
NTQwLTIyNTQ1PC9wYWdlcz48dm9sdW1lPjI2ODwvdm9sdW1lPjxudW1iZXI+MzA8L251bWJlcj48
a2V5d29yZHM+PGtleXdvcmQ+bWVzc2VuZ2VyLXJuYSBzdGFiaWxpdHk8L2tleXdvcmQ+PGtleXdv
cmQ+cGhvc3Bob2Vub2xweXJ1dmF0ZSBjYXJib3h5a2luYXNlIGdlbmU8L2tleXdvcmQ+PGtleXdv
cmQ+cmF0LWxpdmVyPC9rZXl3b3JkPjxrZXl3b3JkPm11bHRpaG9ybW9uYWwgcmVndWxhdGlvbjwv
a2V5d29yZD48a2V5d29yZD5ob3Jtb25hbC1jb250cm9sPC9rZXl3b3JkPjxrZXl3b3JkPmJpbmRp
bmctcHJvdGVpbjwva2V5d29yZD48a2V5d29yZD5mcnVjdG9zZS0yLDYtYmlzcGhvc3BoYXRhc2U8
L2tleXdvcmQ+PGtleXdvcmQ+aW5zdWxpbjwva2V5d29yZD48a2V5d29yZD50cmFuc2NyaXB0aW9u
PC9rZXl3b3JkPjxrZXl3b3JkPmhlcGF0b2N5dGVzPC9rZXl3b3JkPjwva2V5d29yZHM+PGRhdGVz
Pjx5ZWFyPjE5OTM8L3llYXI+PHB1Yi1kYXRlcz48ZGF0ZT5PY3QgMjU8L2RhdGU+PC9wdWItZGF0
ZXM+PC9kYXRlcz48aXNibj4wMDIxLTkyNTg8L2lzYm4+PGFjY2Vzc2lvbi1udW0+V09TOkExOTkz
TUQzNDgwMDA1NTwvYWNjZXNzaW9uLW51bT48dXJscz48cmVsYXRlZC11cmxzPjx1cmw+Jmx0O0dv
IHRvIElTSSZndDs6Ly9XT1M6QTE5OTNNRDM0ODAwMDU1PC91cmw+PC9yZWxhdGVkLXVybHM+PC91
cmxzPjxsYW5ndWFnZT5FbmdsaXNoPC9sYW5ndWFnZT48L3JlY29yZD48L0NpdGU+PC9FbmROb3Rl
PgB=
</w:fldData>
        </w:fldChar>
      </w:r>
      <w:r w:rsidR="00A77441">
        <w:instrText xml:space="preserve"> ADDIN EN.CITE.DATA </w:instrText>
      </w:r>
      <w:r w:rsidR="00A77441">
        <w:fldChar w:fldCharType="end"/>
      </w:r>
      <w:r w:rsidR="004D5A21">
        <w:fldChar w:fldCharType="separate"/>
      </w:r>
      <w:r w:rsidR="00A77441">
        <w:rPr>
          <w:noProof/>
        </w:rPr>
        <w:t>[</w:t>
      </w:r>
      <w:hyperlink w:anchor="_ENREF_8" w:tooltip="Minchenko, 2003 #57" w:history="1">
        <w:r w:rsidR="00A77441">
          <w:rPr>
            <w:noProof/>
          </w:rPr>
          <w:t>8</w:t>
        </w:r>
      </w:hyperlink>
      <w:r w:rsidR="00A77441">
        <w:rPr>
          <w:noProof/>
        </w:rPr>
        <w:t xml:space="preserve">, </w:t>
      </w:r>
      <w:hyperlink w:anchor="_ENREF_9" w:tooltip="Rosa, 1993 #58" w:history="1">
        <w:r w:rsidR="00A77441">
          <w:rPr>
            <w:noProof/>
          </w:rPr>
          <w:t>9</w:t>
        </w:r>
      </w:hyperlink>
      <w:r w:rsidR="00A77441">
        <w:rPr>
          <w:noProof/>
        </w:rPr>
        <w:t>]</w:t>
      </w:r>
      <w:r w:rsidR="004D5A21">
        <w:fldChar w:fldCharType="end"/>
      </w:r>
      <w:r w:rsidR="00A77441">
        <w:t xml:space="preserve">. </w:t>
      </w:r>
    </w:p>
    <w:p w:rsidR="00A77441" w:rsidRPr="001E1DB6" w:rsidRDefault="00A77441" w:rsidP="00A77441">
      <w:pPr>
        <w:jc w:val="both"/>
      </w:pPr>
    </w:p>
    <w:p w:rsidR="001E1DB6" w:rsidRPr="001E1DB6" w:rsidRDefault="00A77441" w:rsidP="00A77441">
      <w:pPr>
        <w:jc w:val="both"/>
      </w:pPr>
      <w:r>
        <w:rPr>
          <w:noProof/>
        </w:rPr>
        <w:drawing>
          <wp:inline distT="0" distB="0" distL="0" distR="0">
            <wp:extent cx="4429125" cy="2405220"/>
            <wp:effectExtent l="0" t="0" r="0" b="0"/>
            <wp:docPr id="15" name="Grafik 15" descr="C:\Users\Nikolaus\Desktop\supplement pfk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Nikolaus\Desktop\supplement pfk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129" cy="2407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90C" w:rsidRPr="00113EDE" w:rsidRDefault="0012190C" w:rsidP="00A77441">
      <w:pPr>
        <w:jc w:val="both"/>
      </w:pPr>
    </w:p>
    <w:p w:rsidR="00172F3C" w:rsidRPr="00A77441" w:rsidRDefault="00172F3C" w:rsidP="00A77441">
      <w:pPr>
        <w:jc w:val="both"/>
        <w:rPr>
          <w:sz w:val="28"/>
          <w:szCs w:val="28"/>
          <w:u w:val="single"/>
        </w:rPr>
      </w:pPr>
      <w:r w:rsidRPr="00A77441">
        <w:rPr>
          <w:sz w:val="28"/>
          <w:szCs w:val="28"/>
          <w:u w:val="single"/>
        </w:rPr>
        <w:t>Pyruvate Kinase</w:t>
      </w:r>
    </w:p>
    <w:p w:rsidR="0012190C" w:rsidRPr="0012190C" w:rsidRDefault="0012190C" w:rsidP="00A77441">
      <w:pPr>
        <w:jc w:val="both"/>
      </w:pPr>
      <w:r>
        <w:t xml:space="preserve">Synthesis rate of the pyruvate kinase in dependence of oxygen. Relative synthesis rate of pyruvate kinase in the normal and diabetic case. Normal case was simulated by 1000 </w:t>
      </w:r>
      <w:proofErr w:type="spellStart"/>
      <w:r>
        <w:t>pM</w:t>
      </w:r>
      <w:proofErr w:type="spellEnd"/>
      <w:r>
        <w:t xml:space="preserve"> insulin and 20 </w:t>
      </w:r>
      <w:proofErr w:type="spellStart"/>
      <w:r>
        <w:t>pM</w:t>
      </w:r>
      <w:proofErr w:type="spellEnd"/>
      <w:r>
        <w:t xml:space="preserve"> glucagon, diabetes was simulated by 100 </w:t>
      </w:r>
      <w:proofErr w:type="spellStart"/>
      <w:r>
        <w:t>pM</w:t>
      </w:r>
      <w:proofErr w:type="spellEnd"/>
      <w:r>
        <w:t xml:space="preserve"> insulin and 300 </w:t>
      </w:r>
      <w:proofErr w:type="spellStart"/>
      <w:r>
        <w:t>pM</w:t>
      </w:r>
      <w:proofErr w:type="spellEnd"/>
      <w:r>
        <w:t xml:space="preserve"> glucagon (see </w:t>
      </w:r>
      <w:r w:rsidR="004D5A21">
        <w:fldChar w:fldCharType="begin"/>
      </w:r>
      <w:r w:rsidR="00A77441">
        <w:instrText xml:space="preserve"> ADDIN EN.CITE &lt;EndNote&gt;&lt;Cite&gt;&lt;Author&gt;Bulik&lt;/Author&gt;&lt;Year&gt;2016&lt;/Year&gt;&lt;RecNum&gt;4&lt;/RecNum&gt;&lt;DisplayText&gt;[10]&lt;/DisplayText&gt;&lt;record&gt;&lt;rec-number&gt;4&lt;/rec-number&gt;&lt;foreign-keys&gt;&lt;key app="EN" db-id="evwfvaxz1prtatetweqvx22fawz52wvwra9t" timestamp="0"&gt;4&lt;/key&gt;&lt;/foreign-keys&gt;&lt;ref-type name="Journal Article"&gt;17&lt;/ref-type&gt;&lt;contributors&gt;&lt;authors&gt;&lt;author&gt;Bulik, S.&lt;/author&gt;&lt;author&gt;Holzhutter, H. G.&lt;/author&gt;&lt;author&gt;Berndt, N.&lt;/author&gt;&lt;/authors&gt;&lt;/contributors&gt;&lt;auth-address&gt;Charite, Inst Biochem, Computat Syst Biochem Grp, Charitepl 1, D-10117 Berlin, Germany&lt;/auth-address&gt;&lt;titles&gt;&lt;title&gt;The relative importance of kinetic mechanisms and variable enzyme abundances for the regulation of hepatic glucose metabolism - insights from mathematical modeling&lt;/title&gt;&lt;secondary-title&gt;Bmc Biology&lt;/secondary-title&gt;&lt;alt-title&gt;Bmc Biol&lt;/alt-title&gt;&lt;/titles&gt;&lt;volume&gt;14&lt;/volume&gt;&lt;keywords&gt;&lt;keyword&gt;diabetes&lt;/keyword&gt;&lt;keyword&gt;enzyme abundance&lt;/keyword&gt;&lt;keyword&gt;glucose metabolism&lt;/keyword&gt;&lt;keyword&gt;hormonal enzyme regulation&lt;/keyword&gt;&lt;keyword&gt;kinetic enzyme regulation&lt;/keyword&gt;&lt;keyword&gt;liver&lt;/keyword&gt;&lt;keyword&gt;reversible phosphorylation&lt;/keyword&gt;&lt;keyword&gt;isolated rat hepatocytes&lt;/keyword&gt;&lt;keyword&gt;liver-glycogen synthesis&lt;/keyword&gt;&lt;keyword&gt;diabetic-rats&lt;/keyword&gt;&lt;keyword&gt;pyruvate-kinase&lt;/keyword&gt;&lt;keyword&gt;messenger-rna&lt;/keyword&gt;&lt;keyword&gt;phosphoenolpyruvate carboxykinase&lt;/keyword&gt;&lt;keyword&gt;fructose 2,6-bisphosphate&lt;/keyword&gt;&lt;keyword&gt;insulin-treatment&lt;/keyword&gt;&lt;keyword&gt;suprachiasmatic nucleus&lt;/keyword&gt;&lt;keyword&gt;hormonal-control&lt;/keyword&gt;&lt;/keywords&gt;&lt;dates&gt;&lt;year&gt;2016&lt;/year&gt;&lt;pub-dates&gt;&lt;date&gt;Mar 2&lt;/date&gt;&lt;/pub-dates&gt;&lt;/dates&gt;&lt;isbn&gt;1741-7007&lt;/isbn&gt;&lt;accession-num&gt;WOS:000371573000002&lt;/accession-num&gt;&lt;urls&gt;&lt;related-urls&gt;&lt;url&gt;&amp;lt;Go to ISI&amp;gt;://WOS:000371573000002&lt;/url&gt;&lt;/related-urls&gt;&lt;/urls&gt;&lt;electronic-resource-num&gt;ARTN 15&amp;#xD;10.1186/s12915-016-0237-6&lt;/electronic-resource-num&gt;&lt;language&gt;English&lt;/language&gt;&lt;/record&gt;&lt;/Cite&gt;&lt;/EndNote&gt;</w:instrText>
      </w:r>
      <w:r w:rsidR="004D5A21">
        <w:fldChar w:fldCharType="separate"/>
      </w:r>
      <w:r w:rsidR="00A77441">
        <w:rPr>
          <w:noProof/>
        </w:rPr>
        <w:t>[</w:t>
      </w:r>
      <w:hyperlink w:anchor="_ENREF_10" w:tooltip="Bulik, 2016 #4" w:history="1">
        <w:r w:rsidR="00A77441">
          <w:rPr>
            <w:noProof/>
          </w:rPr>
          <w:t>10</w:t>
        </w:r>
      </w:hyperlink>
      <w:r w:rsidR="00A77441">
        <w:rPr>
          <w:noProof/>
        </w:rPr>
        <w:t>]</w:t>
      </w:r>
      <w:r w:rsidR="004D5A21">
        <w:fldChar w:fldCharType="end"/>
      </w:r>
      <w:r>
        <w:t xml:space="preserve">). </w:t>
      </w:r>
      <w:r w:rsidR="00A77441">
        <w:t xml:space="preserve">Black bars show simulation results, red bars depict the experimental values. </w:t>
      </w:r>
      <w:r>
        <w:t>Experimental data taken from</w:t>
      </w:r>
      <w:r w:rsidR="004D5A21">
        <w:t xml:space="preserve"> </w:t>
      </w:r>
      <w:r w:rsidR="004D5A21">
        <w:fldChar w:fldCharType="begin">
          <w:fldData xml:space="preserve">PEVuZE5vdGU+PENpdGU+PEF1dGhvcj5Xb2xmbGU8L0F1dGhvcj48WWVhcj4xOTg1PC9ZZWFyPjxS
ZWNOdW0+NjU8L1JlY051bT48RGlzcGxheVRleHQ+WzExLCAxMl08L0Rpc3BsYXlUZXh0PjxyZWNv
cmQ+PHJlYy1udW1iZXI+NjU8L3JlYy1udW1iZXI+PGZvcmVpZ24ta2V5cz48a2V5IGFwcD0iRU4i
IGRiLWlkPSJldndmdmF4ejFwcnRhdGV0d2VxdngyMmZhd3o1Mnd2d3JhOXQiIHRpbWVzdGFtcD0i
MTUwODQ5MDY3MCI+NjU8L2tleT48L2ZvcmVpZ24ta2V5cz48cmVmLXR5cGUgbmFtZT0iSm91cm5h
bCBBcnRpY2xlIj4xNzwvcmVmLXR5cGU+PGNvbnRyaWJ1dG9ycz48YXV0aG9ycz48YXV0aG9yPldv
bGZsZSwgRC48L2F1dGhvcj48YXV0aG9yPkp1bmdlcm1hbm4sIEsuPC9hdXRob3I+PC9hdXRob3Jz
PjwvY29udHJpYnV0b3JzPjxhdXRoLWFkZHJlc3M+VW5pdiBHb3R0aW5nZW4sRmFjaGJlcmVpY2gg
TWVkLEluc3QgQmlvY2hlbSxIdW1ib2xkdGFsbGVlIDIzLEQtMzQwMCBHb3R0aW5nZW4sRmVkIFJl
cCBHZXI8L2F1dGgtYWRkcmVzcz48dGl0bGVzPjx0aXRsZT5Mb25nLVRlcm0gRWZmZWN0cyBvZiBQ
aHlzaW9sb2dpY2FsIE94eWdlbiBDb25jZW50cmF0aW9ucyBvbiBHbHljb2x5c2lzIGFuZCBHbHVj
b25lb2dlbmVzaXMgaW4gSGVwYXRvY3l0ZSBDdWx0dXJlczwvdGl0bGU+PHNlY29uZGFyeS10aXRs
ZT5FdXJvcGVhbiBKb3VybmFsIG9mIEJpb2NoZW1pc3RyeTwvc2Vjb25kYXJ5LXRpdGxlPjxhbHQt
dGl0bGU+RXVyIEogQmlvY2hlbSYjeEQ7RXVyIEogQmlvY2hlbTwvYWx0LXRpdGxlPjwvdGl0bGVz
PjxwYWdlcz4yOTktMzAzPC9wYWdlcz48dm9sdW1lPjE1MTwvdm9sdW1lPjxudW1iZXI+MjwvbnVt
YmVyPjxkYXRlcz48eWVhcj4xOTg1PC95ZWFyPjwvZGF0ZXM+PGlzYm4+MDAxNC0yOTU2PC9pc2Ju
PjxhY2Nlc3Npb24tbnVtPldPUzpBMTk4NUFRSDMxMDAwMTI8L2FjY2Vzc2lvbi1udW0+PHVybHM+
PHJlbGF0ZWQtdXJscz48dXJsPiZsdDtHbyB0byBJU0kmZ3Q7Oi8vV09TOkExOTg1QVFIMzEwMDAx
MjwvdXJsPjwvcmVsYXRlZC11cmxzPjwvdXJscz48bGFuZ3VhZ2U+RW5nbGlzaDwvbGFuZ3VhZ2U+
PC9yZWNvcmQ+PC9DaXRlPjxDaXRlPjxBdXRob3I+Tm9ndWNoaTwvQXV0aG9yPjxZZWFyPjE5ODU8
L1llYXI+PFJlY051bT42NDwvUmVjTnVtPjxyZWNvcmQ+PHJlYy1udW1iZXI+NjQ8L3JlYy1udW1i
ZXI+PGZvcmVpZ24ta2V5cz48a2V5IGFwcD0iRU4iIGRiLWlkPSJldndmdmF4ejFwcnRhdGV0d2Vx
dngyMmZhd3o1Mnd2d3JhOXQiIHRpbWVzdGFtcD0iMTUwODQ5MDYzMiI+NjQ8L2tleT48L2ZvcmVp
Z24ta2V5cz48cmVmLXR5cGUgbmFtZT0iSm91cm5hbCBBcnRpY2xlIj4xNzwvcmVmLXR5cGU+PGNv
bnRyaWJ1dG9ycz48YXV0aG9ycz48YXV0aG9yPk5vZ3VjaGksIFQuPC9hdXRob3I+PGF1dGhvcj5J
bm91ZSwgSC48L2F1dGhvcj48YXV0aG9yPlRhbmFrYSwgVC48L2F1dGhvcj48L2F1dGhvcnM+PC9j
b250cmlidXRvcnM+PHRpdGxlcz48dGl0bGU+VHJhbnNjcmlwdGlvbmFsIGFuZCBQb3N0LVRyYW5z
Y3JpcHRpb25hbCBSZWd1bGF0aW9uIG9mIEwtVHlwZSBQeXJ1dmF0ZS1LaW5hc2UgaW4gRGlhYmV0
aWMgUmF0LUxpdmVyIGJ5IEluc3VsaW4gYW5kIERpZXRhcnkgRnJ1Y3Rvc2U8L3RpdGxlPjxzZWNv
bmRhcnktdGl0bGU+Sm91cm5hbCBvZiBCaW9sb2dpY2FsIENoZW1pc3RyeTwvc2Vjb25kYXJ5LXRp
dGxlPjxhbHQtdGl0bGU+SiBCaW9sIENoZW0mI3hEO0ogQmlvbCBDaGVtPC9hbHQtdGl0bGU+PC90
aXRsZXM+PHBlcmlvZGljYWw+PGZ1bGwtdGl0bGU+Sm91cm5hbCBvZiBCaW9sb2dpY2FsIENoZW1p
c3RyeTwvZnVsbC10aXRsZT48YWJici0xPkogQmlvbCBDaGVtPC9hYmJyLTE+PC9wZXJpb2RpY2Fs
PjxwYWdlcz40MzkzLTQzOTc8L3BhZ2VzPjx2b2x1bWU+MjYwPC92b2x1bWU+PG51bWJlcj4yNjwv
bnVtYmVyPjxkYXRlcz48eWVhcj4xOTg1PC95ZWFyPjwvZGF0ZXM+PGlzYm4+MDAyMS05MjU4PC9p
c2JuPjxhY2Nlc3Npb24tbnVtPldPUzpBMTk4NUFVVTAyMDAwNzM8L2FjY2Vzc2lvbi1udW0+PHVy
bHM+PHJlbGF0ZWQtdXJscz48dXJsPiZsdDtHbyB0byBJU0kmZ3Q7Oi8vV09TOkExOTg1QVVVMDIw
MDA3MzwvdXJsPjwvcmVsYXRlZC11cmxzPjwvdXJscz48bGFuZ3VhZ2U+RW5nbGlzaDwvbGFuZ3Vh
Z2U+PC9yZWNvcmQ+PC9DaXRlPjwvRW5kTm90ZT4A
</w:fldData>
        </w:fldChar>
      </w:r>
      <w:r w:rsidR="00A77441">
        <w:instrText xml:space="preserve"> ADDIN EN.CITE </w:instrText>
      </w:r>
      <w:r w:rsidR="00A77441">
        <w:fldChar w:fldCharType="begin">
          <w:fldData xml:space="preserve">PEVuZE5vdGU+PENpdGU+PEF1dGhvcj5Xb2xmbGU8L0F1dGhvcj48WWVhcj4xOTg1PC9ZZWFyPjxS
ZWNOdW0+NjU8L1JlY051bT48RGlzcGxheVRleHQ+WzExLCAxMl08L0Rpc3BsYXlUZXh0PjxyZWNv
cmQ+PHJlYy1udW1iZXI+NjU8L3JlYy1udW1iZXI+PGZvcmVpZ24ta2V5cz48a2V5IGFwcD0iRU4i
IGRiLWlkPSJldndmdmF4ejFwcnRhdGV0d2VxdngyMmZhd3o1Mnd2d3JhOXQiIHRpbWVzdGFtcD0i
MTUwODQ5MDY3MCI+NjU8L2tleT48L2ZvcmVpZ24ta2V5cz48cmVmLXR5cGUgbmFtZT0iSm91cm5h
bCBBcnRpY2xlIj4xNzwvcmVmLXR5cGU+PGNvbnRyaWJ1dG9ycz48YXV0aG9ycz48YXV0aG9yPldv
bGZsZSwgRC48L2F1dGhvcj48YXV0aG9yPkp1bmdlcm1hbm4sIEsuPC9hdXRob3I+PC9hdXRob3Jz
PjwvY29udHJpYnV0b3JzPjxhdXRoLWFkZHJlc3M+VW5pdiBHb3R0aW5nZW4sRmFjaGJlcmVpY2gg
TWVkLEluc3QgQmlvY2hlbSxIdW1ib2xkdGFsbGVlIDIzLEQtMzQwMCBHb3R0aW5nZW4sRmVkIFJl
cCBHZXI8L2F1dGgtYWRkcmVzcz48dGl0bGVzPjx0aXRsZT5Mb25nLVRlcm0gRWZmZWN0cyBvZiBQ
aHlzaW9sb2dpY2FsIE94eWdlbiBDb25jZW50cmF0aW9ucyBvbiBHbHljb2x5c2lzIGFuZCBHbHVj
b25lb2dlbmVzaXMgaW4gSGVwYXRvY3l0ZSBDdWx0dXJlczwvdGl0bGU+PHNlY29uZGFyeS10aXRs
ZT5FdXJvcGVhbiBKb3VybmFsIG9mIEJpb2NoZW1pc3RyeTwvc2Vjb25kYXJ5LXRpdGxlPjxhbHQt
dGl0bGU+RXVyIEogQmlvY2hlbSYjeEQ7RXVyIEogQmlvY2hlbTwvYWx0LXRpdGxlPjwvdGl0bGVz
PjxwYWdlcz4yOTktMzAzPC9wYWdlcz48dm9sdW1lPjE1MTwvdm9sdW1lPjxudW1iZXI+MjwvbnVt
YmVyPjxkYXRlcz48eWVhcj4xOTg1PC95ZWFyPjwvZGF0ZXM+PGlzYm4+MDAxNC0yOTU2PC9pc2Ju
PjxhY2Nlc3Npb24tbnVtPldPUzpBMTk4NUFRSDMxMDAwMTI8L2FjY2Vzc2lvbi1udW0+PHVybHM+
PHJlbGF0ZWQtdXJscz48dXJsPiZsdDtHbyB0byBJU0kmZ3Q7Oi8vV09TOkExOTg1QVFIMzEwMDAx
MjwvdXJsPjwvcmVsYXRlZC11cmxzPjwvdXJscz48bGFuZ3VhZ2U+RW5nbGlzaDwvbGFuZ3VhZ2U+
PC9yZWNvcmQ+PC9DaXRlPjxDaXRlPjxBdXRob3I+Tm9ndWNoaTwvQXV0aG9yPjxZZWFyPjE5ODU8
L1llYXI+PFJlY051bT42NDwvUmVjTnVtPjxyZWNvcmQ+PHJlYy1udW1iZXI+NjQ8L3JlYy1udW1i
ZXI+PGZvcmVpZ24ta2V5cz48a2V5IGFwcD0iRU4iIGRiLWlkPSJldndmdmF4ejFwcnRhdGV0d2Vx
dngyMmZhd3o1Mnd2d3JhOXQiIHRpbWVzdGFtcD0iMTUwODQ5MDYzMiI+NjQ8L2tleT48L2ZvcmVp
Z24ta2V5cz48cmVmLXR5cGUgbmFtZT0iSm91cm5hbCBBcnRpY2xlIj4xNzwvcmVmLXR5cGU+PGNv
bnRyaWJ1dG9ycz48YXV0aG9ycz48YXV0aG9yPk5vZ3VjaGksIFQuPC9hdXRob3I+PGF1dGhvcj5J
bm91ZSwgSC48L2F1dGhvcj48YXV0aG9yPlRhbmFrYSwgVC48L2F1dGhvcj48L2F1dGhvcnM+PC9j
b250cmlidXRvcnM+PHRpdGxlcz48dGl0bGU+VHJhbnNjcmlwdGlvbmFsIGFuZCBQb3N0LVRyYW5z
Y3JpcHRpb25hbCBSZWd1bGF0aW9uIG9mIEwtVHlwZSBQeXJ1dmF0ZS1LaW5hc2UgaW4gRGlhYmV0
aWMgUmF0LUxpdmVyIGJ5IEluc3VsaW4gYW5kIERpZXRhcnkgRnJ1Y3Rvc2U8L3RpdGxlPjxzZWNv
bmRhcnktdGl0bGU+Sm91cm5hbCBvZiBCaW9sb2dpY2FsIENoZW1pc3RyeTwvc2Vjb25kYXJ5LXRp
dGxlPjxhbHQtdGl0bGU+SiBCaW9sIENoZW0mI3hEO0ogQmlvbCBDaGVtPC9hbHQtdGl0bGU+PC90
aXRsZXM+PHBlcmlvZGljYWw+PGZ1bGwtdGl0bGU+Sm91cm5hbCBvZiBCaW9sb2dpY2FsIENoZW1p
c3RyeTwvZnVsbC10aXRsZT48YWJici0xPkogQmlvbCBDaGVtPC9hYmJyLTE+PC9wZXJpb2RpY2Fs
PjxwYWdlcz40MzkzLTQzOTc8L3BhZ2VzPjx2b2x1bWU+MjYwPC92b2x1bWU+PG51bWJlcj4yNjwv
bnVtYmVyPjxkYXRlcz48eWVhcj4xOTg1PC95ZWFyPjwvZGF0ZXM+PGlzYm4+MDAyMS05MjU4PC9p
c2JuPjxhY2Nlc3Npb24tbnVtPldPUzpBMTk4NUFVVTAyMDAwNzM8L2FjY2Vzc2lvbi1udW0+PHVy
bHM+PHJlbGF0ZWQtdXJscz48dXJsPiZsdDtHbyB0byBJU0kmZ3Q7Oi8vV09TOkExOTg1QVVVMDIw
MDA3MzwvdXJsPjwvcmVsYXRlZC11cmxzPjwvdXJscz48bGFuZ3VhZ2U+RW5nbGlzaDwvbGFuZ3Vh
Z2U+PC9yZWNvcmQ+PC9DaXRlPjwvRW5kTm90ZT4A
</w:fldData>
        </w:fldChar>
      </w:r>
      <w:r w:rsidR="00A77441">
        <w:instrText xml:space="preserve"> ADDIN EN.CITE.DATA </w:instrText>
      </w:r>
      <w:r w:rsidR="00A77441">
        <w:fldChar w:fldCharType="end"/>
      </w:r>
      <w:r w:rsidR="004D5A21">
        <w:fldChar w:fldCharType="separate"/>
      </w:r>
      <w:r w:rsidR="00A77441">
        <w:rPr>
          <w:noProof/>
        </w:rPr>
        <w:t>[</w:t>
      </w:r>
      <w:hyperlink w:anchor="_ENREF_11" w:tooltip="Wolfle, 1985 #65" w:history="1">
        <w:r w:rsidR="00A77441">
          <w:rPr>
            <w:noProof/>
          </w:rPr>
          <w:t>11</w:t>
        </w:r>
      </w:hyperlink>
      <w:r w:rsidR="00A77441">
        <w:rPr>
          <w:noProof/>
        </w:rPr>
        <w:t xml:space="preserve">, </w:t>
      </w:r>
      <w:hyperlink w:anchor="_ENREF_12" w:tooltip="Noguchi, 1985 #64" w:history="1">
        <w:r w:rsidR="00A77441">
          <w:rPr>
            <w:noProof/>
          </w:rPr>
          <w:t>12</w:t>
        </w:r>
      </w:hyperlink>
      <w:r w:rsidR="00A77441">
        <w:rPr>
          <w:noProof/>
        </w:rPr>
        <w:t>]</w:t>
      </w:r>
      <w:r w:rsidR="004D5A21">
        <w:fldChar w:fldCharType="end"/>
      </w:r>
    </w:p>
    <w:p w:rsidR="0012190C" w:rsidRPr="0012190C" w:rsidRDefault="0012190C" w:rsidP="00A77441">
      <w:pPr>
        <w:jc w:val="both"/>
      </w:pPr>
    </w:p>
    <w:p w:rsidR="00172F3C" w:rsidRPr="004D5A21" w:rsidRDefault="00A77441" w:rsidP="00A77441">
      <w:pPr>
        <w:jc w:val="both"/>
      </w:pPr>
      <w:r>
        <w:rPr>
          <w:noProof/>
        </w:rPr>
        <w:drawing>
          <wp:inline distT="0" distB="0" distL="0" distR="0">
            <wp:extent cx="3724275" cy="1979292"/>
            <wp:effectExtent l="0" t="0" r="0" b="2540"/>
            <wp:docPr id="16" name="Grafik 16" descr="C:\Users\Nikolaus\Desktop\supplement p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Nikolaus\Desktop\supplement pk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398" cy="198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D56" w:rsidRDefault="00401D56" w:rsidP="00A77441">
      <w:pPr>
        <w:jc w:val="both"/>
        <w:rPr>
          <w:sz w:val="28"/>
          <w:szCs w:val="28"/>
          <w:u w:val="single"/>
        </w:rPr>
      </w:pPr>
    </w:p>
    <w:p w:rsidR="00401D56" w:rsidRDefault="00401D56" w:rsidP="00A77441">
      <w:pPr>
        <w:jc w:val="both"/>
        <w:rPr>
          <w:sz w:val="28"/>
          <w:szCs w:val="28"/>
          <w:u w:val="single"/>
        </w:rPr>
      </w:pPr>
    </w:p>
    <w:p w:rsidR="00401D56" w:rsidRDefault="00401D56" w:rsidP="00A77441">
      <w:pPr>
        <w:jc w:val="both"/>
        <w:rPr>
          <w:sz w:val="28"/>
          <w:szCs w:val="28"/>
          <w:u w:val="single"/>
        </w:rPr>
      </w:pPr>
    </w:p>
    <w:p w:rsidR="00401D56" w:rsidRDefault="00401D56" w:rsidP="00A77441">
      <w:pPr>
        <w:jc w:val="both"/>
        <w:rPr>
          <w:sz w:val="28"/>
          <w:szCs w:val="28"/>
          <w:u w:val="single"/>
        </w:rPr>
      </w:pPr>
    </w:p>
    <w:p w:rsidR="00172F3C" w:rsidRPr="00A77441" w:rsidRDefault="00172F3C" w:rsidP="00A77441">
      <w:pPr>
        <w:jc w:val="both"/>
        <w:rPr>
          <w:sz w:val="28"/>
          <w:szCs w:val="28"/>
          <w:u w:val="single"/>
        </w:rPr>
      </w:pPr>
      <w:r w:rsidRPr="00A77441">
        <w:rPr>
          <w:sz w:val="28"/>
          <w:szCs w:val="28"/>
          <w:u w:val="single"/>
        </w:rPr>
        <w:lastRenderedPageBreak/>
        <w:t>Pyruvate Carboxylase</w:t>
      </w:r>
    </w:p>
    <w:p w:rsidR="00172F3C" w:rsidRPr="004D5A21" w:rsidRDefault="0012190C" w:rsidP="00A77441">
      <w:pPr>
        <w:jc w:val="both"/>
      </w:pPr>
      <w:r>
        <w:t xml:space="preserve">Relative synthesis rate of pyruvate carboxylase in the normal and diabetic case. Normal case was simulated by 1000 </w:t>
      </w:r>
      <w:proofErr w:type="spellStart"/>
      <w:r>
        <w:t>pM</w:t>
      </w:r>
      <w:proofErr w:type="spellEnd"/>
      <w:r>
        <w:t xml:space="preserve"> insulin and 20 </w:t>
      </w:r>
      <w:proofErr w:type="spellStart"/>
      <w:r>
        <w:t>pM</w:t>
      </w:r>
      <w:proofErr w:type="spellEnd"/>
      <w:r>
        <w:t xml:space="preserve"> glucagon, diabetes was simulated by 100 </w:t>
      </w:r>
      <w:proofErr w:type="spellStart"/>
      <w:r>
        <w:t>pM</w:t>
      </w:r>
      <w:proofErr w:type="spellEnd"/>
      <w:r>
        <w:t xml:space="preserve"> insulin and 300 </w:t>
      </w:r>
      <w:proofErr w:type="spellStart"/>
      <w:r>
        <w:t>pM</w:t>
      </w:r>
      <w:proofErr w:type="spellEnd"/>
      <w:r>
        <w:t xml:space="preserve"> glucagon (</w:t>
      </w:r>
      <w:r w:rsidR="00113EDE">
        <w:fldChar w:fldCharType="begin"/>
      </w:r>
      <w:r w:rsidR="00A77441">
        <w:instrText xml:space="preserve"> ADDIN EN.CITE &lt;EndNote&gt;&lt;Cite&gt;&lt;Author&gt;Bulik&lt;/Author&gt;&lt;Year&gt;2016&lt;/Year&gt;&lt;RecNum&gt;4&lt;/RecNum&gt;&lt;DisplayText&gt;[10]&lt;/DisplayText&gt;&lt;record&gt;&lt;rec-number&gt;4&lt;/rec-number&gt;&lt;foreign-keys&gt;&lt;key app="EN" db-id="evwfvaxz1prtatetweqvx22fawz52wvwra9t" timestamp="0"&gt;4&lt;/key&gt;&lt;/foreign-keys&gt;&lt;ref-type name="Journal Article"&gt;17&lt;/ref-type&gt;&lt;contributors&gt;&lt;authors&gt;&lt;author&gt;Bulik, S.&lt;/author&gt;&lt;author&gt;Holzhutter, H. G.&lt;/author&gt;&lt;author&gt;Berndt, N.&lt;/author&gt;&lt;/authors&gt;&lt;/contributors&gt;&lt;auth-address&gt;Charite, Inst Biochem, Computat Syst Biochem Grp, Charitepl 1, D-10117 Berlin, Germany&lt;/auth-address&gt;&lt;titles&gt;&lt;title&gt;The relative importance of kinetic mechanisms and variable enzyme abundances for the regulation of hepatic glucose metabolism - insights from mathematical modeling&lt;/title&gt;&lt;secondary-title&gt;Bmc Biology&lt;/secondary-title&gt;&lt;alt-title&gt;Bmc Biol&lt;/alt-title&gt;&lt;/titles&gt;&lt;volume&gt;14&lt;/volume&gt;&lt;keywords&gt;&lt;keyword&gt;diabetes&lt;/keyword&gt;&lt;keyword&gt;enzyme abundance&lt;/keyword&gt;&lt;keyword&gt;glucose metabolism&lt;/keyword&gt;&lt;keyword&gt;hormonal enzyme regulation&lt;/keyword&gt;&lt;keyword&gt;kinetic enzyme regulation&lt;/keyword&gt;&lt;keyword&gt;liver&lt;/keyword&gt;&lt;keyword&gt;reversible phosphorylation&lt;/keyword&gt;&lt;keyword&gt;isolated rat hepatocytes&lt;/keyword&gt;&lt;keyword&gt;liver-glycogen synthesis&lt;/keyword&gt;&lt;keyword&gt;diabetic-rats&lt;/keyword&gt;&lt;keyword&gt;pyruvate-kinase&lt;/keyword&gt;&lt;keyword&gt;messenger-rna&lt;/keyword&gt;&lt;keyword&gt;phosphoenolpyruvate carboxykinase&lt;/keyword&gt;&lt;keyword&gt;fructose 2,6-bisphosphate&lt;/keyword&gt;&lt;keyword&gt;insulin-treatment&lt;/keyword&gt;&lt;keyword&gt;suprachiasmatic nucleus&lt;/keyword&gt;&lt;keyword&gt;hormonal-control&lt;/keyword&gt;&lt;/keywords&gt;&lt;dates&gt;&lt;year&gt;2016&lt;/year&gt;&lt;pub-dates&gt;&lt;date&gt;Mar 2&lt;/date&gt;&lt;/pub-dates&gt;&lt;/dates&gt;&lt;isbn&gt;1741-7007&lt;/isbn&gt;&lt;accession-num&gt;WOS:000371573000002&lt;/accession-num&gt;&lt;urls&gt;&lt;related-urls&gt;&lt;url&gt;&amp;lt;Go to ISI&amp;gt;://WOS:000371573000002&lt;/url&gt;&lt;/related-urls&gt;&lt;/urls&gt;&lt;electronic-resource-num&gt;ARTN 15&amp;#xD;10.1186/s12915-016-0237-6&lt;/electronic-resource-num&gt;&lt;language&gt;English&lt;/language&gt;&lt;/record&gt;&lt;/Cite&gt;&lt;/EndNote&gt;</w:instrText>
      </w:r>
      <w:r w:rsidR="00113EDE">
        <w:fldChar w:fldCharType="separate"/>
      </w:r>
      <w:r w:rsidR="00A77441">
        <w:rPr>
          <w:noProof/>
        </w:rPr>
        <w:t>[</w:t>
      </w:r>
      <w:hyperlink w:anchor="_ENREF_10" w:tooltip="Bulik, 2016 #4" w:history="1">
        <w:r w:rsidR="00A77441">
          <w:rPr>
            <w:noProof/>
          </w:rPr>
          <w:t>10</w:t>
        </w:r>
      </w:hyperlink>
      <w:r w:rsidR="00A77441">
        <w:rPr>
          <w:noProof/>
        </w:rPr>
        <w:t>]</w:t>
      </w:r>
      <w:r w:rsidR="00113EDE">
        <w:fldChar w:fldCharType="end"/>
      </w:r>
      <w:r w:rsidR="00113EDE">
        <w:t xml:space="preserve">. </w:t>
      </w:r>
      <w:r w:rsidR="00A77441">
        <w:t xml:space="preserve">Black bars show simulation results, red bars depict the experimental </w:t>
      </w:r>
      <w:proofErr w:type="gramStart"/>
      <w:r w:rsidR="00A77441">
        <w:t>values,</w:t>
      </w:r>
      <w:proofErr w:type="gramEnd"/>
      <w:r w:rsidR="00A77441">
        <w:t xml:space="preserve"> error bar depicts variance in experimental values.  </w:t>
      </w:r>
      <w:r>
        <w:t>Experimental data taken from</w:t>
      </w:r>
      <w:r w:rsidR="00113EDE">
        <w:t xml:space="preserve"> </w:t>
      </w:r>
      <w:r w:rsidR="00113EDE">
        <w:fldChar w:fldCharType="begin"/>
      </w:r>
      <w:r w:rsidR="00A77441">
        <w:instrText xml:space="preserve"> ADDIN EN.CITE &lt;EndNote&gt;&lt;Cite&gt;&lt;Author&gt;Weinberg&lt;/Author&gt;&lt;Year&gt;1980&lt;/Year&gt;&lt;RecNum&gt;46&lt;/RecNum&gt;&lt;DisplayText&gt;[13]&lt;/DisplayText&gt;&lt;record&gt;&lt;rec-number&gt;46&lt;/rec-number&gt;&lt;foreign-keys&gt;&lt;key app="EN" db-id="evwfvaxz1prtatetweqvx22fawz52wvwra9t" timestamp="1508488428"&gt;46&lt;/key&gt;&lt;/foreign-keys&gt;&lt;ref-type name="Journal Article"&gt;17&lt;/ref-type&gt;&lt;contributors&gt;&lt;authors&gt;&lt;author&gt;Weinberg, M. B.&lt;/author&gt;&lt;author&gt;Utter, M. F.&lt;/author&gt;&lt;/authors&gt;&lt;/contributors&gt;&lt;titles&gt;&lt;title&gt;Effect of streptozotocin-induced diabetes mellitus on the turnover of rat liver pyruvate carboxylase and pyruvate dehydrogenase&lt;/title&gt;&lt;secondary-title&gt;Biochem J&lt;/secondary-title&gt;&lt;/titles&gt;&lt;periodical&gt;&lt;full-title&gt;Biochemical Journal&lt;/full-title&gt;&lt;abbr-1&gt;Biochem J&lt;/abbr-1&gt;&lt;/periodical&gt;&lt;pages&gt;601-8&lt;/pages&gt;&lt;volume&gt;188&lt;/volume&gt;&lt;number&gt;3&lt;/number&gt;&lt;edition&gt;1980/06/15&lt;/edition&gt;&lt;keywords&gt;&lt;keyword&gt;Animals&lt;/keyword&gt;&lt;keyword&gt;Diabetes Mellitus, Experimental/*enzymology&lt;/keyword&gt;&lt;keyword&gt;Liver/*enzymology&lt;/keyword&gt;&lt;keyword&gt;Male&lt;/keyword&gt;&lt;keyword&gt;Mitochondria, Liver/enzymology&lt;/keyword&gt;&lt;keyword&gt;Pyruvate Carboxylase/immunology/*metabolism&lt;/keyword&gt;&lt;keyword&gt;Pyruvate Dehydrogenase Complex/immunology/*metabolism&lt;/keyword&gt;&lt;keyword&gt;Rats&lt;/keyword&gt;&lt;/keywords&gt;&lt;dates&gt;&lt;year&gt;1980&lt;/year&gt;&lt;pub-dates&gt;&lt;date&gt;Jun 15&lt;/date&gt;&lt;/pub-dates&gt;&lt;/dates&gt;&lt;isbn&gt;0264-6021 (Print)&amp;#xD;0264-6021 (Linking)&lt;/isbn&gt;&lt;accession-num&gt;7470023&lt;/accession-num&gt;&lt;urls&gt;&lt;related-urls&gt;&lt;url&gt;http://www.ncbi.nlm.nih.gov/entrez/query.fcgi?cmd=Retrieve&amp;amp;db=PubMed&amp;amp;dopt=Citation&amp;amp;list_uids=7470023&lt;/url&gt;&lt;/related-urls&gt;&lt;/urls&gt;&lt;language&gt;eng&lt;/language&gt;&lt;/record&gt;&lt;/Cite&gt;&lt;/EndNote&gt;</w:instrText>
      </w:r>
      <w:r w:rsidR="00113EDE">
        <w:fldChar w:fldCharType="separate"/>
      </w:r>
      <w:r w:rsidR="00A77441">
        <w:rPr>
          <w:noProof/>
        </w:rPr>
        <w:t>[</w:t>
      </w:r>
      <w:hyperlink w:anchor="_ENREF_13" w:tooltip="Weinberg, 1980 #46" w:history="1">
        <w:r w:rsidR="00A77441">
          <w:rPr>
            <w:noProof/>
          </w:rPr>
          <w:t>13</w:t>
        </w:r>
      </w:hyperlink>
      <w:r w:rsidR="00A77441">
        <w:rPr>
          <w:noProof/>
        </w:rPr>
        <w:t>]</w:t>
      </w:r>
      <w:r w:rsidR="00113EDE">
        <w:fldChar w:fldCharType="end"/>
      </w:r>
      <w:r w:rsidR="00401D56">
        <w:t xml:space="preserve"> </w:t>
      </w:r>
      <w:r w:rsidR="00113EDE">
        <w:t xml:space="preserve">. </w:t>
      </w:r>
    </w:p>
    <w:p w:rsidR="0012190C" w:rsidRPr="004D5A21" w:rsidRDefault="00A77441" w:rsidP="00A77441">
      <w:pPr>
        <w:jc w:val="both"/>
      </w:pPr>
      <w:r>
        <w:rPr>
          <w:noProof/>
        </w:rPr>
        <w:drawing>
          <wp:inline distT="0" distB="0" distL="0" distR="0">
            <wp:extent cx="2078520" cy="2276475"/>
            <wp:effectExtent l="0" t="0" r="0" b="0"/>
            <wp:docPr id="18" name="Grafik 18" descr="C:\Users\Nikolaus\Desktop\supplement 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Nikolaus\Desktop\supplement pc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1914" cy="2280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441" w:rsidRDefault="00A77441" w:rsidP="00A77441">
      <w:pPr>
        <w:jc w:val="both"/>
        <w:rPr>
          <w:u w:val="single"/>
        </w:rPr>
      </w:pPr>
    </w:p>
    <w:p w:rsidR="00172F3C" w:rsidRPr="00A77441" w:rsidRDefault="00172F3C" w:rsidP="00A77441">
      <w:pPr>
        <w:jc w:val="both"/>
        <w:rPr>
          <w:sz w:val="28"/>
          <w:szCs w:val="28"/>
          <w:u w:val="single"/>
        </w:rPr>
      </w:pPr>
      <w:proofErr w:type="spellStart"/>
      <w:r w:rsidRPr="00A77441">
        <w:rPr>
          <w:sz w:val="28"/>
          <w:szCs w:val="28"/>
          <w:u w:val="single"/>
        </w:rPr>
        <w:t>Phosphoenolpyruvatec</w:t>
      </w:r>
      <w:proofErr w:type="spellEnd"/>
      <w:r w:rsidR="00A77441" w:rsidRPr="00A77441">
        <w:rPr>
          <w:sz w:val="28"/>
          <w:szCs w:val="28"/>
          <w:u w:val="single"/>
        </w:rPr>
        <w:t xml:space="preserve"> </w:t>
      </w:r>
      <w:proofErr w:type="spellStart"/>
      <w:r w:rsidRPr="00A77441">
        <w:rPr>
          <w:sz w:val="28"/>
          <w:szCs w:val="28"/>
          <w:u w:val="single"/>
        </w:rPr>
        <w:t>arboxykinase</w:t>
      </w:r>
      <w:proofErr w:type="spellEnd"/>
      <w:r w:rsidR="0012190C" w:rsidRPr="00A77441">
        <w:rPr>
          <w:sz w:val="28"/>
          <w:szCs w:val="28"/>
          <w:u w:val="single"/>
        </w:rPr>
        <w:t xml:space="preserve"> </w:t>
      </w:r>
    </w:p>
    <w:p w:rsidR="00A77441" w:rsidRDefault="0012190C" w:rsidP="00A77441">
      <w:pPr>
        <w:jc w:val="both"/>
      </w:pPr>
      <w:r>
        <w:t xml:space="preserve">Synthesis rate of the </w:t>
      </w:r>
      <w:r w:rsidR="00A77441">
        <w:t>p</w:t>
      </w:r>
      <w:r w:rsidRPr="0012190C">
        <w:t>hosphoenolpyruvate</w:t>
      </w:r>
      <w:r w:rsidR="00A77441">
        <w:t xml:space="preserve"> </w:t>
      </w:r>
      <w:proofErr w:type="spellStart"/>
      <w:r w:rsidRPr="0012190C">
        <w:t>carboxykinase</w:t>
      </w:r>
      <w:proofErr w:type="spellEnd"/>
      <w:r>
        <w:t xml:space="preserve"> in dependence of oxygen, insulin and </w:t>
      </w:r>
      <w:proofErr w:type="spellStart"/>
      <w:r>
        <w:t>glucaogon</w:t>
      </w:r>
      <w:proofErr w:type="spellEnd"/>
      <w:r>
        <w:t xml:space="preserve">. </w:t>
      </w:r>
      <w:r w:rsidR="0000479D">
        <w:t xml:space="preserve">The optimal fit for the oxygen dependency (red curve) gives a  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=0.7</m:t>
        </m:r>
      </m:oMath>
      <w:r w:rsidR="0000479D">
        <w:t xml:space="preserve"> . Instead 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=2</m:t>
        </m:r>
      </m:oMath>
      <w:r w:rsidR="0000479D">
        <w:t xml:space="preserve">         was used (black curve) to match observed pp-pc ratios. </w:t>
      </w:r>
      <w:r>
        <w:t>Experimental data taken from</w:t>
      </w:r>
      <w:r w:rsidR="00132896">
        <w:t xml:space="preserve"> </w:t>
      </w:r>
      <w:r w:rsidR="00132896">
        <w:fldChar w:fldCharType="begin">
          <w:fldData xml:space="preserve">PEVuZE5vdGU+PENpdGU+PEF1dGhvcj5HYWJiYXk8L0F1dGhvcj48WWVhcj4xOTk2PC9ZZWFyPjxS
ZWNOdW0+MTIxPC9SZWNOdW0+PERpc3BsYXlUZXh0PlsxNCwgMTVdPC9EaXNwbGF5VGV4dD48cmVj
b3JkPjxyZWMtbnVtYmVyPjEyMTwvcmVjLW51bWJlcj48Zm9yZWlnbi1rZXlzPjxrZXkgYXBwPSJF
TiIgZGItaWQ9ImV2d2Z2YXh6MXBydGF0ZXR3ZXF2eDIyZmF3ejUyd3Z3cmE5dCIgdGltZXN0YW1w
PSIxNTI4ODA4MDEyIj4xMjE8L2tleT48L2ZvcmVpZ24ta2V5cz48cmVmLXR5cGUgbmFtZT0iSm91
cm5hbCBBcnRpY2xlIj4xNzwvcmVmLXR5cGU+PGNvbnRyaWJ1dG9ycz48YXV0aG9ycz48YXV0aG9y
PkdhYmJheSwgUi4gQS48L2F1dGhvcj48YXV0aG9yPlN1dGhlcmxhbmQsIEMuPC9hdXRob3I+PGF1
dGhvcj5HbnVkaSwgTC48L2F1dGhvcj48YXV0aG9yPkthaG4sIEIuIEIuPC9hdXRob3I+PGF1dGhv
cj5PJmFwb3M7QnJpZW4sIFIuIE0uPC9hdXRob3I+PGF1dGhvcj5HcmFubmVyLCBELiBLLjwvYXV0
aG9yPjxhdXRob3I+RmxpZXIsIEouIFMuPC9hdXRob3I+PC9hdXRob3JzPjwvY29udHJpYnV0b3Jz
PjxhdXRoLWFkZHJlc3M+Q2hhcmxlcyBBLiBEYW5hIExhYm9yYXRvcmllcywgSGFydmFyZC1UaG9y
bmRpa2UgRGVwYXJ0bWVudCBvZiBNZWRpY2luZSwgQmV0aCBJc3JhZWwgSG9zcGl0YWwsIEhhcnZh
cmQgTWVkaWNhbCBTY2hvb2wsIEJvc3RvbiwgTWFzc2FjaHVzZXR0cyAwMjIxNSwgVVNBLjwvYXV0
aC1hZGRyZXNzPjx0aXRsZXM+PHRpdGxlPkluc3VsaW4gcmVndWxhdGlvbiBvZiBwaG9zcGhvZW5v
bHB5cnV2YXRlIGNhcmJveHlraW5hc2UgZ2VuZSBleHByZXNzaW9uIGRvZXMgbm90IHJlcXVpcmUg
YWN0aXZhdGlvbiBvZiB0aGUgUmFzL21pdG9nZW4tYWN0aXZhdGVkIHByb3RlaW4ga2luYXNlIHNp
Z25hbGluZyBwYXRod2F5PC90aXRsZT48c2Vjb25kYXJ5LXRpdGxlPkogQmlvbCBDaGVtPC9zZWNv
bmRhcnktdGl0bGU+PGFsdC10aXRsZT5UaGUgSm91cm5hbCBvZiBiaW9sb2dpY2FsIGNoZW1pc3Ry
eTwvYWx0LXRpdGxlPjwvdGl0bGVzPjxwZXJpb2RpY2FsPjxmdWxsLXRpdGxlPkpvdXJuYWwgb2Yg
QmlvbG9naWNhbCBDaGVtaXN0cnk8L2Z1bGwtdGl0bGU+PGFiYnItMT5KIEJpb2wgQ2hlbTwvYWJi
ci0xPjwvcGVyaW9kaWNhbD48cGFnZXM+MTg5MC03PC9wYWdlcz48dm9sdW1lPjI3MTwvdm9sdW1l
PjxudW1iZXI+NDwvbnVtYmVyPjxrZXl3b3Jkcz48a2V5d29yZD4qQWxreWwgYW5kIEFyeWwgVHJh
bnNmZXJhc2VzPC9rZXl3b3JkPjxrZXl3b3JkPkFuaW1hbHM8L2tleXdvcmQ+PGtleXdvcmQ+Q2Fs
Y2l1bS1DYWxtb2R1bGluLURlcGVuZGVudCBQcm90ZWluIEtpbmFzZXMvbWV0YWJvbGlzbTwva2V5
d29yZD48a2V5d29yZD5DZWxscywgQ3VsdHVyZWQ8L2tleXdvcmQ+PGtleXdvcmQ+Q2hyb21vbmVz
L3BoYXJtYWNvbG9neTwva2V5d29yZD48a2V5d29yZD5Fbnp5bWUgQWN0aXZhdGlvbjwva2V5d29y
ZD48a2V5d29yZD5Fbnp5bWUgSW5oaWJpdG9ycy9waGFybWFjb2xvZ3k8L2tleXdvcmQ+PGtleXdv
cmQ+RmFybmVzeWx0cmFuc3RyYW5zZmVyYXNlPC9rZXl3b3JkPjxrZXl3b3JkPkdlbmUgRXhwcmVz
c2lvbiBSZWd1bGF0aW9uLCBFbnp5bW9sb2dpYzwva2V5d29yZD48a2V5d29yZD5JbnN1bGluLypw
aHlzaW9sb2d5PC9rZXl3b3JkPjxrZXl3b3JkPkxpdmVyL2Vuenltb2xvZ3k8L2tleXdvcmQ+PGtl
eXdvcmQ+TW9ycGhvbGluZXMvcGhhcm1hY29sb2d5PC9rZXl3b3JkPjxrZXl3b3JkPlBob3NwaGF0
aWR5bGlub3NpdG9sIDMtS2luYXNlczwva2V5d29yZD48a2V5d29yZD5QaG9zcGhvZW5vbHB5cnV2
YXRlIENhcmJveHlraW5hc2UgKEdUUCkvKmdlbmV0aWNzPC9rZXl3b3JkPjxrZXl3b3JkPlBob3Nw
aG90cmFuc2ZlcmFzZXMgKEFsY29ob2wgR3JvdXAgQWNjZXB0b3IpL2FudGFnb25pc3RzICZhbXA7
IGluaGliaXRvcnMvKm1ldGFib2xpc208L2tleXdvcmQ+PGtleXdvcmQ+UHJvdG8tT25jb2dlbmUg
UHJvdGVpbnMgcDIxKHJhcykvbWV0YWJvbGlzbTwva2V5d29yZD48a2V5d29yZD5STkEsIE1lc3Nl
bmdlci9nZW5ldGljczwva2V5d29yZD48a2V5d29yZD5SYXRzPC9rZXl3b3JkPjxrZXl3b3JkPlNp
Z25hbCBUcmFuc2R1Y3Rpb248L2tleXdvcmQ+PGtleXdvcmQ+VHJhbnNmZWN0aW9uPC9rZXl3b3Jk
PjxrZXl3b3JkPlRyYW5zZmVyYXNlcy9tZXRhYm9saXNtPC9rZXl3b3JkPjwva2V5d29yZHM+PGRh
dGVzPjx5ZWFyPjE5OTY8L3llYXI+PHB1Yi1kYXRlcz48ZGF0ZT5KYW4gMjY8L2RhdGU+PC9wdWIt
ZGF0ZXM+PC9kYXRlcz48aXNibj4wMDIxLTkyNTggKFByaW50KSYjeEQ7MDAyMS05MjU4IChMaW5r
aW5nKTwvaXNibj48YWNjZXNzaW9uLW51bT44NTY3NjM1PC9hY2Nlc3Npb24tbnVtPjx1cmxzPjxy
ZWxhdGVkLXVybHM+PHVybD5odHRwOi8vd3d3Lm5jYmkubmxtLm5paC5nb3YvcHVibWVkLzg1Njc2
MzU8L3VybD48L3JlbGF0ZWQtdXJscz48L3VybHM+PC9yZWNvcmQ+PC9DaXRlPjxDaXRlPjxBdXRo
b3I+TmF1Y2s8L0F1dGhvcj48WWVhcj4xOTgxPC9ZZWFyPjxSZWNOdW0+NzA8L1JlY051bT48cmVj
b3JkPjxyZWMtbnVtYmVyPjcwPC9yZWMtbnVtYmVyPjxmb3JlaWduLWtleXM+PGtleSBhcHA9IkVO
IiBkYi1pZD0iZXZ3ZnZheHoxcHJ0YXRldHdlcXZ4MjJmYXd6NTJ3dndyYTl0IiB0aW1lc3RhbXA9
IjE1MDg0OTA5MzMiPjcwPC9rZXk+PC9mb3JlaWduLWtleXM+PHJlZi10eXBlIG5hbWU9IkpvdXJu
YWwgQXJ0aWNsZSI+MTc8L3JlZi10eXBlPjxjb250cmlidXRvcnM+PGF1dGhvcnM+PGF1dGhvcj5O
YXVjaywgTS48L2F1dGhvcj48YXV0aG9yPldvbGZsZSwgRC48L2F1dGhvcj48YXV0aG9yPkthdHos
IE4uPC9hdXRob3I+PGF1dGhvcj5KdW5nZXJtYW5uLCBLLjwvYXV0aG9yPjwvYXV0aG9ycz48L2Nv
bnRyaWJ1dG9ycz48dGl0bGVzPjx0aXRsZT5Nb2R1bGF0aW9uIG9mIHRoZSBHbHVjYWdvbi1EZXBl
bmRlbnQgSW5kdWN0aW9uIG9mIFBob3NwaG9lbm9scHlydXZhdGUgQ2FyYm94eWtpbmFzZSBhbmQg
VHlyb3NpbmUgQW1pbm90cmFuc2ZlcmFzZSBieSBBcnRlcmlhbCBhbmQgVmVub3VzIE94eWdlbiBD
b25jZW50cmF0aW9ucyBpbiBIZXBhdG9jeXRlIEN1bHR1cmVzPC90aXRsZT48c2Vjb25kYXJ5LXRp
dGxlPkV1cm9wZWFuIEpvdXJuYWwgb2YgQmlvY2hlbWlzdHJ5PC9zZWNvbmRhcnktdGl0bGU+PGFs
dC10aXRsZT5FdXIgSiBCaW9jaGVtJiN4RDtFdXIgSiBCaW9jaGVtPC9hbHQtdGl0bGU+PC90aXRs
ZXM+PHBhZ2VzPjY1Ny02NjE8L3BhZ2VzPjx2b2x1bWU+MTE5PC92b2x1bWU+PG51bWJlcj4zPC9u
dW1iZXI+PGRhdGVzPjx5ZWFyPjE5ODE8L3llYXI+PC9kYXRlcz48aXNibj4wMDE0LTI5NTY8L2lz
Ym4+PGFjY2Vzc2lvbi1udW0+V09TOkExOTgxTU05NzEwMDAzMTwvYWNjZXNzaW9uLW51bT48dXJs
cz48cmVsYXRlZC11cmxzPjx1cmw+Jmx0O0dvIHRvIElTSSZndDs6Ly9XT1M6QTE5ODFNTTk3MTAw
MDMxPC91cmw+PC9yZWxhdGVkLXVybHM+PC91cmxzPjxsYW5ndWFnZT5FbmdsaXNoPC9sYW5ndWFn
ZT48L3JlY29yZD48L0NpdGU+PC9FbmROb3RlPn==
</w:fldData>
        </w:fldChar>
      </w:r>
      <w:r w:rsidR="00A77441">
        <w:instrText xml:space="preserve"> ADDIN EN.CITE </w:instrText>
      </w:r>
      <w:r w:rsidR="00A77441">
        <w:fldChar w:fldCharType="begin">
          <w:fldData xml:space="preserve">PEVuZE5vdGU+PENpdGU+PEF1dGhvcj5HYWJiYXk8L0F1dGhvcj48WWVhcj4xOTk2PC9ZZWFyPjxS
ZWNOdW0+MTIxPC9SZWNOdW0+PERpc3BsYXlUZXh0PlsxNCwgMTVdPC9EaXNwbGF5VGV4dD48cmVj
b3JkPjxyZWMtbnVtYmVyPjEyMTwvcmVjLW51bWJlcj48Zm9yZWlnbi1rZXlzPjxrZXkgYXBwPSJF
TiIgZGItaWQ9ImV2d2Z2YXh6MXBydGF0ZXR3ZXF2eDIyZmF3ejUyd3Z3cmE5dCIgdGltZXN0YW1w
PSIxNTI4ODA4MDEyIj4xMjE8L2tleT48L2ZvcmVpZ24ta2V5cz48cmVmLXR5cGUgbmFtZT0iSm91
cm5hbCBBcnRpY2xlIj4xNzwvcmVmLXR5cGU+PGNvbnRyaWJ1dG9ycz48YXV0aG9ycz48YXV0aG9y
PkdhYmJheSwgUi4gQS48L2F1dGhvcj48YXV0aG9yPlN1dGhlcmxhbmQsIEMuPC9hdXRob3I+PGF1
dGhvcj5HbnVkaSwgTC48L2F1dGhvcj48YXV0aG9yPkthaG4sIEIuIEIuPC9hdXRob3I+PGF1dGhv
cj5PJmFwb3M7QnJpZW4sIFIuIE0uPC9hdXRob3I+PGF1dGhvcj5HcmFubmVyLCBELiBLLjwvYXV0
aG9yPjxhdXRob3I+RmxpZXIsIEouIFMuPC9hdXRob3I+PC9hdXRob3JzPjwvY29udHJpYnV0b3Jz
PjxhdXRoLWFkZHJlc3M+Q2hhcmxlcyBBLiBEYW5hIExhYm9yYXRvcmllcywgSGFydmFyZC1UaG9y
bmRpa2UgRGVwYXJ0bWVudCBvZiBNZWRpY2luZSwgQmV0aCBJc3JhZWwgSG9zcGl0YWwsIEhhcnZh
cmQgTWVkaWNhbCBTY2hvb2wsIEJvc3RvbiwgTWFzc2FjaHVzZXR0cyAwMjIxNSwgVVNBLjwvYXV0
aC1hZGRyZXNzPjx0aXRsZXM+PHRpdGxlPkluc3VsaW4gcmVndWxhdGlvbiBvZiBwaG9zcGhvZW5v
bHB5cnV2YXRlIGNhcmJveHlraW5hc2UgZ2VuZSBleHByZXNzaW9uIGRvZXMgbm90IHJlcXVpcmUg
YWN0aXZhdGlvbiBvZiB0aGUgUmFzL21pdG9nZW4tYWN0aXZhdGVkIHByb3RlaW4ga2luYXNlIHNp
Z25hbGluZyBwYXRod2F5PC90aXRsZT48c2Vjb25kYXJ5LXRpdGxlPkogQmlvbCBDaGVtPC9zZWNv
bmRhcnktdGl0bGU+PGFsdC10aXRsZT5UaGUgSm91cm5hbCBvZiBiaW9sb2dpY2FsIGNoZW1pc3Ry
eTwvYWx0LXRpdGxlPjwvdGl0bGVzPjxwZXJpb2RpY2FsPjxmdWxsLXRpdGxlPkpvdXJuYWwgb2Yg
QmlvbG9naWNhbCBDaGVtaXN0cnk8L2Z1bGwtdGl0bGU+PGFiYnItMT5KIEJpb2wgQ2hlbTwvYWJi
ci0xPjwvcGVyaW9kaWNhbD48cGFnZXM+MTg5MC03PC9wYWdlcz48dm9sdW1lPjI3MTwvdm9sdW1l
PjxudW1iZXI+NDwvbnVtYmVyPjxrZXl3b3Jkcz48a2V5d29yZD4qQWxreWwgYW5kIEFyeWwgVHJh
bnNmZXJhc2VzPC9rZXl3b3JkPjxrZXl3b3JkPkFuaW1hbHM8L2tleXdvcmQ+PGtleXdvcmQ+Q2Fs
Y2l1bS1DYWxtb2R1bGluLURlcGVuZGVudCBQcm90ZWluIEtpbmFzZXMvbWV0YWJvbGlzbTwva2V5
d29yZD48a2V5d29yZD5DZWxscywgQ3VsdHVyZWQ8L2tleXdvcmQ+PGtleXdvcmQ+Q2hyb21vbmVz
L3BoYXJtYWNvbG9neTwva2V5d29yZD48a2V5d29yZD5Fbnp5bWUgQWN0aXZhdGlvbjwva2V5d29y
ZD48a2V5d29yZD5Fbnp5bWUgSW5oaWJpdG9ycy9waGFybWFjb2xvZ3k8L2tleXdvcmQ+PGtleXdv
cmQ+RmFybmVzeWx0cmFuc3RyYW5zZmVyYXNlPC9rZXl3b3JkPjxrZXl3b3JkPkdlbmUgRXhwcmVz
c2lvbiBSZWd1bGF0aW9uLCBFbnp5bW9sb2dpYzwva2V5d29yZD48a2V5d29yZD5JbnN1bGluLypw
aHlzaW9sb2d5PC9rZXl3b3JkPjxrZXl3b3JkPkxpdmVyL2Vuenltb2xvZ3k8L2tleXdvcmQ+PGtl
eXdvcmQ+TW9ycGhvbGluZXMvcGhhcm1hY29sb2d5PC9rZXl3b3JkPjxrZXl3b3JkPlBob3NwaGF0
aWR5bGlub3NpdG9sIDMtS2luYXNlczwva2V5d29yZD48a2V5d29yZD5QaG9zcGhvZW5vbHB5cnV2
YXRlIENhcmJveHlraW5hc2UgKEdUUCkvKmdlbmV0aWNzPC9rZXl3b3JkPjxrZXl3b3JkPlBob3Nw
aG90cmFuc2ZlcmFzZXMgKEFsY29ob2wgR3JvdXAgQWNjZXB0b3IpL2FudGFnb25pc3RzICZhbXA7
IGluaGliaXRvcnMvKm1ldGFib2xpc208L2tleXdvcmQ+PGtleXdvcmQ+UHJvdG8tT25jb2dlbmUg
UHJvdGVpbnMgcDIxKHJhcykvbWV0YWJvbGlzbTwva2V5d29yZD48a2V5d29yZD5STkEsIE1lc3Nl
bmdlci9nZW5ldGljczwva2V5d29yZD48a2V5d29yZD5SYXRzPC9rZXl3b3JkPjxrZXl3b3JkPlNp
Z25hbCBUcmFuc2R1Y3Rpb248L2tleXdvcmQ+PGtleXdvcmQ+VHJhbnNmZWN0aW9uPC9rZXl3b3Jk
PjxrZXl3b3JkPlRyYW5zZmVyYXNlcy9tZXRhYm9saXNtPC9rZXl3b3JkPjwva2V5d29yZHM+PGRh
dGVzPjx5ZWFyPjE5OTY8L3llYXI+PHB1Yi1kYXRlcz48ZGF0ZT5KYW4gMjY8L2RhdGU+PC9wdWIt
ZGF0ZXM+PC9kYXRlcz48aXNibj4wMDIxLTkyNTggKFByaW50KSYjeEQ7MDAyMS05MjU4IChMaW5r
aW5nKTwvaXNibj48YWNjZXNzaW9uLW51bT44NTY3NjM1PC9hY2Nlc3Npb24tbnVtPjx1cmxzPjxy
ZWxhdGVkLXVybHM+PHVybD5odHRwOi8vd3d3Lm5jYmkubmxtLm5paC5nb3YvcHVibWVkLzg1Njc2
MzU8L3VybD48L3JlbGF0ZWQtdXJscz48L3VybHM+PC9yZWNvcmQ+PC9DaXRlPjxDaXRlPjxBdXRo
b3I+TmF1Y2s8L0F1dGhvcj48WWVhcj4xOTgxPC9ZZWFyPjxSZWNOdW0+NzA8L1JlY051bT48cmVj
b3JkPjxyZWMtbnVtYmVyPjcwPC9yZWMtbnVtYmVyPjxmb3JlaWduLWtleXM+PGtleSBhcHA9IkVO
IiBkYi1pZD0iZXZ3ZnZheHoxcHJ0YXRldHdlcXZ4MjJmYXd6NTJ3dndyYTl0IiB0aW1lc3RhbXA9
IjE1MDg0OTA5MzMiPjcwPC9rZXk+PC9mb3JlaWduLWtleXM+PHJlZi10eXBlIG5hbWU9IkpvdXJu
YWwgQXJ0aWNsZSI+MTc8L3JlZi10eXBlPjxjb250cmlidXRvcnM+PGF1dGhvcnM+PGF1dGhvcj5O
YXVjaywgTS48L2F1dGhvcj48YXV0aG9yPldvbGZsZSwgRC48L2F1dGhvcj48YXV0aG9yPkthdHos
IE4uPC9hdXRob3I+PGF1dGhvcj5KdW5nZXJtYW5uLCBLLjwvYXV0aG9yPjwvYXV0aG9ycz48L2Nv
bnRyaWJ1dG9ycz48dGl0bGVzPjx0aXRsZT5Nb2R1bGF0aW9uIG9mIHRoZSBHbHVjYWdvbi1EZXBl
bmRlbnQgSW5kdWN0aW9uIG9mIFBob3NwaG9lbm9scHlydXZhdGUgQ2FyYm94eWtpbmFzZSBhbmQg
VHlyb3NpbmUgQW1pbm90cmFuc2ZlcmFzZSBieSBBcnRlcmlhbCBhbmQgVmVub3VzIE94eWdlbiBD
b25jZW50cmF0aW9ucyBpbiBIZXBhdG9jeXRlIEN1bHR1cmVzPC90aXRsZT48c2Vjb25kYXJ5LXRp
dGxlPkV1cm9wZWFuIEpvdXJuYWwgb2YgQmlvY2hlbWlzdHJ5PC9zZWNvbmRhcnktdGl0bGU+PGFs
dC10aXRsZT5FdXIgSiBCaW9jaGVtJiN4RDtFdXIgSiBCaW9jaGVtPC9hbHQtdGl0bGU+PC90aXRs
ZXM+PHBhZ2VzPjY1Ny02NjE8L3BhZ2VzPjx2b2x1bWU+MTE5PC92b2x1bWU+PG51bWJlcj4zPC9u
dW1iZXI+PGRhdGVzPjx5ZWFyPjE5ODE8L3llYXI+PC9kYXRlcz48aXNibj4wMDE0LTI5NTY8L2lz
Ym4+PGFjY2Vzc2lvbi1udW0+V09TOkExOTgxTU05NzEwMDAzMTwvYWNjZXNzaW9uLW51bT48dXJs
cz48cmVsYXRlZC11cmxzPjx1cmw+Jmx0O0dvIHRvIElTSSZndDs6Ly9XT1M6QTE5ODFNTTk3MTAw
MDMxPC91cmw+PC9yZWxhdGVkLXVybHM+PC91cmxzPjxsYW5ndWFnZT5FbmdsaXNoPC9sYW5ndWFn
ZT48L3JlY29yZD48L0NpdGU+PC9FbmROb3RlPn==
</w:fldData>
        </w:fldChar>
      </w:r>
      <w:r w:rsidR="00A77441">
        <w:instrText xml:space="preserve"> ADDIN EN.CITE.DATA </w:instrText>
      </w:r>
      <w:r w:rsidR="00A77441">
        <w:fldChar w:fldCharType="end"/>
      </w:r>
      <w:r w:rsidR="00132896">
        <w:fldChar w:fldCharType="separate"/>
      </w:r>
      <w:r w:rsidR="00A77441">
        <w:rPr>
          <w:noProof/>
        </w:rPr>
        <w:t>[</w:t>
      </w:r>
      <w:hyperlink w:anchor="_ENREF_14" w:tooltip="Gabbay, 1996 #121" w:history="1">
        <w:r w:rsidR="00A77441">
          <w:rPr>
            <w:noProof/>
          </w:rPr>
          <w:t>14</w:t>
        </w:r>
      </w:hyperlink>
      <w:r w:rsidR="00A77441">
        <w:rPr>
          <w:noProof/>
        </w:rPr>
        <w:t xml:space="preserve">, </w:t>
      </w:r>
      <w:hyperlink w:anchor="_ENREF_15" w:tooltip="Nauck, 1981 #70" w:history="1">
        <w:r w:rsidR="00A77441">
          <w:rPr>
            <w:noProof/>
          </w:rPr>
          <w:t>15</w:t>
        </w:r>
      </w:hyperlink>
      <w:r w:rsidR="00A77441">
        <w:rPr>
          <w:noProof/>
        </w:rPr>
        <w:t>]</w:t>
      </w:r>
      <w:r w:rsidR="00132896">
        <w:fldChar w:fldCharType="end"/>
      </w:r>
      <w:r>
        <w:t xml:space="preserve">  </w:t>
      </w:r>
    </w:p>
    <w:p w:rsidR="00401D56" w:rsidRDefault="00401D56" w:rsidP="00A77441">
      <w:pPr>
        <w:jc w:val="both"/>
      </w:pPr>
    </w:p>
    <w:p w:rsidR="00A77441" w:rsidRPr="0012190C" w:rsidRDefault="00A77441" w:rsidP="00A77441">
      <w:pPr>
        <w:jc w:val="both"/>
      </w:pPr>
      <w:r>
        <w:rPr>
          <w:noProof/>
        </w:rPr>
        <w:drawing>
          <wp:inline distT="0" distB="0" distL="0" distR="0">
            <wp:extent cx="5753100" cy="2028825"/>
            <wp:effectExtent l="0" t="0" r="0" b="9525"/>
            <wp:docPr id="19" name="Grafik 19" descr="C:\Users\Nikolaus\Desktop\supplement pep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Nikolaus\Desktop\supplement pepck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1A35" w:rsidRDefault="005B1A35" w:rsidP="00A77441">
      <w:pPr>
        <w:jc w:val="both"/>
      </w:pPr>
    </w:p>
    <w:p w:rsidR="005B1A35" w:rsidRDefault="005B1A35" w:rsidP="00A77441">
      <w:pPr>
        <w:jc w:val="both"/>
      </w:pPr>
    </w:p>
    <w:p w:rsidR="00A77441" w:rsidRPr="00A77441" w:rsidRDefault="005B1A35" w:rsidP="00A77441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77441" w:rsidRPr="00A77441">
        <w:t>1.</w:t>
      </w:r>
      <w:r w:rsidR="00A77441" w:rsidRPr="00A77441">
        <w:tab/>
        <w:t xml:space="preserve">Postic, C., et al., </w:t>
      </w:r>
      <w:r w:rsidR="00A77441" w:rsidRPr="00A77441">
        <w:rPr>
          <w:i/>
        </w:rPr>
        <w:t>Evidence for a transient inhibitory effect of insulin on GLUT2 expression in the liver: studies in vivo and in vitro.</w:t>
      </w:r>
      <w:r w:rsidR="00A77441" w:rsidRPr="00A77441">
        <w:t xml:space="preserve"> Biochem J, 1993. </w:t>
      </w:r>
      <w:r w:rsidR="00A77441" w:rsidRPr="00A77441">
        <w:rPr>
          <w:b/>
        </w:rPr>
        <w:t>293 ( Pt 1)</w:t>
      </w:r>
      <w:r w:rsidR="00A77441" w:rsidRPr="00A77441">
        <w:t>: p. 119-24.</w:t>
      </w:r>
      <w:bookmarkEnd w:id="1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2" w:name="_ENREF_2"/>
      <w:r w:rsidRPr="00A77441">
        <w:t>2.</w:t>
      </w:r>
      <w:r w:rsidRPr="00A77441">
        <w:tab/>
        <w:t xml:space="preserve">Iynedjian, P.B., et al., </w:t>
      </w:r>
      <w:r w:rsidRPr="00A77441">
        <w:rPr>
          <w:i/>
        </w:rPr>
        <w:t>Transcriptional induction of glucokinase gene by insulin in cultured liver cells and its repression by the glucagon-cAMP system.</w:t>
      </w:r>
      <w:r w:rsidRPr="00A77441">
        <w:t xml:space="preserve"> J Biol Chem, 1989. </w:t>
      </w:r>
      <w:r w:rsidRPr="00A77441">
        <w:rPr>
          <w:b/>
        </w:rPr>
        <w:t>264</w:t>
      </w:r>
      <w:r w:rsidRPr="00A77441">
        <w:t>(36): p. 21824-9.</w:t>
      </w:r>
      <w:bookmarkEnd w:id="2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3" w:name="_ENREF_3"/>
      <w:r w:rsidRPr="00A77441">
        <w:t>3.</w:t>
      </w:r>
      <w:r w:rsidRPr="00A77441">
        <w:tab/>
        <w:t xml:space="preserve">Kietzmann, T., et al., </w:t>
      </w:r>
      <w:r w:rsidRPr="00A77441">
        <w:rPr>
          <w:i/>
        </w:rPr>
        <w:t>Arterial oxygen partial pressures reduce the insulin-dependent induction of the perivenously located glucokinase in rat hepatocyte cultures: mimicry of arterial oxygen pressures by H2O2.</w:t>
      </w:r>
      <w:r w:rsidRPr="00A77441">
        <w:t xml:space="preserve"> Biochem J, 1997. </w:t>
      </w:r>
      <w:r w:rsidRPr="00A77441">
        <w:rPr>
          <w:b/>
        </w:rPr>
        <w:t>321 ( Pt 1)</w:t>
      </w:r>
      <w:r w:rsidRPr="00A77441">
        <w:t>: p. 17-20.</w:t>
      </w:r>
      <w:bookmarkEnd w:id="3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4" w:name="_ENREF_4"/>
      <w:r w:rsidRPr="00A77441">
        <w:lastRenderedPageBreak/>
        <w:t>4.</w:t>
      </w:r>
      <w:r w:rsidRPr="00A77441">
        <w:tab/>
        <w:t xml:space="preserve">Massillon, D., </w:t>
      </w:r>
      <w:r w:rsidRPr="00A77441">
        <w:rPr>
          <w:i/>
        </w:rPr>
        <w:t>Regulation of the glucose-6-phosphatase gene by glucose occurs by transcriptional and post-transcriptional mechanisms - Differential effect of glucose and xylitol.</w:t>
      </w:r>
      <w:r w:rsidRPr="00A77441">
        <w:t xml:space="preserve"> Journal of Biological Chemistry, 2001. </w:t>
      </w:r>
      <w:r w:rsidRPr="00A77441">
        <w:rPr>
          <w:b/>
        </w:rPr>
        <w:t>276</w:t>
      </w:r>
      <w:r w:rsidRPr="00A77441">
        <w:t>(6): p. 4055-4062.</w:t>
      </w:r>
      <w:bookmarkEnd w:id="4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5" w:name="_ENREF_5"/>
      <w:r w:rsidRPr="00A77441">
        <w:t>5.</w:t>
      </w:r>
      <w:r w:rsidRPr="00A77441">
        <w:tab/>
        <w:t xml:space="preserve">Argaud, D., et al., </w:t>
      </w:r>
      <w:r w:rsidRPr="00A77441">
        <w:rPr>
          <w:i/>
        </w:rPr>
        <w:t>Regulation of rat liver glucose-6-phosphatase gene expression in different nutritional and hormonal states: gene structure and 5'-flanking sequence.</w:t>
      </w:r>
      <w:r w:rsidRPr="00A77441">
        <w:t xml:space="preserve"> Diabetes, 1996. </w:t>
      </w:r>
      <w:r w:rsidRPr="00A77441">
        <w:rPr>
          <w:b/>
        </w:rPr>
        <w:t>45</w:t>
      </w:r>
      <w:r w:rsidRPr="00A77441">
        <w:t>(11): p. 1563-71.</w:t>
      </w:r>
      <w:bookmarkEnd w:id="5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6" w:name="_ENREF_6"/>
      <w:r w:rsidRPr="00A77441">
        <w:t>6.</w:t>
      </w:r>
      <w:r w:rsidRPr="00A77441">
        <w:tab/>
        <w:t xml:space="preserve">Dunaway, G.A., Jr. and G. Weber, </w:t>
      </w:r>
      <w:r w:rsidRPr="00A77441">
        <w:rPr>
          <w:i/>
        </w:rPr>
        <w:t>Effects of hormonal and nutritional changes on rates of synthesis and degradation of hepatic phosphofructokinase isozymes.</w:t>
      </w:r>
      <w:r w:rsidRPr="00A77441">
        <w:t xml:space="preserve"> Arch Biochem Biophys, 1974. </w:t>
      </w:r>
      <w:r w:rsidRPr="00A77441">
        <w:rPr>
          <w:b/>
        </w:rPr>
        <w:t>162</w:t>
      </w:r>
      <w:r w:rsidRPr="00A77441">
        <w:t>(2): p. 629-37.</w:t>
      </w:r>
      <w:bookmarkEnd w:id="6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7" w:name="_ENREF_7"/>
      <w:r w:rsidRPr="00A77441">
        <w:t>7.</w:t>
      </w:r>
      <w:r w:rsidRPr="00A77441">
        <w:tab/>
        <w:t xml:space="preserve">Elmaghrabi, M.R., et al., </w:t>
      </w:r>
      <w:r w:rsidRPr="00A77441">
        <w:rPr>
          <w:i/>
        </w:rPr>
        <w:t>The Rat Fructose-1,6-Bisphosphatase Gene - Structure and Regulation of Expression.</w:t>
      </w:r>
      <w:r w:rsidRPr="00A77441">
        <w:t xml:space="preserve"> Journal of Biological Chemistry, 1991. </w:t>
      </w:r>
      <w:r w:rsidRPr="00A77441">
        <w:rPr>
          <w:b/>
        </w:rPr>
        <w:t>266</w:t>
      </w:r>
      <w:r w:rsidRPr="00A77441">
        <w:t>(4): p. 2115-2120.</w:t>
      </w:r>
      <w:bookmarkEnd w:id="7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8" w:name="_ENREF_8"/>
      <w:r w:rsidRPr="00A77441">
        <w:t>8.</w:t>
      </w:r>
      <w:r w:rsidRPr="00A77441">
        <w:tab/>
        <w:t xml:space="preserve">Minchenko, O., I. Opentanova, and J. Caro, </w:t>
      </w:r>
      <w:r w:rsidRPr="00A77441">
        <w:rPr>
          <w:i/>
        </w:rPr>
        <w:t>Hypoxic regulation of the 6-phosphofructo-2-kinase/fructose-2,6-bisphosphatase gene family (PFKFB-1-4) expression in vivo.</w:t>
      </w:r>
      <w:r w:rsidRPr="00A77441">
        <w:t xml:space="preserve"> Febs Letters, 2003. </w:t>
      </w:r>
      <w:r w:rsidRPr="00A77441">
        <w:rPr>
          <w:b/>
        </w:rPr>
        <w:t>554</w:t>
      </w:r>
      <w:r w:rsidRPr="00A77441">
        <w:t>(3): p. 264-270.</w:t>
      </w:r>
      <w:bookmarkEnd w:id="8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9" w:name="_ENREF_9"/>
      <w:r w:rsidRPr="00A77441">
        <w:t>9.</w:t>
      </w:r>
      <w:r w:rsidRPr="00A77441">
        <w:tab/>
        <w:t xml:space="preserve">Rosa, J.L., et al., </w:t>
      </w:r>
      <w:r w:rsidRPr="00A77441">
        <w:rPr>
          <w:i/>
        </w:rPr>
        <w:t>Regulation of Hepatic 6-Phosphofructo-2-Kinase Fructose 2,6-Bisphosphatase Gene-Expression by Glucagon.</w:t>
      </w:r>
      <w:r w:rsidRPr="00A77441">
        <w:t xml:space="preserve"> Journal of Biological Chemistry, 1993. </w:t>
      </w:r>
      <w:r w:rsidRPr="00A77441">
        <w:rPr>
          <w:b/>
        </w:rPr>
        <w:t>268</w:t>
      </w:r>
      <w:r w:rsidRPr="00A77441">
        <w:t>(30): p. 22540-22545.</w:t>
      </w:r>
      <w:bookmarkEnd w:id="9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10" w:name="_ENREF_10"/>
      <w:r w:rsidRPr="00A77441">
        <w:t>10.</w:t>
      </w:r>
      <w:r w:rsidRPr="00A77441">
        <w:tab/>
        <w:t xml:space="preserve">Bulik, S., H.G. Holzhutter, and N. Berndt, </w:t>
      </w:r>
      <w:r w:rsidRPr="00A77441">
        <w:rPr>
          <w:i/>
        </w:rPr>
        <w:t>The relative importance of kinetic mechanisms and variable enzyme abundances for the regulation of hepatic glucose metabolism - insights from mathematical modeling.</w:t>
      </w:r>
      <w:r w:rsidRPr="00A77441">
        <w:t xml:space="preserve"> Bmc Biology, 2016. </w:t>
      </w:r>
      <w:r w:rsidRPr="00A77441">
        <w:rPr>
          <w:b/>
        </w:rPr>
        <w:t>14</w:t>
      </w:r>
      <w:r w:rsidRPr="00A77441">
        <w:t>.</w:t>
      </w:r>
      <w:bookmarkEnd w:id="10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11" w:name="_ENREF_11"/>
      <w:r w:rsidRPr="00A77441">
        <w:t>11.</w:t>
      </w:r>
      <w:r w:rsidRPr="00A77441">
        <w:tab/>
        <w:t xml:space="preserve">Wolfle, D. and K. Jungermann, </w:t>
      </w:r>
      <w:r w:rsidRPr="00A77441">
        <w:rPr>
          <w:i/>
        </w:rPr>
        <w:t>Long-Term Effects of Physiological Oxygen Concentrations on Glycolysis and Gluconeogenesis in Hepatocyte Cultures.</w:t>
      </w:r>
      <w:r w:rsidRPr="00A77441">
        <w:t xml:space="preserve"> European Journal of Biochemistry, 1985. </w:t>
      </w:r>
      <w:r w:rsidRPr="00A77441">
        <w:rPr>
          <w:b/>
        </w:rPr>
        <w:t>151</w:t>
      </w:r>
      <w:r w:rsidRPr="00A77441">
        <w:t>(2): p. 299-303.</w:t>
      </w:r>
      <w:bookmarkEnd w:id="11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12" w:name="_ENREF_12"/>
      <w:r w:rsidRPr="00A77441">
        <w:t>12.</w:t>
      </w:r>
      <w:r w:rsidRPr="00A77441">
        <w:tab/>
        <w:t xml:space="preserve">Noguchi, T., H. Inoue, and T. Tanaka, </w:t>
      </w:r>
      <w:r w:rsidRPr="00A77441">
        <w:rPr>
          <w:i/>
        </w:rPr>
        <w:t>Transcriptional and Post-Transcriptional Regulation of L-Type Pyruvate-Kinase in Diabetic Rat-Liver by Insulin and Dietary Fructose.</w:t>
      </w:r>
      <w:r w:rsidRPr="00A77441">
        <w:t xml:space="preserve"> Journal of Biological Chemistry, 1985. </w:t>
      </w:r>
      <w:r w:rsidRPr="00A77441">
        <w:rPr>
          <w:b/>
        </w:rPr>
        <w:t>260</w:t>
      </w:r>
      <w:r w:rsidRPr="00A77441">
        <w:t>(26): p. 4393-4397.</w:t>
      </w:r>
      <w:bookmarkEnd w:id="12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13" w:name="_ENREF_13"/>
      <w:r w:rsidRPr="00A77441">
        <w:t>13.</w:t>
      </w:r>
      <w:r w:rsidRPr="00A77441">
        <w:tab/>
        <w:t xml:space="preserve">Weinberg, M.B. and M.F. Utter, </w:t>
      </w:r>
      <w:r w:rsidRPr="00A77441">
        <w:rPr>
          <w:i/>
        </w:rPr>
        <w:t>Effect of streptozotocin-induced diabetes mellitus on the turnover of rat liver pyruvate carboxylase and pyruvate dehydrogenase.</w:t>
      </w:r>
      <w:r w:rsidRPr="00A77441">
        <w:t xml:space="preserve"> Biochem J, 1980. </w:t>
      </w:r>
      <w:r w:rsidRPr="00A77441">
        <w:rPr>
          <w:b/>
        </w:rPr>
        <w:t>188</w:t>
      </w:r>
      <w:r w:rsidRPr="00A77441">
        <w:t>(3): p. 601-8.</w:t>
      </w:r>
      <w:bookmarkEnd w:id="13"/>
    </w:p>
    <w:p w:rsidR="00A77441" w:rsidRPr="00A77441" w:rsidRDefault="00A77441" w:rsidP="00A77441">
      <w:pPr>
        <w:pStyle w:val="EndNoteBibliography"/>
        <w:spacing w:after="0"/>
        <w:ind w:left="720" w:hanging="720"/>
        <w:jc w:val="both"/>
      </w:pPr>
      <w:bookmarkStart w:id="14" w:name="_ENREF_14"/>
      <w:r w:rsidRPr="00A77441">
        <w:t>14.</w:t>
      </w:r>
      <w:r w:rsidRPr="00A77441">
        <w:tab/>
        <w:t xml:space="preserve">Gabbay, R.A., et al., </w:t>
      </w:r>
      <w:r w:rsidRPr="00A77441">
        <w:rPr>
          <w:i/>
        </w:rPr>
        <w:t>Insulin regulation of phosphoenolpyruvate carboxykinase gene expression does not require activation of the Ras/mitogen-activated protein kinase signaling pathway.</w:t>
      </w:r>
      <w:r w:rsidRPr="00A77441">
        <w:t xml:space="preserve"> J Biol Chem, 1996. </w:t>
      </w:r>
      <w:r w:rsidRPr="00A77441">
        <w:rPr>
          <w:b/>
        </w:rPr>
        <w:t>271</w:t>
      </w:r>
      <w:r w:rsidRPr="00A77441">
        <w:t>(4): p. 1890-7.</w:t>
      </w:r>
      <w:bookmarkEnd w:id="14"/>
    </w:p>
    <w:p w:rsidR="00A77441" w:rsidRPr="00A77441" w:rsidRDefault="00A77441" w:rsidP="00A77441">
      <w:pPr>
        <w:pStyle w:val="EndNoteBibliography"/>
        <w:ind w:left="720" w:hanging="720"/>
        <w:jc w:val="both"/>
      </w:pPr>
      <w:bookmarkStart w:id="15" w:name="_ENREF_15"/>
      <w:r w:rsidRPr="00A77441">
        <w:t>15.</w:t>
      </w:r>
      <w:r w:rsidRPr="00A77441">
        <w:tab/>
        <w:t xml:space="preserve">Nauck, M., et al., </w:t>
      </w:r>
      <w:r w:rsidRPr="00A77441">
        <w:rPr>
          <w:i/>
        </w:rPr>
        <w:t>Modulation of the Glucagon-Dependent Induction of Phosphoenolpyruvate Carboxykinase and Tyrosine Aminotransferase by Arterial and Venous Oxygen Concentrations in Hepatocyte Cultures.</w:t>
      </w:r>
      <w:r w:rsidRPr="00A77441">
        <w:t xml:space="preserve"> European Journal of Biochemistry, 1981. </w:t>
      </w:r>
      <w:r w:rsidRPr="00A77441">
        <w:rPr>
          <w:b/>
        </w:rPr>
        <w:t>119</w:t>
      </w:r>
      <w:r w:rsidRPr="00A77441">
        <w:t>(3): p. 657-661.</w:t>
      </w:r>
      <w:bookmarkEnd w:id="15"/>
    </w:p>
    <w:p w:rsidR="004A5FA8" w:rsidRPr="0000479D" w:rsidRDefault="005B1A35" w:rsidP="00A77441">
      <w:pPr>
        <w:jc w:val="both"/>
      </w:pPr>
      <w:r>
        <w:fldChar w:fldCharType="end"/>
      </w:r>
    </w:p>
    <w:sectPr w:rsidR="004A5FA8" w:rsidRPr="000047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wfvaxz1prtatetweqvx22fawz52wvwra9t&quot;&gt;dynamic zonation&lt;record-ids&gt;&lt;item&gt;4&lt;/item&gt;&lt;item&gt;46&lt;/item&gt;&lt;item&gt;52&lt;/item&gt;&lt;item&gt;53&lt;/item&gt;&lt;item&gt;56&lt;/item&gt;&lt;item&gt;57&lt;/item&gt;&lt;item&gt;58&lt;/item&gt;&lt;item&gt;64&lt;/item&gt;&lt;item&gt;65&lt;/item&gt;&lt;item&gt;70&lt;/item&gt;&lt;item&gt;117&lt;/item&gt;&lt;item&gt;119&lt;/item&gt;&lt;item&gt;120&lt;/item&gt;&lt;item&gt;121&lt;/item&gt;&lt;item&gt;123&lt;/item&gt;&lt;/record-ids&gt;&lt;/item&gt;&lt;/Libraries&gt;"/>
  </w:docVars>
  <w:rsids>
    <w:rsidRoot w:val="00172F3C"/>
    <w:rsid w:val="0000479D"/>
    <w:rsid w:val="00110B1F"/>
    <w:rsid w:val="00113EDE"/>
    <w:rsid w:val="0012190C"/>
    <w:rsid w:val="00132896"/>
    <w:rsid w:val="00172F3C"/>
    <w:rsid w:val="001E1DB6"/>
    <w:rsid w:val="003C0CFD"/>
    <w:rsid w:val="00401D56"/>
    <w:rsid w:val="00482EF1"/>
    <w:rsid w:val="004A5FA8"/>
    <w:rsid w:val="004B78DE"/>
    <w:rsid w:val="004D5A21"/>
    <w:rsid w:val="005B1A35"/>
    <w:rsid w:val="00703478"/>
    <w:rsid w:val="00761757"/>
    <w:rsid w:val="0085324B"/>
    <w:rsid w:val="00A128E2"/>
    <w:rsid w:val="00A6368B"/>
    <w:rsid w:val="00A77441"/>
    <w:rsid w:val="00B1427F"/>
    <w:rsid w:val="00B81CED"/>
    <w:rsid w:val="00C65EB3"/>
    <w:rsid w:val="00CA1DC0"/>
    <w:rsid w:val="00CF072C"/>
    <w:rsid w:val="00D00438"/>
    <w:rsid w:val="00D446B0"/>
    <w:rsid w:val="00E71804"/>
    <w:rsid w:val="00E87530"/>
    <w:rsid w:val="00FF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24C7E2"/>
  <w15:chartTrackingRefBased/>
  <w15:docId w15:val="{1F109649-A909-49CC-B357-FDA7729C9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FA8"/>
    <w:rPr>
      <w:rFonts w:ascii="Segoe UI" w:hAnsi="Segoe UI" w:cs="Segoe UI"/>
      <w:sz w:val="18"/>
      <w:szCs w:val="18"/>
      <w:lang w:val="en-US"/>
    </w:rPr>
  </w:style>
  <w:style w:type="paragraph" w:styleId="KeinLeerraum">
    <w:name w:val="No Spacing"/>
    <w:link w:val="KeinLeerraumZchn"/>
    <w:uiPriority w:val="1"/>
    <w:qFormat/>
    <w:rsid w:val="001E1DB6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5B1A35"/>
    <w:pPr>
      <w:spacing w:after="0"/>
      <w:jc w:val="center"/>
    </w:pPr>
    <w:rPr>
      <w:rFonts w:ascii="Calibri" w:hAnsi="Calibri"/>
      <w:noProof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B1A35"/>
  </w:style>
  <w:style w:type="character" w:customStyle="1" w:styleId="EndNoteBibliographyTitleZchn">
    <w:name w:val="EndNote Bibliography Title Zchn"/>
    <w:basedOn w:val="KeinLeerraumZchn"/>
    <w:link w:val="EndNoteBibliographyTitle"/>
    <w:rsid w:val="005B1A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B1A35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KeinLeerraumZchn"/>
    <w:link w:val="EndNoteBibliography"/>
    <w:rsid w:val="005B1A35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B1A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01328-7A95-4766-8B23-6DD8AB609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88</Words>
  <Characters>1646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9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s</dc:creator>
  <cp:keywords/>
  <dc:description/>
  <cp:lastModifiedBy>Nikolaus</cp:lastModifiedBy>
  <cp:revision>5</cp:revision>
  <cp:lastPrinted>2018-05-29T13:02:00Z</cp:lastPrinted>
  <dcterms:created xsi:type="dcterms:W3CDTF">2018-05-29T11:14:00Z</dcterms:created>
  <dcterms:modified xsi:type="dcterms:W3CDTF">2018-06-19T12:08:00Z</dcterms:modified>
</cp:coreProperties>
</file>